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D16B1F" w14:textId="68CE1EEE" w:rsidR="002059D8" w:rsidRPr="00471645" w:rsidRDefault="002059D8" w:rsidP="002059D8">
      <w:pPr>
        <w:shd w:val="clear" w:color="auto" w:fill="FFFFFF"/>
        <w:spacing w:line="360" w:lineRule="auto"/>
        <w:jc w:val="both"/>
        <w:rPr>
          <w:rFonts w:ascii="Arial" w:hAnsi="Arial" w:cs="Arial"/>
          <w:i/>
          <w:iCs/>
          <w:sz w:val="22"/>
          <w:szCs w:val="22"/>
          <w:lang w:val="en-GB"/>
        </w:rPr>
      </w:pPr>
      <w:bookmarkStart w:id="0" w:name="_Hlk80183248"/>
      <w:r w:rsidRPr="00471645">
        <w:rPr>
          <w:rFonts w:ascii="Arial" w:hAnsi="Arial" w:cs="Arial"/>
          <w:b/>
          <w:bCs/>
          <w:i/>
          <w:iCs/>
          <w:sz w:val="22"/>
          <w:szCs w:val="22"/>
          <w:lang w:val="en-GB"/>
        </w:rPr>
        <w:t xml:space="preserve">Appendix </w:t>
      </w:r>
      <w:r w:rsidR="002F1905">
        <w:rPr>
          <w:rFonts w:ascii="Arial" w:hAnsi="Arial" w:cs="Arial"/>
          <w:b/>
          <w:bCs/>
          <w:i/>
          <w:iCs/>
          <w:sz w:val="22"/>
          <w:szCs w:val="22"/>
          <w:lang w:val="en-GB"/>
        </w:rPr>
        <w:t>4</w:t>
      </w:r>
      <w:r w:rsidRPr="00471645">
        <w:rPr>
          <w:rFonts w:ascii="Arial" w:hAnsi="Arial" w:cs="Arial"/>
          <w:b/>
          <w:bCs/>
          <w:i/>
          <w:iCs/>
          <w:sz w:val="22"/>
          <w:szCs w:val="22"/>
          <w:lang w:val="en-GB"/>
        </w:rPr>
        <w:t>:</w:t>
      </w:r>
      <w:r w:rsidRPr="00471645">
        <w:rPr>
          <w:rFonts w:ascii="Arial" w:hAnsi="Arial" w:cs="Arial"/>
          <w:i/>
          <w:iCs/>
          <w:sz w:val="22"/>
          <w:szCs w:val="22"/>
          <w:lang w:val="en-GB"/>
        </w:rPr>
        <w:t xml:space="preserve"> The two mechanical treatment methods, water jet, and curette + cotton swab were performed on sterile discs, to ensure that these treatment methods themselves were carried out sterile. The mean and Standard deviation (SD) based on OD values after reduced background noise (mean=0.06) for the time points after 0, 8, 16, 20, 24, 48, and 96 h.</w:t>
      </w:r>
    </w:p>
    <w:p w14:paraId="23076F09" w14:textId="77777777" w:rsidR="002059D8" w:rsidRPr="00471645" w:rsidRDefault="002059D8" w:rsidP="002059D8">
      <w:pPr>
        <w:shd w:val="clear" w:color="auto" w:fill="FFFFFF"/>
        <w:spacing w:line="360" w:lineRule="auto"/>
        <w:ind w:firstLine="709"/>
        <w:jc w:val="both"/>
        <w:rPr>
          <w:rFonts w:ascii="Arial" w:hAnsi="Arial" w:cs="Arial"/>
          <w:lang w:val="en-GB"/>
        </w:rPr>
      </w:pPr>
    </w:p>
    <w:tbl>
      <w:tblPr>
        <w:tblW w:w="4340" w:type="dxa"/>
        <w:tblLook w:val="04A0" w:firstRow="1" w:lastRow="0" w:firstColumn="1" w:lastColumn="0" w:noHBand="0" w:noVBand="1"/>
      </w:tblPr>
      <w:tblGrid>
        <w:gridCol w:w="740"/>
        <w:gridCol w:w="1200"/>
        <w:gridCol w:w="1200"/>
        <w:gridCol w:w="1200"/>
      </w:tblGrid>
      <w:tr w:rsidR="002059D8" w:rsidRPr="00471645" w14:paraId="1C82A5F9" w14:textId="77777777" w:rsidTr="001C5D11">
        <w:trPr>
          <w:trHeight w:val="315"/>
        </w:trPr>
        <w:tc>
          <w:tcPr>
            <w:tcW w:w="740" w:type="dxa"/>
            <w:tcBorders>
              <w:top w:val="single" w:sz="8" w:space="0" w:color="auto"/>
              <w:left w:val="single" w:sz="8" w:space="0" w:color="auto"/>
              <w:bottom w:val="single" w:sz="8" w:space="0" w:color="auto"/>
              <w:right w:val="single" w:sz="8" w:space="0" w:color="auto"/>
            </w:tcBorders>
            <w:shd w:val="clear" w:color="000000" w:fill="D9D9D9"/>
            <w:vAlign w:val="center"/>
            <w:hideMark/>
          </w:tcPr>
          <w:bookmarkEnd w:id="0"/>
          <w:p w14:paraId="6F3B7FE3" w14:textId="77777777" w:rsidR="002059D8" w:rsidRPr="00471645" w:rsidRDefault="002059D8" w:rsidP="001C5D11">
            <w:pPr>
              <w:rPr>
                <w:rFonts w:ascii="Arial" w:hAnsi="Arial" w:cs="Arial"/>
                <w:b/>
                <w:bCs/>
                <w:color w:val="000000"/>
                <w:sz w:val="20"/>
                <w:szCs w:val="20"/>
                <w:lang w:val="en-GB" w:eastAsia="en-GB"/>
              </w:rPr>
            </w:pPr>
            <w:r w:rsidRPr="00471645">
              <w:rPr>
                <w:rFonts w:ascii="Arial" w:hAnsi="Arial" w:cs="Arial"/>
                <w:b/>
                <w:bCs/>
                <w:color w:val="000000"/>
                <w:sz w:val="20"/>
                <w:szCs w:val="20"/>
                <w:lang w:val="en-GB" w:eastAsia="en-GB"/>
              </w:rPr>
              <w:t>Time</w:t>
            </w:r>
          </w:p>
        </w:tc>
        <w:tc>
          <w:tcPr>
            <w:tcW w:w="1200" w:type="dxa"/>
            <w:tcBorders>
              <w:top w:val="single" w:sz="8" w:space="0" w:color="auto"/>
              <w:left w:val="nil"/>
              <w:bottom w:val="single" w:sz="8" w:space="0" w:color="auto"/>
              <w:right w:val="single" w:sz="8" w:space="0" w:color="auto"/>
            </w:tcBorders>
            <w:shd w:val="clear" w:color="000000" w:fill="D9D9D9"/>
            <w:vAlign w:val="center"/>
            <w:hideMark/>
          </w:tcPr>
          <w:p w14:paraId="58A61C94" w14:textId="77777777" w:rsidR="002059D8" w:rsidRPr="00471645" w:rsidRDefault="002059D8" w:rsidP="001C5D11">
            <w:pPr>
              <w:jc w:val="center"/>
              <w:rPr>
                <w:rFonts w:ascii="Arial" w:hAnsi="Arial" w:cs="Arial"/>
                <w:b/>
                <w:bCs/>
                <w:color w:val="000000"/>
                <w:sz w:val="20"/>
                <w:szCs w:val="20"/>
                <w:lang w:val="en-GB" w:eastAsia="en-GB"/>
              </w:rPr>
            </w:pPr>
            <w:r w:rsidRPr="00471645">
              <w:rPr>
                <w:rFonts w:ascii="Arial" w:hAnsi="Arial" w:cs="Arial"/>
                <w:b/>
                <w:bCs/>
                <w:sz w:val="20"/>
                <w:szCs w:val="20"/>
                <w:lang w:val="en-GB" w:eastAsia="en-GB"/>
              </w:rPr>
              <w:t>WJ</w:t>
            </w:r>
          </w:p>
        </w:tc>
        <w:tc>
          <w:tcPr>
            <w:tcW w:w="1200" w:type="dxa"/>
            <w:tcBorders>
              <w:top w:val="single" w:sz="8" w:space="0" w:color="auto"/>
              <w:left w:val="nil"/>
              <w:bottom w:val="single" w:sz="8" w:space="0" w:color="auto"/>
              <w:right w:val="single" w:sz="8" w:space="0" w:color="auto"/>
            </w:tcBorders>
            <w:shd w:val="clear" w:color="000000" w:fill="D9D9D9"/>
            <w:vAlign w:val="center"/>
            <w:hideMark/>
          </w:tcPr>
          <w:p w14:paraId="77A33001" w14:textId="77777777" w:rsidR="002059D8" w:rsidRPr="00471645" w:rsidRDefault="002059D8" w:rsidP="001C5D11">
            <w:pPr>
              <w:jc w:val="center"/>
              <w:rPr>
                <w:rFonts w:ascii="Arial" w:hAnsi="Arial" w:cs="Arial"/>
                <w:b/>
                <w:bCs/>
                <w:color w:val="000000"/>
                <w:sz w:val="20"/>
                <w:szCs w:val="20"/>
                <w:lang w:val="en-GB" w:eastAsia="en-GB"/>
              </w:rPr>
            </w:pPr>
            <w:r w:rsidRPr="00471645">
              <w:rPr>
                <w:rFonts w:ascii="Arial" w:hAnsi="Arial" w:cs="Arial"/>
                <w:b/>
                <w:bCs/>
                <w:sz w:val="20"/>
                <w:szCs w:val="20"/>
                <w:lang w:val="en-GB" w:eastAsia="en-GB"/>
              </w:rPr>
              <w:t>CC</w:t>
            </w:r>
          </w:p>
        </w:tc>
        <w:tc>
          <w:tcPr>
            <w:tcW w:w="1200" w:type="dxa"/>
            <w:tcBorders>
              <w:top w:val="single" w:sz="8" w:space="0" w:color="auto"/>
              <w:left w:val="nil"/>
              <w:bottom w:val="single" w:sz="8" w:space="0" w:color="auto"/>
              <w:right w:val="single" w:sz="8" w:space="0" w:color="auto"/>
            </w:tcBorders>
            <w:shd w:val="clear" w:color="000000" w:fill="D9D9D9"/>
            <w:vAlign w:val="center"/>
            <w:hideMark/>
          </w:tcPr>
          <w:p w14:paraId="4A759930" w14:textId="77777777" w:rsidR="002059D8" w:rsidRPr="00471645" w:rsidRDefault="002059D8" w:rsidP="001C5D11">
            <w:pPr>
              <w:jc w:val="center"/>
              <w:rPr>
                <w:rFonts w:ascii="Arial" w:hAnsi="Arial" w:cs="Arial"/>
                <w:b/>
                <w:bCs/>
                <w:color w:val="000000"/>
                <w:sz w:val="20"/>
                <w:szCs w:val="20"/>
                <w:lang w:val="en-GB" w:eastAsia="en-GB"/>
              </w:rPr>
            </w:pPr>
            <w:r w:rsidRPr="00471645">
              <w:rPr>
                <w:rFonts w:ascii="Arial" w:hAnsi="Arial" w:cs="Arial"/>
                <w:b/>
                <w:bCs/>
                <w:sz w:val="20"/>
                <w:szCs w:val="20"/>
                <w:lang w:val="en-GB" w:eastAsia="en-GB"/>
              </w:rPr>
              <w:t>medium</w:t>
            </w:r>
          </w:p>
        </w:tc>
      </w:tr>
      <w:tr w:rsidR="002059D8" w:rsidRPr="00471645" w14:paraId="259C57A0" w14:textId="77777777" w:rsidTr="001C5D11">
        <w:trPr>
          <w:trHeight w:val="315"/>
        </w:trPr>
        <w:tc>
          <w:tcPr>
            <w:tcW w:w="740" w:type="dxa"/>
            <w:vMerge w:val="restart"/>
            <w:tcBorders>
              <w:top w:val="nil"/>
              <w:left w:val="single" w:sz="8" w:space="0" w:color="auto"/>
              <w:bottom w:val="single" w:sz="8" w:space="0" w:color="000000"/>
              <w:right w:val="single" w:sz="8" w:space="0" w:color="auto"/>
            </w:tcBorders>
            <w:shd w:val="clear" w:color="000000" w:fill="F2F2F2"/>
            <w:noWrap/>
            <w:vAlign w:val="bottom"/>
            <w:hideMark/>
          </w:tcPr>
          <w:p w14:paraId="5B260BA2" w14:textId="77777777" w:rsidR="002059D8" w:rsidRPr="00471645" w:rsidRDefault="002059D8" w:rsidP="001C5D11">
            <w:pPr>
              <w:jc w:val="center"/>
              <w:rPr>
                <w:rFonts w:ascii="Calibri" w:hAnsi="Calibri"/>
                <w:color w:val="000000"/>
                <w:sz w:val="22"/>
                <w:szCs w:val="22"/>
                <w:lang w:val="en-GB" w:eastAsia="en-GB"/>
              </w:rPr>
            </w:pPr>
            <w:r w:rsidRPr="00471645">
              <w:rPr>
                <w:rFonts w:ascii="Calibri" w:hAnsi="Calibri"/>
                <w:color w:val="000000"/>
                <w:sz w:val="22"/>
                <w:szCs w:val="22"/>
                <w:lang w:val="en-GB" w:eastAsia="en-GB"/>
              </w:rPr>
              <w:t> </w:t>
            </w:r>
          </w:p>
        </w:tc>
        <w:tc>
          <w:tcPr>
            <w:tcW w:w="1200" w:type="dxa"/>
            <w:tcBorders>
              <w:top w:val="nil"/>
              <w:left w:val="nil"/>
              <w:bottom w:val="single" w:sz="8" w:space="0" w:color="auto"/>
              <w:right w:val="single" w:sz="8" w:space="0" w:color="auto"/>
            </w:tcBorders>
            <w:shd w:val="clear" w:color="000000" w:fill="F2F2F2"/>
            <w:noWrap/>
            <w:vAlign w:val="center"/>
            <w:hideMark/>
          </w:tcPr>
          <w:p w14:paraId="5D993F4F" w14:textId="77777777" w:rsidR="002059D8" w:rsidRPr="00471645" w:rsidRDefault="002059D8" w:rsidP="001C5D11">
            <w:pPr>
              <w:jc w:val="center"/>
              <w:rPr>
                <w:rFonts w:ascii="Calibri" w:hAnsi="Calibri"/>
                <w:color w:val="000000"/>
                <w:sz w:val="22"/>
                <w:szCs w:val="22"/>
                <w:lang w:val="en-GB" w:eastAsia="en-GB"/>
              </w:rPr>
            </w:pPr>
            <w:r w:rsidRPr="00471645">
              <w:rPr>
                <w:rFonts w:ascii="Calibri" w:hAnsi="Calibri"/>
                <w:color w:val="000000"/>
                <w:sz w:val="22"/>
                <w:szCs w:val="22"/>
                <w:lang w:val="en-GB" w:eastAsia="en-GB"/>
              </w:rPr>
              <w:t>n=6</w:t>
            </w:r>
          </w:p>
        </w:tc>
        <w:tc>
          <w:tcPr>
            <w:tcW w:w="1200" w:type="dxa"/>
            <w:tcBorders>
              <w:top w:val="nil"/>
              <w:left w:val="nil"/>
              <w:bottom w:val="single" w:sz="8" w:space="0" w:color="auto"/>
              <w:right w:val="single" w:sz="8" w:space="0" w:color="auto"/>
            </w:tcBorders>
            <w:shd w:val="clear" w:color="000000" w:fill="F2F2F2"/>
            <w:noWrap/>
            <w:vAlign w:val="center"/>
            <w:hideMark/>
          </w:tcPr>
          <w:p w14:paraId="5B1EA465" w14:textId="77777777" w:rsidR="002059D8" w:rsidRPr="00471645" w:rsidRDefault="002059D8" w:rsidP="001C5D11">
            <w:pPr>
              <w:jc w:val="center"/>
              <w:rPr>
                <w:rFonts w:ascii="Calibri" w:hAnsi="Calibri"/>
                <w:color w:val="000000"/>
                <w:sz w:val="22"/>
                <w:szCs w:val="22"/>
                <w:lang w:val="en-GB" w:eastAsia="en-GB"/>
              </w:rPr>
            </w:pPr>
            <w:r w:rsidRPr="00471645">
              <w:rPr>
                <w:rFonts w:ascii="Calibri" w:hAnsi="Calibri"/>
                <w:color w:val="000000"/>
                <w:sz w:val="22"/>
                <w:szCs w:val="22"/>
                <w:lang w:val="en-GB" w:eastAsia="en-GB"/>
              </w:rPr>
              <w:t>n=5</w:t>
            </w:r>
          </w:p>
        </w:tc>
        <w:tc>
          <w:tcPr>
            <w:tcW w:w="1200" w:type="dxa"/>
            <w:tcBorders>
              <w:top w:val="nil"/>
              <w:left w:val="nil"/>
              <w:bottom w:val="single" w:sz="8" w:space="0" w:color="auto"/>
              <w:right w:val="single" w:sz="8" w:space="0" w:color="auto"/>
            </w:tcBorders>
            <w:shd w:val="clear" w:color="000000" w:fill="F2F2F2"/>
            <w:noWrap/>
            <w:vAlign w:val="center"/>
            <w:hideMark/>
          </w:tcPr>
          <w:p w14:paraId="4195A9B5" w14:textId="77777777" w:rsidR="002059D8" w:rsidRPr="00471645" w:rsidRDefault="002059D8" w:rsidP="001C5D11">
            <w:pPr>
              <w:jc w:val="center"/>
              <w:rPr>
                <w:rFonts w:ascii="Calibri" w:hAnsi="Calibri"/>
                <w:color w:val="000000"/>
                <w:sz w:val="22"/>
                <w:szCs w:val="22"/>
                <w:lang w:val="en-GB" w:eastAsia="en-GB"/>
              </w:rPr>
            </w:pPr>
            <w:r w:rsidRPr="00471645">
              <w:rPr>
                <w:rFonts w:ascii="Calibri" w:hAnsi="Calibri"/>
                <w:color w:val="000000"/>
                <w:sz w:val="22"/>
                <w:szCs w:val="22"/>
                <w:lang w:val="en-GB" w:eastAsia="en-GB"/>
              </w:rPr>
              <w:t>n=3</w:t>
            </w:r>
          </w:p>
        </w:tc>
      </w:tr>
      <w:tr w:rsidR="002059D8" w:rsidRPr="00471645" w14:paraId="1AC0D96D" w14:textId="77777777" w:rsidTr="001C5D11">
        <w:trPr>
          <w:trHeight w:val="300"/>
        </w:trPr>
        <w:tc>
          <w:tcPr>
            <w:tcW w:w="740" w:type="dxa"/>
            <w:vMerge/>
            <w:tcBorders>
              <w:top w:val="nil"/>
              <w:left w:val="single" w:sz="8" w:space="0" w:color="auto"/>
              <w:bottom w:val="single" w:sz="8" w:space="0" w:color="000000"/>
              <w:right w:val="single" w:sz="8" w:space="0" w:color="auto"/>
            </w:tcBorders>
            <w:vAlign w:val="center"/>
            <w:hideMark/>
          </w:tcPr>
          <w:p w14:paraId="79DA6AEA" w14:textId="77777777" w:rsidR="002059D8" w:rsidRPr="00471645" w:rsidRDefault="002059D8" w:rsidP="001C5D11">
            <w:pPr>
              <w:rPr>
                <w:rFonts w:ascii="Calibri" w:hAnsi="Calibri"/>
                <w:color w:val="000000"/>
                <w:sz w:val="22"/>
                <w:szCs w:val="22"/>
                <w:lang w:val="en-GB" w:eastAsia="en-GB"/>
              </w:rPr>
            </w:pPr>
          </w:p>
        </w:tc>
        <w:tc>
          <w:tcPr>
            <w:tcW w:w="1200" w:type="dxa"/>
            <w:tcBorders>
              <w:top w:val="nil"/>
              <w:left w:val="nil"/>
              <w:bottom w:val="nil"/>
              <w:right w:val="single" w:sz="8" w:space="0" w:color="auto"/>
            </w:tcBorders>
            <w:shd w:val="clear" w:color="000000" w:fill="F2F2F2"/>
            <w:noWrap/>
            <w:vAlign w:val="bottom"/>
            <w:hideMark/>
          </w:tcPr>
          <w:p w14:paraId="4B449263" w14:textId="77777777" w:rsidR="002059D8" w:rsidRPr="00471645" w:rsidRDefault="002059D8" w:rsidP="001C5D11">
            <w:pPr>
              <w:jc w:val="center"/>
              <w:rPr>
                <w:rFonts w:ascii="Calibri" w:hAnsi="Calibri"/>
                <w:b/>
                <w:bCs/>
                <w:color w:val="000000"/>
                <w:sz w:val="22"/>
                <w:szCs w:val="22"/>
                <w:lang w:val="en-GB" w:eastAsia="en-GB"/>
              </w:rPr>
            </w:pPr>
            <w:r w:rsidRPr="00471645">
              <w:rPr>
                <w:rFonts w:ascii="Calibri" w:hAnsi="Calibri"/>
                <w:b/>
                <w:bCs/>
                <w:color w:val="000000"/>
                <w:sz w:val="22"/>
                <w:szCs w:val="22"/>
                <w:lang w:val="en-GB" w:eastAsia="en-GB"/>
              </w:rPr>
              <w:t>mean</w:t>
            </w:r>
          </w:p>
        </w:tc>
        <w:tc>
          <w:tcPr>
            <w:tcW w:w="1200" w:type="dxa"/>
            <w:tcBorders>
              <w:top w:val="nil"/>
              <w:left w:val="nil"/>
              <w:bottom w:val="nil"/>
              <w:right w:val="single" w:sz="8" w:space="0" w:color="auto"/>
            </w:tcBorders>
            <w:shd w:val="clear" w:color="000000" w:fill="F2F2F2"/>
            <w:noWrap/>
            <w:vAlign w:val="bottom"/>
            <w:hideMark/>
          </w:tcPr>
          <w:p w14:paraId="20B0B1B7" w14:textId="77777777" w:rsidR="002059D8" w:rsidRPr="00471645" w:rsidRDefault="002059D8" w:rsidP="001C5D11">
            <w:pPr>
              <w:jc w:val="center"/>
              <w:rPr>
                <w:rFonts w:ascii="Calibri" w:hAnsi="Calibri"/>
                <w:b/>
                <w:bCs/>
                <w:color w:val="000000"/>
                <w:sz w:val="22"/>
                <w:szCs w:val="22"/>
                <w:lang w:val="en-GB" w:eastAsia="en-GB"/>
              </w:rPr>
            </w:pPr>
            <w:r w:rsidRPr="00471645">
              <w:rPr>
                <w:rFonts w:ascii="Calibri" w:hAnsi="Calibri"/>
                <w:b/>
                <w:bCs/>
                <w:color w:val="000000"/>
                <w:sz w:val="22"/>
                <w:szCs w:val="22"/>
                <w:lang w:val="en-GB" w:eastAsia="en-GB"/>
              </w:rPr>
              <w:t>mean</w:t>
            </w:r>
          </w:p>
        </w:tc>
        <w:tc>
          <w:tcPr>
            <w:tcW w:w="1200" w:type="dxa"/>
            <w:tcBorders>
              <w:top w:val="nil"/>
              <w:left w:val="nil"/>
              <w:bottom w:val="nil"/>
              <w:right w:val="single" w:sz="8" w:space="0" w:color="auto"/>
            </w:tcBorders>
            <w:shd w:val="clear" w:color="000000" w:fill="F2F2F2"/>
            <w:noWrap/>
            <w:vAlign w:val="bottom"/>
            <w:hideMark/>
          </w:tcPr>
          <w:p w14:paraId="359E737A" w14:textId="77777777" w:rsidR="002059D8" w:rsidRPr="00471645" w:rsidRDefault="002059D8" w:rsidP="001C5D11">
            <w:pPr>
              <w:jc w:val="center"/>
              <w:rPr>
                <w:rFonts w:ascii="Calibri" w:hAnsi="Calibri"/>
                <w:b/>
                <w:bCs/>
                <w:color w:val="000000"/>
                <w:sz w:val="22"/>
                <w:szCs w:val="22"/>
                <w:lang w:val="en-GB" w:eastAsia="en-GB"/>
              </w:rPr>
            </w:pPr>
            <w:r w:rsidRPr="00471645">
              <w:rPr>
                <w:rFonts w:ascii="Calibri" w:hAnsi="Calibri"/>
                <w:b/>
                <w:bCs/>
                <w:color w:val="000000"/>
                <w:sz w:val="22"/>
                <w:szCs w:val="22"/>
                <w:lang w:val="en-GB" w:eastAsia="en-GB"/>
              </w:rPr>
              <w:t>mean</w:t>
            </w:r>
          </w:p>
        </w:tc>
      </w:tr>
      <w:tr w:rsidR="002059D8" w:rsidRPr="00471645" w14:paraId="3A6F73A6" w14:textId="77777777" w:rsidTr="001C5D11">
        <w:trPr>
          <w:trHeight w:val="315"/>
        </w:trPr>
        <w:tc>
          <w:tcPr>
            <w:tcW w:w="740" w:type="dxa"/>
            <w:vMerge/>
            <w:tcBorders>
              <w:top w:val="nil"/>
              <w:left w:val="single" w:sz="8" w:space="0" w:color="auto"/>
              <w:bottom w:val="single" w:sz="8" w:space="0" w:color="000000"/>
              <w:right w:val="single" w:sz="8" w:space="0" w:color="auto"/>
            </w:tcBorders>
            <w:vAlign w:val="center"/>
            <w:hideMark/>
          </w:tcPr>
          <w:p w14:paraId="7361F6B9" w14:textId="77777777" w:rsidR="002059D8" w:rsidRPr="00471645" w:rsidRDefault="002059D8" w:rsidP="001C5D11">
            <w:pPr>
              <w:rPr>
                <w:rFonts w:ascii="Calibri" w:hAnsi="Calibri"/>
                <w:color w:val="000000"/>
                <w:sz w:val="22"/>
                <w:szCs w:val="22"/>
                <w:lang w:val="en-GB" w:eastAsia="en-GB"/>
              </w:rPr>
            </w:pPr>
          </w:p>
        </w:tc>
        <w:tc>
          <w:tcPr>
            <w:tcW w:w="1200" w:type="dxa"/>
            <w:tcBorders>
              <w:top w:val="nil"/>
              <w:left w:val="nil"/>
              <w:bottom w:val="single" w:sz="8" w:space="0" w:color="auto"/>
              <w:right w:val="single" w:sz="8" w:space="0" w:color="auto"/>
            </w:tcBorders>
            <w:shd w:val="clear" w:color="000000" w:fill="F2F2F2"/>
            <w:noWrap/>
            <w:vAlign w:val="bottom"/>
            <w:hideMark/>
          </w:tcPr>
          <w:p w14:paraId="10430607" w14:textId="77777777" w:rsidR="002059D8" w:rsidRPr="00471645" w:rsidRDefault="002059D8" w:rsidP="001C5D11">
            <w:pPr>
              <w:jc w:val="center"/>
              <w:rPr>
                <w:rFonts w:ascii="Calibri" w:hAnsi="Calibri"/>
                <w:color w:val="000000"/>
                <w:sz w:val="22"/>
                <w:szCs w:val="22"/>
                <w:lang w:val="en-GB" w:eastAsia="en-GB"/>
              </w:rPr>
            </w:pPr>
            <w:r w:rsidRPr="00471645">
              <w:rPr>
                <w:rFonts w:ascii="Calibri" w:hAnsi="Calibri"/>
                <w:color w:val="000000"/>
                <w:sz w:val="22"/>
                <w:szCs w:val="22"/>
                <w:lang w:val="en-GB" w:eastAsia="en-GB"/>
              </w:rPr>
              <w:t>SD</w:t>
            </w:r>
          </w:p>
        </w:tc>
        <w:tc>
          <w:tcPr>
            <w:tcW w:w="1200" w:type="dxa"/>
            <w:tcBorders>
              <w:top w:val="nil"/>
              <w:left w:val="nil"/>
              <w:bottom w:val="single" w:sz="8" w:space="0" w:color="auto"/>
              <w:right w:val="single" w:sz="8" w:space="0" w:color="auto"/>
            </w:tcBorders>
            <w:shd w:val="clear" w:color="000000" w:fill="F2F2F2"/>
            <w:noWrap/>
            <w:vAlign w:val="bottom"/>
            <w:hideMark/>
          </w:tcPr>
          <w:p w14:paraId="764B06E4" w14:textId="77777777" w:rsidR="002059D8" w:rsidRPr="00471645" w:rsidRDefault="002059D8" w:rsidP="001C5D11">
            <w:pPr>
              <w:jc w:val="center"/>
              <w:rPr>
                <w:rFonts w:ascii="Calibri" w:hAnsi="Calibri"/>
                <w:color w:val="000000"/>
                <w:sz w:val="22"/>
                <w:szCs w:val="22"/>
                <w:lang w:val="en-GB" w:eastAsia="en-GB"/>
              </w:rPr>
            </w:pPr>
            <w:r w:rsidRPr="00471645">
              <w:rPr>
                <w:rFonts w:ascii="Calibri" w:hAnsi="Calibri"/>
                <w:color w:val="000000"/>
                <w:sz w:val="22"/>
                <w:szCs w:val="22"/>
                <w:lang w:val="en-GB" w:eastAsia="en-GB"/>
              </w:rPr>
              <w:t>SD</w:t>
            </w:r>
          </w:p>
        </w:tc>
        <w:tc>
          <w:tcPr>
            <w:tcW w:w="1200" w:type="dxa"/>
            <w:tcBorders>
              <w:top w:val="nil"/>
              <w:left w:val="nil"/>
              <w:bottom w:val="single" w:sz="8" w:space="0" w:color="auto"/>
              <w:right w:val="single" w:sz="8" w:space="0" w:color="auto"/>
            </w:tcBorders>
            <w:shd w:val="clear" w:color="000000" w:fill="F2F2F2"/>
            <w:noWrap/>
            <w:vAlign w:val="bottom"/>
            <w:hideMark/>
          </w:tcPr>
          <w:p w14:paraId="37545C8E" w14:textId="77777777" w:rsidR="002059D8" w:rsidRPr="00471645" w:rsidRDefault="002059D8" w:rsidP="001C5D11">
            <w:pPr>
              <w:jc w:val="center"/>
              <w:rPr>
                <w:rFonts w:ascii="Calibri" w:hAnsi="Calibri"/>
                <w:color w:val="000000"/>
                <w:sz w:val="22"/>
                <w:szCs w:val="22"/>
                <w:lang w:val="en-GB" w:eastAsia="en-GB"/>
              </w:rPr>
            </w:pPr>
            <w:r w:rsidRPr="00471645">
              <w:rPr>
                <w:rFonts w:ascii="Calibri" w:hAnsi="Calibri"/>
                <w:color w:val="000000"/>
                <w:sz w:val="22"/>
                <w:szCs w:val="22"/>
                <w:lang w:val="en-GB" w:eastAsia="en-GB"/>
              </w:rPr>
              <w:t>SD</w:t>
            </w:r>
          </w:p>
        </w:tc>
      </w:tr>
      <w:tr w:rsidR="002059D8" w:rsidRPr="00471645" w14:paraId="662A0719" w14:textId="77777777" w:rsidTr="001C5D11">
        <w:trPr>
          <w:trHeight w:val="300"/>
        </w:trPr>
        <w:tc>
          <w:tcPr>
            <w:tcW w:w="740" w:type="dxa"/>
            <w:vMerge w:val="restart"/>
            <w:tcBorders>
              <w:top w:val="nil"/>
              <w:left w:val="single" w:sz="8" w:space="0" w:color="auto"/>
              <w:bottom w:val="single" w:sz="8" w:space="0" w:color="000000"/>
              <w:right w:val="single" w:sz="8" w:space="0" w:color="auto"/>
            </w:tcBorders>
            <w:shd w:val="clear" w:color="000000" w:fill="FFFFFF"/>
            <w:vAlign w:val="center"/>
            <w:hideMark/>
          </w:tcPr>
          <w:p w14:paraId="60B48CC2" w14:textId="77777777" w:rsidR="002059D8" w:rsidRPr="00471645" w:rsidRDefault="002059D8" w:rsidP="001C5D11">
            <w:pPr>
              <w:jc w:val="center"/>
              <w:rPr>
                <w:rFonts w:ascii="Arial" w:hAnsi="Arial" w:cs="Arial"/>
                <w:color w:val="000000"/>
                <w:sz w:val="20"/>
                <w:szCs w:val="20"/>
                <w:lang w:val="en-GB" w:eastAsia="en-GB"/>
              </w:rPr>
            </w:pPr>
            <w:r w:rsidRPr="00471645">
              <w:rPr>
                <w:rFonts w:ascii="Arial" w:hAnsi="Arial" w:cs="Arial"/>
                <w:color w:val="000000"/>
                <w:sz w:val="20"/>
                <w:szCs w:val="20"/>
                <w:lang w:val="en-GB" w:eastAsia="en-GB"/>
              </w:rPr>
              <w:t>0</w:t>
            </w:r>
          </w:p>
        </w:tc>
        <w:tc>
          <w:tcPr>
            <w:tcW w:w="1200" w:type="dxa"/>
            <w:tcBorders>
              <w:top w:val="nil"/>
              <w:left w:val="nil"/>
              <w:bottom w:val="nil"/>
              <w:right w:val="single" w:sz="8" w:space="0" w:color="auto"/>
            </w:tcBorders>
            <w:shd w:val="clear" w:color="000000" w:fill="FFFFFF"/>
            <w:vAlign w:val="center"/>
            <w:hideMark/>
          </w:tcPr>
          <w:p w14:paraId="0988C612" w14:textId="77777777" w:rsidR="002059D8" w:rsidRPr="00471645" w:rsidRDefault="002059D8" w:rsidP="001C5D11">
            <w:pPr>
              <w:jc w:val="center"/>
              <w:rPr>
                <w:rFonts w:ascii="Arial" w:hAnsi="Arial" w:cs="Arial"/>
                <w:b/>
                <w:bCs/>
                <w:color w:val="000000"/>
                <w:sz w:val="20"/>
                <w:szCs w:val="20"/>
                <w:lang w:val="en-GB" w:eastAsia="en-GB"/>
              </w:rPr>
            </w:pPr>
            <w:r w:rsidRPr="00471645">
              <w:rPr>
                <w:rFonts w:ascii="Arial" w:hAnsi="Arial" w:cs="Arial"/>
                <w:b/>
                <w:bCs/>
                <w:color w:val="000000"/>
                <w:sz w:val="20"/>
                <w:szCs w:val="20"/>
                <w:lang w:val="en-GB" w:eastAsia="en-GB"/>
              </w:rPr>
              <w:t>0.00</w:t>
            </w:r>
          </w:p>
        </w:tc>
        <w:tc>
          <w:tcPr>
            <w:tcW w:w="1200" w:type="dxa"/>
            <w:tcBorders>
              <w:top w:val="nil"/>
              <w:left w:val="nil"/>
              <w:bottom w:val="nil"/>
              <w:right w:val="single" w:sz="8" w:space="0" w:color="auto"/>
            </w:tcBorders>
            <w:shd w:val="clear" w:color="000000" w:fill="FFFFFF"/>
            <w:vAlign w:val="center"/>
            <w:hideMark/>
          </w:tcPr>
          <w:p w14:paraId="5F2360FA" w14:textId="77777777" w:rsidR="002059D8" w:rsidRPr="00471645" w:rsidRDefault="002059D8" w:rsidP="001C5D11">
            <w:pPr>
              <w:jc w:val="center"/>
              <w:rPr>
                <w:rFonts w:ascii="Arial" w:hAnsi="Arial" w:cs="Arial"/>
                <w:b/>
                <w:bCs/>
                <w:color w:val="000000"/>
                <w:sz w:val="20"/>
                <w:szCs w:val="20"/>
                <w:lang w:val="en-GB" w:eastAsia="en-GB"/>
              </w:rPr>
            </w:pPr>
            <w:r w:rsidRPr="00471645">
              <w:rPr>
                <w:rFonts w:ascii="Arial" w:hAnsi="Arial" w:cs="Arial"/>
                <w:b/>
                <w:bCs/>
                <w:color w:val="000000"/>
                <w:sz w:val="20"/>
                <w:szCs w:val="20"/>
                <w:lang w:val="en-GB" w:eastAsia="en-GB"/>
              </w:rPr>
              <w:t>0.01</w:t>
            </w:r>
          </w:p>
        </w:tc>
        <w:tc>
          <w:tcPr>
            <w:tcW w:w="1200" w:type="dxa"/>
            <w:tcBorders>
              <w:top w:val="nil"/>
              <w:left w:val="nil"/>
              <w:bottom w:val="nil"/>
              <w:right w:val="single" w:sz="8" w:space="0" w:color="auto"/>
            </w:tcBorders>
            <w:shd w:val="clear" w:color="000000" w:fill="FFFFFF"/>
            <w:vAlign w:val="center"/>
            <w:hideMark/>
          </w:tcPr>
          <w:p w14:paraId="6B4C38C0" w14:textId="77777777" w:rsidR="002059D8" w:rsidRPr="00471645" w:rsidRDefault="002059D8" w:rsidP="001C5D11">
            <w:pPr>
              <w:jc w:val="center"/>
              <w:rPr>
                <w:rFonts w:ascii="Arial" w:hAnsi="Arial" w:cs="Arial"/>
                <w:b/>
                <w:bCs/>
                <w:color w:val="000000"/>
                <w:sz w:val="20"/>
                <w:szCs w:val="20"/>
                <w:lang w:val="en-GB" w:eastAsia="en-GB"/>
              </w:rPr>
            </w:pPr>
            <w:r w:rsidRPr="00471645">
              <w:rPr>
                <w:rFonts w:ascii="Arial" w:hAnsi="Arial" w:cs="Arial"/>
                <w:b/>
                <w:bCs/>
                <w:color w:val="000000"/>
                <w:sz w:val="20"/>
                <w:szCs w:val="20"/>
                <w:lang w:val="en-GB" w:eastAsia="en-GB"/>
              </w:rPr>
              <w:t>-0.01</w:t>
            </w:r>
          </w:p>
        </w:tc>
      </w:tr>
      <w:tr w:rsidR="002059D8" w:rsidRPr="00471645" w14:paraId="5829ABF3" w14:textId="77777777" w:rsidTr="001C5D11">
        <w:trPr>
          <w:trHeight w:val="315"/>
        </w:trPr>
        <w:tc>
          <w:tcPr>
            <w:tcW w:w="740" w:type="dxa"/>
            <w:vMerge/>
            <w:tcBorders>
              <w:top w:val="nil"/>
              <w:left w:val="single" w:sz="8" w:space="0" w:color="auto"/>
              <w:bottom w:val="single" w:sz="8" w:space="0" w:color="000000"/>
              <w:right w:val="single" w:sz="8" w:space="0" w:color="auto"/>
            </w:tcBorders>
            <w:vAlign w:val="center"/>
            <w:hideMark/>
          </w:tcPr>
          <w:p w14:paraId="755F32E7" w14:textId="77777777" w:rsidR="002059D8" w:rsidRPr="00471645" w:rsidRDefault="002059D8" w:rsidP="001C5D11">
            <w:pPr>
              <w:rPr>
                <w:rFonts w:ascii="Arial" w:hAnsi="Arial" w:cs="Arial"/>
                <w:color w:val="000000"/>
                <w:sz w:val="20"/>
                <w:szCs w:val="20"/>
                <w:lang w:val="en-GB" w:eastAsia="en-GB"/>
              </w:rPr>
            </w:pPr>
          </w:p>
        </w:tc>
        <w:tc>
          <w:tcPr>
            <w:tcW w:w="1200" w:type="dxa"/>
            <w:tcBorders>
              <w:top w:val="nil"/>
              <w:left w:val="nil"/>
              <w:bottom w:val="single" w:sz="8" w:space="0" w:color="auto"/>
              <w:right w:val="single" w:sz="8" w:space="0" w:color="auto"/>
            </w:tcBorders>
            <w:shd w:val="clear" w:color="000000" w:fill="FFFFFF"/>
            <w:vAlign w:val="center"/>
            <w:hideMark/>
          </w:tcPr>
          <w:p w14:paraId="6030CC8A" w14:textId="77777777" w:rsidR="002059D8" w:rsidRPr="00471645" w:rsidRDefault="002059D8" w:rsidP="001C5D11">
            <w:pPr>
              <w:jc w:val="center"/>
              <w:rPr>
                <w:rFonts w:ascii="Arial" w:hAnsi="Arial" w:cs="Arial"/>
                <w:color w:val="000000"/>
                <w:sz w:val="20"/>
                <w:szCs w:val="20"/>
                <w:lang w:val="en-GB" w:eastAsia="en-GB"/>
              </w:rPr>
            </w:pPr>
            <w:r w:rsidRPr="00471645">
              <w:rPr>
                <w:rFonts w:ascii="Arial" w:hAnsi="Arial" w:cs="Arial"/>
                <w:color w:val="000000"/>
                <w:sz w:val="20"/>
                <w:szCs w:val="20"/>
                <w:lang w:val="en-GB" w:eastAsia="en-GB"/>
              </w:rPr>
              <w:t>0.00</w:t>
            </w:r>
          </w:p>
        </w:tc>
        <w:tc>
          <w:tcPr>
            <w:tcW w:w="1200" w:type="dxa"/>
            <w:tcBorders>
              <w:top w:val="nil"/>
              <w:left w:val="nil"/>
              <w:bottom w:val="single" w:sz="8" w:space="0" w:color="auto"/>
              <w:right w:val="single" w:sz="8" w:space="0" w:color="auto"/>
            </w:tcBorders>
            <w:shd w:val="clear" w:color="000000" w:fill="FFFFFF"/>
            <w:vAlign w:val="center"/>
            <w:hideMark/>
          </w:tcPr>
          <w:p w14:paraId="4B23B774" w14:textId="77777777" w:rsidR="002059D8" w:rsidRPr="00471645" w:rsidRDefault="002059D8" w:rsidP="001C5D11">
            <w:pPr>
              <w:jc w:val="center"/>
              <w:rPr>
                <w:rFonts w:ascii="Arial" w:hAnsi="Arial" w:cs="Arial"/>
                <w:color w:val="000000"/>
                <w:sz w:val="20"/>
                <w:szCs w:val="20"/>
                <w:lang w:val="en-GB" w:eastAsia="en-GB"/>
              </w:rPr>
            </w:pPr>
            <w:r w:rsidRPr="00471645">
              <w:rPr>
                <w:rFonts w:ascii="Arial" w:hAnsi="Arial" w:cs="Arial"/>
                <w:color w:val="000000"/>
                <w:sz w:val="20"/>
                <w:szCs w:val="20"/>
                <w:lang w:val="en-GB" w:eastAsia="en-GB"/>
              </w:rPr>
              <w:t>0.02</w:t>
            </w:r>
          </w:p>
        </w:tc>
        <w:tc>
          <w:tcPr>
            <w:tcW w:w="1200" w:type="dxa"/>
            <w:tcBorders>
              <w:top w:val="nil"/>
              <w:left w:val="nil"/>
              <w:bottom w:val="single" w:sz="8" w:space="0" w:color="auto"/>
              <w:right w:val="single" w:sz="8" w:space="0" w:color="auto"/>
            </w:tcBorders>
            <w:shd w:val="clear" w:color="000000" w:fill="FFFFFF"/>
            <w:vAlign w:val="center"/>
            <w:hideMark/>
          </w:tcPr>
          <w:p w14:paraId="3441B781" w14:textId="77777777" w:rsidR="002059D8" w:rsidRPr="00471645" w:rsidRDefault="002059D8" w:rsidP="001C5D11">
            <w:pPr>
              <w:jc w:val="center"/>
              <w:rPr>
                <w:rFonts w:ascii="Arial" w:hAnsi="Arial" w:cs="Arial"/>
                <w:color w:val="000000"/>
                <w:sz w:val="20"/>
                <w:szCs w:val="20"/>
                <w:lang w:val="en-GB" w:eastAsia="en-GB"/>
              </w:rPr>
            </w:pPr>
            <w:r w:rsidRPr="00471645">
              <w:rPr>
                <w:rFonts w:ascii="Arial" w:hAnsi="Arial" w:cs="Arial"/>
                <w:color w:val="000000"/>
                <w:sz w:val="20"/>
                <w:szCs w:val="20"/>
                <w:lang w:val="en-GB" w:eastAsia="en-GB"/>
              </w:rPr>
              <w:t>0.00</w:t>
            </w:r>
          </w:p>
        </w:tc>
      </w:tr>
      <w:tr w:rsidR="002059D8" w:rsidRPr="00471645" w14:paraId="1CE217D7" w14:textId="77777777" w:rsidTr="001C5D11">
        <w:trPr>
          <w:trHeight w:val="300"/>
        </w:trPr>
        <w:tc>
          <w:tcPr>
            <w:tcW w:w="740" w:type="dxa"/>
            <w:vMerge w:val="restart"/>
            <w:tcBorders>
              <w:top w:val="nil"/>
              <w:left w:val="single" w:sz="8" w:space="0" w:color="auto"/>
              <w:bottom w:val="single" w:sz="8" w:space="0" w:color="000000"/>
              <w:right w:val="single" w:sz="8" w:space="0" w:color="auto"/>
            </w:tcBorders>
            <w:shd w:val="clear" w:color="000000" w:fill="FFFFFF"/>
            <w:vAlign w:val="center"/>
            <w:hideMark/>
          </w:tcPr>
          <w:p w14:paraId="51B66C2F" w14:textId="77777777" w:rsidR="002059D8" w:rsidRPr="00471645" w:rsidRDefault="002059D8" w:rsidP="001C5D11">
            <w:pPr>
              <w:jc w:val="center"/>
              <w:rPr>
                <w:rFonts w:ascii="Arial" w:hAnsi="Arial" w:cs="Arial"/>
                <w:color w:val="000000"/>
                <w:sz w:val="20"/>
                <w:szCs w:val="20"/>
                <w:lang w:val="en-GB" w:eastAsia="en-GB"/>
              </w:rPr>
            </w:pPr>
            <w:r w:rsidRPr="00471645">
              <w:rPr>
                <w:rFonts w:ascii="Arial" w:hAnsi="Arial" w:cs="Arial"/>
                <w:color w:val="000000"/>
                <w:sz w:val="20"/>
                <w:szCs w:val="20"/>
                <w:lang w:val="en-GB" w:eastAsia="en-GB"/>
              </w:rPr>
              <w:t>8</w:t>
            </w:r>
          </w:p>
        </w:tc>
        <w:tc>
          <w:tcPr>
            <w:tcW w:w="1200" w:type="dxa"/>
            <w:tcBorders>
              <w:top w:val="nil"/>
              <w:left w:val="nil"/>
              <w:bottom w:val="nil"/>
              <w:right w:val="single" w:sz="8" w:space="0" w:color="auto"/>
            </w:tcBorders>
            <w:shd w:val="clear" w:color="000000" w:fill="FFFFFF"/>
            <w:vAlign w:val="center"/>
            <w:hideMark/>
          </w:tcPr>
          <w:p w14:paraId="5E6117EC" w14:textId="77777777" w:rsidR="002059D8" w:rsidRPr="00471645" w:rsidRDefault="002059D8" w:rsidP="001C5D11">
            <w:pPr>
              <w:jc w:val="center"/>
              <w:rPr>
                <w:rFonts w:ascii="Arial" w:hAnsi="Arial" w:cs="Arial"/>
                <w:b/>
                <w:bCs/>
                <w:color w:val="000000"/>
                <w:sz w:val="20"/>
                <w:szCs w:val="20"/>
                <w:lang w:val="en-GB" w:eastAsia="en-GB"/>
              </w:rPr>
            </w:pPr>
            <w:r w:rsidRPr="00471645">
              <w:rPr>
                <w:rFonts w:ascii="Arial" w:hAnsi="Arial" w:cs="Arial"/>
                <w:b/>
                <w:bCs/>
                <w:color w:val="000000"/>
                <w:sz w:val="20"/>
                <w:szCs w:val="20"/>
                <w:lang w:val="en-GB" w:eastAsia="en-GB"/>
              </w:rPr>
              <w:t>0.00</w:t>
            </w:r>
          </w:p>
        </w:tc>
        <w:tc>
          <w:tcPr>
            <w:tcW w:w="1200" w:type="dxa"/>
            <w:tcBorders>
              <w:top w:val="nil"/>
              <w:left w:val="nil"/>
              <w:bottom w:val="nil"/>
              <w:right w:val="single" w:sz="8" w:space="0" w:color="auto"/>
            </w:tcBorders>
            <w:shd w:val="clear" w:color="000000" w:fill="FFFFFF"/>
            <w:vAlign w:val="center"/>
            <w:hideMark/>
          </w:tcPr>
          <w:p w14:paraId="4DDF9233" w14:textId="77777777" w:rsidR="002059D8" w:rsidRPr="00471645" w:rsidRDefault="002059D8" w:rsidP="001C5D11">
            <w:pPr>
              <w:jc w:val="center"/>
              <w:rPr>
                <w:rFonts w:ascii="Arial" w:hAnsi="Arial" w:cs="Arial"/>
                <w:b/>
                <w:bCs/>
                <w:color w:val="000000"/>
                <w:sz w:val="20"/>
                <w:szCs w:val="20"/>
                <w:lang w:val="en-GB" w:eastAsia="en-GB"/>
              </w:rPr>
            </w:pPr>
            <w:r w:rsidRPr="00471645">
              <w:rPr>
                <w:rFonts w:ascii="Arial" w:hAnsi="Arial" w:cs="Arial"/>
                <w:b/>
                <w:bCs/>
                <w:color w:val="000000"/>
                <w:sz w:val="20"/>
                <w:szCs w:val="20"/>
                <w:lang w:val="en-GB" w:eastAsia="en-GB"/>
              </w:rPr>
              <w:t>0.01</w:t>
            </w:r>
          </w:p>
        </w:tc>
        <w:tc>
          <w:tcPr>
            <w:tcW w:w="1200" w:type="dxa"/>
            <w:tcBorders>
              <w:top w:val="nil"/>
              <w:left w:val="nil"/>
              <w:bottom w:val="nil"/>
              <w:right w:val="single" w:sz="8" w:space="0" w:color="auto"/>
            </w:tcBorders>
            <w:shd w:val="clear" w:color="000000" w:fill="FFFFFF"/>
            <w:vAlign w:val="center"/>
            <w:hideMark/>
          </w:tcPr>
          <w:p w14:paraId="14F883B9" w14:textId="77777777" w:rsidR="002059D8" w:rsidRPr="00471645" w:rsidRDefault="002059D8" w:rsidP="001C5D11">
            <w:pPr>
              <w:jc w:val="center"/>
              <w:rPr>
                <w:rFonts w:ascii="Arial" w:hAnsi="Arial" w:cs="Arial"/>
                <w:b/>
                <w:bCs/>
                <w:color w:val="000000"/>
                <w:sz w:val="20"/>
                <w:szCs w:val="20"/>
                <w:lang w:val="en-GB" w:eastAsia="en-GB"/>
              </w:rPr>
            </w:pPr>
            <w:r w:rsidRPr="00471645">
              <w:rPr>
                <w:rFonts w:ascii="Arial" w:hAnsi="Arial" w:cs="Arial"/>
                <w:b/>
                <w:bCs/>
                <w:color w:val="000000"/>
                <w:sz w:val="20"/>
                <w:szCs w:val="20"/>
                <w:lang w:val="en-GB" w:eastAsia="en-GB"/>
              </w:rPr>
              <w:t>0.00</w:t>
            </w:r>
          </w:p>
        </w:tc>
      </w:tr>
      <w:tr w:rsidR="002059D8" w:rsidRPr="00471645" w14:paraId="18B42FDA" w14:textId="77777777" w:rsidTr="001C5D11">
        <w:trPr>
          <w:trHeight w:val="315"/>
        </w:trPr>
        <w:tc>
          <w:tcPr>
            <w:tcW w:w="740" w:type="dxa"/>
            <w:vMerge/>
            <w:tcBorders>
              <w:top w:val="nil"/>
              <w:left w:val="single" w:sz="8" w:space="0" w:color="auto"/>
              <w:bottom w:val="single" w:sz="8" w:space="0" w:color="000000"/>
              <w:right w:val="single" w:sz="8" w:space="0" w:color="auto"/>
            </w:tcBorders>
            <w:vAlign w:val="center"/>
            <w:hideMark/>
          </w:tcPr>
          <w:p w14:paraId="28B95F76" w14:textId="77777777" w:rsidR="002059D8" w:rsidRPr="00471645" w:rsidRDefault="002059D8" w:rsidP="001C5D11">
            <w:pPr>
              <w:rPr>
                <w:rFonts w:ascii="Arial" w:hAnsi="Arial" w:cs="Arial"/>
                <w:color w:val="000000"/>
                <w:sz w:val="20"/>
                <w:szCs w:val="20"/>
                <w:lang w:val="en-GB" w:eastAsia="en-GB"/>
              </w:rPr>
            </w:pPr>
          </w:p>
        </w:tc>
        <w:tc>
          <w:tcPr>
            <w:tcW w:w="1200" w:type="dxa"/>
            <w:tcBorders>
              <w:top w:val="nil"/>
              <w:left w:val="nil"/>
              <w:bottom w:val="single" w:sz="8" w:space="0" w:color="auto"/>
              <w:right w:val="single" w:sz="8" w:space="0" w:color="auto"/>
            </w:tcBorders>
            <w:shd w:val="clear" w:color="000000" w:fill="FFFFFF"/>
            <w:vAlign w:val="center"/>
            <w:hideMark/>
          </w:tcPr>
          <w:p w14:paraId="6A8FE8DD" w14:textId="77777777" w:rsidR="002059D8" w:rsidRPr="00471645" w:rsidRDefault="002059D8" w:rsidP="001C5D11">
            <w:pPr>
              <w:jc w:val="center"/>
              <w:rPr>
                <w:rFonts w:ascii="Arial" w:hAnsi="Arial" w:cs="Arial"/>
                <w:color w:val="000000"/>
                <w:sz w:val="20"/>
                <w:szCs w:val="20"/>
                <w:lang w:val="en-GB" w:eastAsia="en-GB"/>
              </w:rPr>
            </w:pPr>
            <w:r w:rsidRPr="00471645">
              <w:rPr>
                <w:rFonts w:ascii="Arial" w:hAnsi="Arial" w:cs="Arial"/>
                <w:color w:val="000000"/>
                <w:sz w:val="20"/>
                <w:szCs w:val="20"/>
                <w:lang w:val="en-GB" w:eastAsia="en-GB"/>
              </w:rPr>
              <w:t>0.00</w:t>
            </w:r>
          </w:p>
        </w:tc>
        <w:tc>
          <w:tcPr>
            <w:tcW w:w="1200" w:type="dxa"/>
            <w:tcBorders>
              <w:top w:val="nil"/>
              <w:left w:val="nil"/>
              <w:bottom w:val="single" w:sz="8" w:space="0" w:color="auto"/>
              <w:right w:val="single" w:sz="8" w:space="0" w:color="auto"/>
            </w:tcBorders>
            <w:shd w:val="clear" w:color="000000" w:fill="FFFFFF"/>
            <w:vAlign w:val="center"/>
            <w:hideMark/>
          </w:tcPr>
          <w:p w14:paraId="2DE54C90" w14:textId="77777777" w:rsidR="002059D8" w:rsidRPr="00471645" w:rsidRDefault="002059D8" w:rsidP="001C5D11">
            <w:pPr>
              <w:jc w:val="center"/>
              <w:rPr>
                <w:rFonts w:ascii="Arial" w:hAnsi="Arial" w:cs="Arial"/>
                <w:color w:val="000000"/>
                <w:sz w:val="20"/>
                <w:szCs w:val="20"/>
                <w:lang w:val="en-GB" w:eastAsia="en-GB"/>
              </w:rPr>
            </w:pPr>
            <w:r w:rsidRPr="00471645">
              <w:rPr>
                <w:rFonts w:ascii="Arial" w:hAnsi="Arial" w:cs="Arial"/>
                <w:color w:val="000000"/>
                <w:sz w:val="20"/>
                <w:szCs w:val="20"/>
                <w:lang w:val="en-GB" w:eastAsia="en-GB"/>
              </w:rPr>
              <w:t>0.01</w:t>
            </w:r>
          </w:p>
        </w:tc>
        <w:tc>
          <w:tcPr>
            <w:tcW w:w="1200" w:type="dxa"/>
            <w:tcBorders>
              <w:top w:val="nil"/>
              <w:left w:val="nil"/>
              <w:bottom w:val="single" w:sz="8" w:space="0" w:color="auto"/>
              <w:right w:val="single" w:sz="8" w:space="0" w:color="auto"/>
            </w:tcBorders>
            <w:shd w:val="clear" w:color="000000" w:fill="FFFFFF"/>
            <w:vAlign w:val="center"/>
            <w:hideMark/>
          </w:tcPr>
          <w:p w14:paraId="50B707D4" w14:textId="77777777" w:rsidR="002059D8" w:rsidRPr="00471645" w:rsidRDefault="002059D8" w:rsidP="001C5D11">
            <w:pPr>
              <w:jc w:val="center"/>
              <w:rPr>
                <w:rFonts w:ascii="Arial" w:hAnsi="Arial" w:cs="Arial"/>
                <w:color w:val="000000"/>
                <w:sz w:val="20"/>
                <w:szCs w:val="20"/>
                <w:lang w:val="en-GB" w:eastAsia="en-GB"/>
              </w:rPr>
            </w:pPr>
            <w:r w:rsidRPr="00471645">
              <w:rPr>
                <w:rFonts w:ascii="Arial" w:hAnsi="Arial" w:cs="Arial"/>
                <w:color w:val="000000"/>
                <w:sz w:val="20"/>
                <w:szCs w:val="20"/>
                <w:lang w:val="en-GB" w:eastAsia="en-GB"/>
              </w:rPr>
              <w:t>0.00</w:t>
            </w:r>
          </w:p>
        </w:tc>
      </w:tr>
      <w:tr w:rsidR="002059D8" w:rsidRPr="00471645" w14:paraId="38B27144" w14:textId="77777777" w:rsidTr="001C5D11">
        <w:trPr>
          <w:trHeight w:val="300"/>
        </w:trPr>
        <w:tc>
          <w:tcPr>
            <w:tcW w:w="740" w:type="dxa"/>
            <w:vMerge w:val="restart"/>
            <w:tcBorders>
              <w:top w:val="nil"/>
              <w:left w:val="single" w:sz="8" w:space="0" w:color="auto"/>
              <w:bottom w:val="single" w:sz="8" w:space="0" w:color="000000"/>
              <w:right w:val="single" w:sz="8" w:space="0" w:color="auto"/>
            </w:tcBorders>
            <w:shd w:val="clear" w:color="000000" w:fill="FFFFFF"/>
            <w:vAlign w:val="center"/>
            <w:hideMark/>
          </w:tcPr>
          <w:p w14:paraId="539C7DE2" w14:textId="77777777" w:rsidR="002059D8" w:rsidRPr="00471645" w:rsidRDefault="002059D8" w:rsidP="001C5D11">
            <w:pPr>
              <w:jc w:val="center"/>
              <w:rPr>
                <w:rFonts w:ascii="Arial" w:hAnsi="Arial" w:cs="Arial"/>
                <w:color w:val="000000"/>
                <w:sz w:val="20"/>
                <w:szCs w:val="20"/>
                <w:lang w:val="en-GB" w:eastAsia="en-GB"/>
              </w:rPr>
            </w:pPr>
            <w:r w:rsidRPr="00471645">
              <w:rPr>
                <w:rFonts w:ascii="Arial" w:hAnsi="Arial" w:cs="Arial"/>
                <w:color w:val="000000"/>
                <w:sz w:val="20"/>
                <w:szCs w:val="20"/>
                <w:lang w:val="en-GB" w:eastAsia="en-GB"/>
              </w:rPr>
              <w:t>16</w:t>
            </w:r>
          </w:p>
        </w:tc>
        <w:tc>
          <w:tcPr>
            <w:tcW w:w="1200" w:type="dxa"/>
            <w:tcBorders>
              <w:top w:val="nil"/>
              <w:left w:val="nil"/>
              <w:bottom w:val="nil"/>
              <w:right w:val="single" w:sz="8" w:space="0" w:color="auto"/>
            </w:tcBorders>
            <w:shd w:val="clear" w:color="000000" w:fill="FFFFFF"/>
            <w:vAlign w:val="center"/>
            <w:hideMark/>
          </w:tcPr>
          <w:p w14:paraId="35963014" w14:textId="77777777" w:rsidR="002059D8" w:rsidRPr="00471645" w:rsidRDefault="002059D8" w:rsidP="001C5D11">
            <w:pPr>
              <w:jc w:val="center"/>
              <w:rPr>
                <w:rFonts w:ascii="Arial" w:hAnsi="Arial" w:cs="Arial"/>
                <w:b/>
                <w:bCs/>
                <w:color w:val="000000"/>
                <w:sz w:val="20"/>
                <w:szCs w:val="20"/>
                <w:lang w:val="en-GB" w:eastAsia="en-GB"/>
              </w:rPr>
            </w:pPr>
            <w:r w:rsidRPr="00471645">
              <w:rPr>
                <w:rFonts w:ascii="Arial" w:hAnsi="Arial" w:cs="Arial"/>
                <w:b/>
                <w:bCs/>
                <w:color w:val="000000"/>
                <w:sz w:val="20"/>
                <w:szCs w:val="20"/>
                <w:lang w:val="en-GB" w:eastAsia="en-GB"/>
              </w:rPr>
              <w:t>0.00</w:t>
            </w:r>
          </w:p>
        </w:tc>
        <w:tc>
          <w:tcPr>
            <w:tcW w:w="1200" w:type="dxa"/>
            <w:tcBorders>
              <w:top w:val="nil"/>
              <w:left w:val="nil"/>
              <w:bottom w:val="nil"/>
              <w:right w:val="single" w:sz="8" w:space="0" w:color="auto"/>
            </w:tcBorders>
            <w:shd w:val="clear" w:color="000000" w:fill="FFFFFF"/>
            <w:vAlign w:val="center"/>
            <w:hideMark/>
          </w:tcPr>
          <w:p w14:paraId="5DBF3519" w14:textId="77777777" w:rsidR="002059D8" w:rsidRPr="00471645" w:rsidRDefault="002059D8" w:rsidP="001C5D11">
            <w:pPr>
              <w:jc w:val="center"/>
              <w:rPr>
                <w:rFonts w:ascii="Arial" w:hAnsi="Arial" w:cs="Arial"/>
                <w:b/>
                <w:bCs/>
                <w:color w:val="000000"/>
                <w:sz w:val="20"/>
                <w:szCs w:val="20"/>
                <w:lang w:val="en-GB" w:eastAsia="en-GB"/>
              </w:rPr>
            </w:pPr>
            <w:r w:rsidRPr="00471645">
              <w:rPr>
                <w:rFonts w:ascii="Arial" w:hAnsi="Arial" w:cs="Arial"/>
                <w:b/>
                <w:bCs/>
                <w:color w:val="000000"/>
                <w:sz w:val="20"/>
                <w:szCs w:val="20"/>
                <w:lang w:val="en-GB" w:eastAsia="en-GB"/>
              </w:rPr>
              <w:t>0.01</w:t>
            </w:r>
          </w:p>
        </w:tc>
        <w:tc>
          <w:tcPr>
            <w:tcW w:w="1200" w:type="dxa"/>
            <w:tcBorders>
              <w:top w:val="nil"/>
              <w:left w:val="nil"/>
              <w:bottom w:val="nil"/>
              <w:right w:val="single" w:sz="8" w:space="0" w:color="auto"/>
            </w:tcBorders>
            <w:shd w:val="clear" w:color="000000" w:fill="FFFFFF"/>
            <w:vAlign w:val="center"/>
            <w:hideMark/>
          </w:tcPr>
          <w:p w14:paraId="0B64E504" w14:textId="77777777" w:rsidR="002059D8" w:rsidRPr="00471645" w:rsidRDefault="002059D8" w:rsidP="001C5D11">
            <w:pPr>
              <w:jc w:val="center"/>
              <w:rPr>
                <w:rFonts w:ascii="Arial" w:hAnsi="Arial" w:cs="Arial"/>
                <w:b/>
                <w:bCs/>
                <w:color w:val="000000"/>
                <w:sz w:val="20"/>
                <w:szCs w:val="20"/>
                <w:lang w:val="en-GB" w:eastAsia="en-GB"/>
              </w:rPr>
            </w:pPr>
            <w:r w:rsidRPr="00471645">
              <w:rPr>
                <w:rFonts w:ascii="Arial" w:hAnsi="Arial" w:cs="Arial"/>
                <w:b/>
                <w:bCs/>
                <w:color w:val="000000"/>
                <w:sz w:val="20"/>
                <w:szCs w:val="20"/>
                <w:lang w:val="en-GB" w:eastAsia="en-GB"/>
              </w:rPr>
              <w:t>0.00</w:t>
            </w:r>
          </w:p>
        </w:tc>
      </w:tr>
      <w:tr w:rsidR="002059D8" w:rsidRPr="00471645" w14:paraId="295A0706" w14:textId="77777777" w:rsidTr="001C5D11">
        <w:trPr>
          <w:trHeight w:val="315"/>
        </w:trPr>
        <w:tc>
          <w:tcPr>
            <w:tcW w:w="740" w:type="dxa"/>
            <w:vMerge/>
            <w:tcBorders>
              <w:top w:val="nil"/>
              <w:left w:val="single" w:sz="8" w:space="0" w:color="auto"/>
              <w:bottom w:val="single" w:sz="8" w:space="0" w:color="000000"/>
              <w:right w:val="single" w:sz="8" w:space="0" w:color="auto"/>
            </w:tcBorders>
            <w:vAlign w:val="center"/>
            <w:hideMark/>
          </w:tcPr>
          <w:p w14:paraId="30B01AFD" w14:textId="77777777" w:rsidR="002059D8" w:rsidRPr="00471645" w:rsidRDefault="002059D8" w:rsidP="001C5D11">
            <w:pPr>
              <w:rPr>
                <w:rFonts w:ascii="Arial" w:hAnsi="Arial" w:cs="Arial"/>
                <w:color w:val="000000"/>
                <w:sz w:val="20"/>
                <w:szCs w:val="20"/>
                <w:lang w:val="en-GB" w:eastAsia="en-GB"/>
              </w:rPr>
            </w:pPr>
          </w:p>
        </w:tc>
        <w:tc>
          <w:tcPr>
            <w:tcW w:w="1200" w:type="dxa"/>
            <w:tcBorders>
              <w:top w:val="nil"/>
              <w:left w:val="nil"/>
              <w:bottom w:val="single" w:sz="8" w:space="0" w:color="auto"/>
              <w:right w:val="single" w:sz="8" w:space="0" w:color="auto"/>
            </w:tcBorders>
            <w:shd w:val="clear" w:color="000000" w:fill="FFFFFF"/>
            <w:vAlign w:val="center"/>
            <w:hideMark/>
          </w:tcPr>
          <w:p w14:paraId="6F083B37" w14:textId="77777777" w:rsidR="002059D8" w:rsidRPr="00471645" w:rsidRDefault="002059D8" w:rsidP="001C5D11">
            <w:pPr>
              <w:jc w:val="center"/>
              <w:rPr>
                <w:rFonts w:ascii="Arial" w:hAnsi="Arial" w:cs="Arial"/>
                <w:color w:val="000000"/>
                <w:sz w:val="20"/>
                <w:szCs w:val="20"/>
                <w:lang w:val="en-GB" w:eastAsia="en-GB"/>
              </w:rPr>
            </w:pPr>
            <w:r w:rsidRPr="00471645">
              <w:rPr>
                <w:rFonts w:ascii="Arial" w:hAnsi="Arial" w:cs="Arial"/>
                <w:color w:val="000000"/>
                <w:sz w:val="20"/>
                <w:szCs w:val="20"/>
                <w:lang w:val="en-GB" w:eastAsia="en-GB"/>
              </w:rPr>
              <w:t>0.00</w:t>
            </w:r>
          </w:p>
        </w:tc>
        <w:tc>
          <w:tcPr>
            <w:tcW w:w="1200" w:type="dxa"/>
            <w:tcBorders>
              <w:top w:val="nil"/>
              <w:left w:val="nil"/>
              <w:bottom w:val="single" w:sz="8" w:space="0" w:color="auto"/>
              <w:right w:val="single" w:sz="8" w:space="0" w:color="auto"/>
            </w:tcBorders>
            <w:shd w:val="clear" w:color="000000" w:fill="FFFFFF"/>
            <w:vAlign w:val="center"/>
            <w:hideMark/>
          </w:tcPr>
          <w:p w14:paraId="29D4AEFC" w14:textId="77777777" w:rsidR="002059D8" w:rsidRPr="00471645" w:rsidRDefault="002059D8" w:rsidP="001C5D11">
            <w:pPr>
              <w:jc w:val="center"/>
              <w:rPr>
                <w:rFonts w:ascii="Arial" w:hAnsi="Arial" w:cs="Arial"/>
                <w:color w:val="000000"/>
                <w:sz w:val="20"/>
                <w:szCs w:val="20"/>
                <w:lang w:val="en-GB" w:eastAsia="en-GB"/>
              </w:rPr>
            </w:pPr>
            <w:r w:rsidRPr="00471645">
              <w:rPr>
                <w:rFonts w:ascii="Arial" w:hAnsi="Arial" w:cs="Arial"/>
                <w:color w:val="000000"/>
                <w:sz w:val="20"/>
                <w:szCs w:val="20"/>
                <w:lang w:val="en-GB" w:eastAsia="en-GB"/>
              </w:rPr>
              <w:t>0.02</w:t>
            </w:r>
          </w:p>
        </w:tc>
        <w:tc>
          <w:tcPr>
            <w:tcW w:w="1200" w:type="dxa"/>
            <w:tcBorders>
              <w:top w:val="nil"/>
              <w:left w:val="nil"/>
              <w:bottom w:val="single" w:sz="8" w:space="0" w:color="auto"/>
              <w:right w:val="single" w:sz="8" w:space="0" w:color="auto"/>
            </w:tcBorders>
            <w:shd w:val="clear" w:color="000000" w:fill="FFFFFF"/>
            <w:vAlign w:val="center"/>
            <w:hideMark/>
          </w:tcPr>
          <w:p w14:paraId="5F49B2B7" w14:textId="77777777" w:rsidR="002059D8" w:rsidRPr="00471645" w:rsidRDefault="002059D8" w:rsidP="001C5D11">
            <w:pPr>
              <w:jc w:val="center"/>
              <w:rPr>
                <w:rFonts w:ascii="Arial" w:hAnsi="Arial" w:cs="Arial"/>
                <w:color w:val="000000"/>
                <w:sz w:val="20"/>
                <w:szCs w:val="20"/>
                <w:lang w:val="en-GB" w:eastAsia="en-GB"/>
              </w:rPr>
            </w:pPr>
            <w:r w:rsidRPr="00471645">
              <w:rPr>
                <w:rFonts w:ascii="Arial" w:hAnsi="Arial" w:cs="Arial"/>
                <w:color w:val="000000"/>
                <w:sz w:val="20"/>
                <w:szCs w:val="20"/>
                <w:lang w:val="en-GB" w:eastAsia="en-GB"/>
              </w:rPr>
              <w:t>0.01</w:t>
            </w:r>
          </w:p>
        </w:tc>
      </w:tr>
      <w:tr w:rsidR="002059D8" w:rsidRPr="00471645" w14:paraId="0CE0D993" w14:textId="77777777" w:rsidTr="001C5D11">
        <w:trPr>
          <w:trHeight w:val="300"/>
        </w:trPr>
        <w:tc>
          <w:tcPr>
            <w:tcW w:w="740" w:type="dxa"/>
            <w:vMerge w:val="restart"/>
            <w:tcBorders>
              <w:top w:val="nil"/>
              <w:left w:val="single" w:sz="8" w:space="0" w:color="auto"/>
              <w:bottom w:val="single" w:sz="8" w:space="0" w:color="000000"/>
              <w:right w:val="single" w:sz="8" w:space="0" w:color="auto"/>
            </w:tcBorders>
            <w:shd w:val="clear" w:color="000000" w:fill="FFFFFF"/>
            <w:vAlign w:val="center"/>
            <w:hideMark/>
          </w:tcPr>
          <w:p w14:paraId="7DCC4446" w14:textId="77777777" w:rsidR="002059D8" w:rsidRPr="00471645" w:rsidRDefault="002059D8" w:rsidP="001C5D11">
            <w:pPr>
              <w:jc w:val="center"/>
              <w:rPr>
                <w:rFonts w:ascii="Arial" w:hAnsi="Arial" w:cs="Arial"/>
                <w:color w:val="000000"/>
                <w:sz w:val="20"/>
                <w:szCs w:val="20"/>
                <w:lang w:val="en-GB" w:eastAsia="en-GB"/>
              </w:rPr>
            </w:pPr>
            <w:r w:rsidRPr="00471645">
              <w:rPr>
                <w:rFonts w:ascii="Arial" w:hAnsi="Arial" w:cs="Arial"/>
                <w:color w:val="000000"/>
                <w:sz w:val="20"/>
                <w:szCs w:val="20"/>
                <w:lang w:val="en-GB" w:eastAsia="en-GB"/>
              </w:rPr>
              <w:t>20</w:t>
            </w:r>
          </w:p>
        </w:tc>
        <w:tc>
          <w:tcPr>
            <w:tcW w:w="1200" w:type="dxa"/>
            <w:tcBorders>
              <w:top w:val="nil"/>
              <w:left w:val="nil"/>
              <w:bottom w:val="nil"/>
              <w:right w:val="single" w:sz="8" w:space="0" w:color="auto"/>
            </w:tcBorders>
            <w:shd w:val="clear" w:color="000000" w:fill="FFFFFF"/>
            <w:vAlign w:val="center"/>
            <w:hideMark/>
          </w:tcPr>
          <w:p w14:paraId="20641C21" w14:textId="77777777" w:rsidR="002059D8" w:rsidRPr="00471645" w:rsidRDefault="002059D8" w:rsidP="001C5D11">
            <w:pPr>
              <w:jc w:val="center"/>
              <w:rPr>
                <w:rFonts w:ascii="Arial" w:hAnsi="Arial" w:cs="Arial"/>
                <w:b/>
                <w:bCs/>
                <w:color w:val="000000"/>
                <w:sz w:val="20"/>
                <w:szCs w:val="20"/>
                <w:lang w:val="en-GB" w:eastAsia="en-GB"/>
              </w:rPr>
            </w:pPr>
            <w:r w:rsidRPr="00471645">
              <w:rPr>
                <w:rFonts w:ascii="Arial" w:hAnsi="Arial" w:cs="Arial"/>
                <w:b/>
                <w:bCs/>
                <w:color w:val="000000"/>
                <w:sz w:val="20"/>
                <w:szCs w:val="20"/>
                <w:lang w:val="en-GB" w:eastAsia="en-GB"/>
              </w:rPr>
              <w:t>0.00</w:t>
            </w:r>
          </w:p>
        </w:tc>
        <w:tc>
          <w:tcPr>
            <w:tcW w:w="1200" w:type="dxa"/>
            <w:tcBorders>
              <w:top w:val="nil"/>
              <w:left w:val="nil"/>
              <w:bottom w:val="nil"/>
              <w:right w:val="single" w:sz="8" w:space="0" w:color="auto"/>
            </w:tcBorders>
            <w:shd w:val="clear" w:color="000000" w:fill="FFFFFF"/>
            <w:vAlign w:val="center"/>
            <w:hideMark/>
          </w:tcPr>
          <w:p w14:paraId="3B97EAA4" w14:textId="77777777" w:rsidR="002059D8" w:rsidRPr="00471645" w:rsidRDefault="002059D8" w:rsidP="001C5D11">
            <w:pPr>
              <w:jc w:val="center"/>
              <w:rPr>
                <w:rFonts w:ascii="Arial" w:hAnsi="Arial" w:cs="Arial"/>
                <w:b/>
                <w:bCs/>
                <w:color w:val="000000"/>
                <w:sz w:val="20"/>
                <w:szCs w:val="20"/>
                <w:lang w:val="en-GB" w:eastAsia="en-GB"/>
              </w:rPr>
            </w:pPr>
            <w:r w:rsidRPr="00471645">
              <w:rPr>
                <w:rFonts w:ascii="Arial" w:hAnsi="Arial" w:cs="Arial"/>
                <w:b/>
                <w:bCs/>
                <w:color w:val="000000"/>
                <w:sz w:val="20"/>
                <w:szCs w:val="20"/>
                <w:lang w:val="en-GB" w:eastAsia="en-GB"/>
              </w:rPr>
              <w:t>0.01</w:t>
            </w:r>
          </w:p>
        </w:tc>
        <w:tc>
          <w:tcPr>
            <w:tcW w:w="1200" w:type="dxa"/>
            <w:tcBorders>
              <w:top w:val="nil"/>
              <w:left w:val="nil"/>
              <w:bottom w:val="nil"/>
              <w:right w:val="single" w:sz="8" w:space="0" w:color="auto"/>
            </w:tcBorders>
            <w:shd w:val="clear" w:color="000000" w:fill="FFFFFF"/>
            <w:vAlign w:val="center"/>
            <w:hideMark/>
          </w:tcPr>
          <w:p w14:paraId="4E116873" w14:textId="77777777" w:rsidR="002059D8" w:rsidRPr="00471645" w:rsidRDefault="002059D8" w:rsidP="001C5D11">
            <w:pPr>
              <w:jc w:val="center"/>
              <w:rPr>
                <w:rFonts w:ascii="Arial" w:hAnsi="Arial" w:cs="Arial"/>
                <w:b/>
                <w:bCs/>
                <w:color w:val="000000"/>
                <w:sz w:val="20"/>
                <w:szCs w:val="20"/>
                <w:lang w:val="en-GB" w:eastAsia="en-GB"/>
              </w:rPr>
            </w:pPr>
            <w:r w:rsidRPr="00471645">
              <w:rPr>
                <w:rFonts w:ascii="Arial" w:hAnsi="Arial" w:cs="Arial"/>
                <w:b/>
                <w:bCs/>
                <w:color w:val="000000"/>
                <w:sz w:val="20"/>
                <w:szCs w:val="20"/>
                <w:lang w:val="en-GB" w:eastAsia="en-GB"/>
              </w:rPr>
              <w:t>0.00</w:t>
            </w:r>
          </w:p>
        </w:tc>
      </w:tr>
      <w:tr w:rsidR="002059D8" w:rsidRPr="00471645" w14:paraId="661B0B54" w14:textId="77777777" w:rsidTr="001C5D11">
        <w:trPr>
          <w:trHeight w:val="315"/>
        </w:trPr>
        <w:tc>
          <w:tcPr>
            <w:tcW w:w="740" w:type="dxa"/>
            <w:vMerge/>
            <w:tcBorders>
              <w:top w:val="nil"/>
              <w:left w:val="single" w:sz="8" w:space="0" w:color="auto"/>
              <w:bottom w:val="single" w:sz="8" w:space="0" w:color="000000"/>
              <w:right w:val="single" w:sz="8" w:space="0" w:color="auto"/>
            </w:tcBorders>
            <w:vAlign w:val="center"/>
            <w:hideMark/>
          </w:tcPr>
          <w:p w14:paraId="29078F0E" w14:textId="77777777" w:rsidR="002059D8" w:rsidRPr="00471645" w:rsidRDefault="002059D8" w:rsidP="001C5D11">
            <w:pPr>
              <w:rPr>
                <w:rFonts w:ascii="Arial" w:hAnsi="Arial" w:cs="Arial"/>
                <w:color w:val="000000"/>
                <w:sz w:val="20"/>
                <w:szCs w:val="20"/>
                <w:lang w:val="en-GB" w:eastAsia="en-GB"/>
              </w:rPr>
            </w:pPr>
          </w:p>
        </w:tc>
        <w:tc>
          <w:tcPr>
            <w:tcW w:w="1200" w:type="dxa"/>
            <w:tcBorders>
              <w:top w:val="nil"/>
              <w:left w:val="nil"/>
              <w:bottom w:val="single" w:sz="8" w:space="0" w:color="auto"/>
              <w:right w:val="single" w:sz="8" w:space="0" w:color="auto"/>
            </w:tcBorders>
            <w:shd w:val="clear" w:color="000000" w:fill="FFFFFF"/>
            <w:vAlign w:val="center"/>
            <w:hideMark/>
          </w:tcPr>
          <w:p w14:paraId="2207DDD6" w14:textId="77777777" w:rsidR="002059D8" w:rsidRPr="00471645" w:rsidRDefault="002059D8" w:rsidP="001C5D11">
            <w:pPr>
              <w:jc w:val="center"/>
              <w:rPr>
                <w:rFonts w:ascii="Arial" w:hAnsi="Arial" w:cs="Arial"/>
                <w:color w:val="000000"/>
                <w:sz w:val="20"/>
                <w:szCs w:val="20"/>
                <w:lang w:val="en-GB" w:eastAsia="en-GB"/>
              </w:rPr>
            </w:pPr>
            <w:r w:rsidRPr="00471645">
              <w:rPr>
                <w:rFonts w:ascii="Arial" w:hAnsi="Arial" w:cs="Arial"/>
                <w:color w:val="000000"/>
                <w:sz w:val="20"/>
                <w:szCs w:val="20"/>
                <w:lang w:val="en-GB" w:eastAsia="en-GB"/>
              </w:rPr>
              <w:t>0.00</w:t>
            </w:r>
          </w:p>
        </w:tc>
        <w:tc>
          <w:tcPr>
            <w:tcW w:w="1200" w:type="dxa"/>
            <w:tcBorders>
              <w:top w:val="nil"/>
              <w:left w:val="nil"/>
              <w:bottom w:val="single" w:sz="8" w:space="0" w:color="auto"/>
              <w:right w:val="single" w:sz="8" w:space="0" w:color="auto"/>
            </w:tcBorders>
            <w:shd w:val="clear" w:color="000000" w:fill="FFFFFF"/>
            <w:vAlign w:val="center"/>
            <w:hideMark/>
          </w:tcPr>
          <w:p w14:paraId="22D614BD" w14:textId="77777777" w:rsidR="002059D8" w:rsidRPr="00471645" w:rsidRDefault="002059D8" w:rsidP="001C5D11">
            <w:pPr>
              <w:jc w:val="center"/>
              <w:rPr>
                <w:rFonts w:ascii="Arial" w:hAnsi="Arial" w:cs="Arial"/>
                <w:color w:val="000000"/>
                <w:sz w:val="20"/>
                <w:szCs w:val="20"/>
                <w:lang w:val="en-GB" w:eastAsia="en-GB"/>
              </w:rPr>
            </w:pPr>
            <w:r w:rsidRPr="00471645">
              <w:rPr>
                <w:rFonts w:ascii="Arial" w:hAnsi="Arial" w:cs="Arial"/>
                <w:color w:val="000000"/>
                <w:sz w:val="20"/>
                <w:szCs w:val="20"/>
                <w:lang w:val="en-GB" w:eastAsia="en-GB"/>
              </w:rPr>
              <w:t>0.01</w:t>
            </w:r>
          </w:p>
        </w:tc>
        <w:tc>
          <w:tcPr>
            <w:tcW w:w="1200" w:type="dxa"/>
            <w:tcBorders>
              <w:top w:val="nil"/>
              <w:left w:val="nil"/>
              <w:bottom w:val="single" w:sz="8" w:space="0" w:color="auto"/>
              <w:right w:val="single" w:sz="8" w:space="0" w:color="auto"/>
            </w:tcBorders>
            <w:shd w:val="clear" w:color="000000" w:fill="FFFFFF"/>
            <w:vAlign w:val="center"/>
            <w:hideMark/>
          </w:tcPr>
          <w:p w14:paraId="09E660C5" w14:textId="77777777" w:rsidR="002059D8" w:rsidRPr="00471645" w:rsidRDefault="002059D8" w:rsidP="001C5D11">
            <w:pPr>
              <w:jc w:val="center"/>
              <w:rPr>
                <w:rFonts w:ascii="Arial" w:hAnsi="Arial" w:cs="Arial"/>
                <w:color w:val="000000"/>
                <w:sz w:val="20"/>
                <w:szCs w:val="20"/>
                <w:lang w:val="en-GB" w:eastAsia="en-GB"/>
              </w:rPr>
            </w:pPr>
            <w:r w:rsidRPr="00471645">
              <w:rPr>
                <w:rFonts w:ascii="Arial" w:hAnsi="Arial" w:cs="Arial"/>
                <w:color w:val="000000"/>
                <w:sz w:val="20"/>
                <w:szCs w:val="20"/>
                <w:lang w:val="en-GB" w:eastAsia="en-GB"/>
              </w:rPr>
              <w:t>0.01</w:t>
            </w:r>
          </w:p>
        </w:tc>
      </w:tr>
      <w:tr w:rsidR="002059D8" w:rsidRPr="00471645" w14:paraId="5A36644F" w14:textId="77777777" w:rsidTr="001C5D11">
        <w:trPr>
          <w:trHeight w:val="300"/>
        </w:trPr>
        <w:tc>
          <w:tcPr>
            <w:tcW w:w="740" w:type="dxa"/>
            <w:vMerge w:val="restart"/>
            <w:tcBorders>
              <w:top w:val="nil"/>
              <w:left w:val="single" w:sz="8" w:space="0" w:color="auto"/>
              <w:bottom w:val="single" w:sz="8" w:space="0" w:color="000000"/>
              <w:right w:val="single" w:sz="8" w:space="0" w:color="auto"/>
            </w:tcBorders>
            <w:shd w:val="clear" w:color="000000" w:fill="FFFFFF"/>
            <w:vAlign w:val="center"/>
            <w:hideMark/>
          </w:tcPr>
          <w:p w14:paraId="368E8456" w14:textId="77777777" w:rsidR="002059D8" w:rsidRPr="00471645" w:rsidRDefault="002059D8" w:rsidP="001C5D11">
            <w:pPr>
              <w:jc w:val="center"/>
              <w:rPr>
                <w:rFonts w:ascii="Arial" w:hAnsi="Arial" w:cs="Arial"/>
                <w:color w:val="000000"/>
                <w:sz w:val="20"/>
                <w:szCs w:val="20"/>
                <w:lang w:val="en-GB" w:eastAsia="en-GB"/>
              </w:rPr>
            </w:pPr>
            <w:r w:rsidRPr="00471645">
              <w:rPr>
                <w:rFonts w:ascii="Arial" w:hAnsi="Arial" w:cs="Arial"/>
                <w:color w:val="000000"/>
                <w:sz w:val="20"/>
                <w:szCs w:val="20"/>
                <w:lang w:val="en-GB" w:eastAsia="en-GB"/>
              </w:rPr>
              <w:t>24</w:t>
            </w:r>
          </w:p>
        </w:tc>
        <w:tc>
          <w:tcPr>
            <w:tcW w:w="1200" w:type="dxa"/>
            <w:tcBorders>
              <w:top w:val="nil"/>
              <w:left w:val="nil"/>
              <w:bottom w:val="nil"/>
              <w:right w:val="single" w:sz="8" w:space="0" w:color="auto"/>
            </w:tcBorders>
            <w:shd w:val="clear" w:color="000000" w:fill="FFFFFF"/>
            <w:vAlign w:val="center"/>
            <w:hideMark/>
          </w:tcPr>
          <w:p w14:paraId="1477A386" w14:textId="77777777" w:rsidR="002059D8" w:rsidRPr="00471645" w:rsidRDefault="002059D8" w:rsidP="001C5D11">
            <w:pPr>
              <w:jc w:val="center"/>
              <w:rPr>
                <w:rFonts w:ascii="Arial" w:hAnsi="Arial" w:cs="Arial"/>
                <w:b/>
                <w:bCs/>
                <w:color w:val="000000"/>
                <w:sz w:val="20"/>
                <w:szCs w:val="20"/>
                <w:lang w:val="en-GB" w:eastAsia="en-GB"/>
              </w:rPr>
            </w:pPr>
            <w:r w:rsidRPr="00471645">
              <w:rPr>
                <w:rFonts w:ascii="Arial" w:hAnsi="Arial" w:cs="Arial"/>
                <w:b/>
                <w:bCs/>
                <w:color w:val="000000"/>
                <w:sz w:val="20"/>
                <w:szCs w:val="20"/>
                <w:lang w:val="en-GB" w:eastAsia="en-GB"/>
              </w:rPr>
              <w:t>0.00</w:t>
            </w:r>
          </w:p>
        </w:tc>
        <w:tc>
          <w:tcPr>
            <w:tcW w:w="1200" w:type="dxa"/>
            <w:tcBorders>
              <w:top w:val="nil"/>
              <w:left w:val="nil"/>
              <w:bottom w:val="nil"/>
              <w:right w:val="single" w:sz="8" w:space="0" w:color="auto"/>
            </w:tcBorders>
            <w:shd w:val="clear" w:color="000000" w:fill="FFFFFF"/>
            <w:vAlign w:val="center"/>
            <w:hideMark/>
          </w:tcPr>
          <w:p w14:paraId="4CC8FBB5" w14:textId="77777777" w:rsidR="002059D8" w:rsidRPr="00471645" w:rsidRDefault="002059D8" w:rsidP="001C5D11">
            <w:pPr>
              <w:jc w:val="center"/>
              <w:rPr>
                <w:rFonts w:ascii="Arial" w:hAnsi="Arial" w:cs="Arial"/>
                <w:b/>
                <w:bCs/>
                <w:color w:val="000000"/>
                <w:sz w:val="20"/>
                <w:szCs w:val="20"/>
                <w:lang w:val="en-GB" w:eastAsia="en-GB"/>
              </w:rPr>
            </w:pPr>
            <w:r w:rsidRPr="00471645">
              <w:rPr>
                <w:rFonts w:ascii="Arial" w:hAnsi="Arial" w:cs="Arial"/>
                <w:b/>
                <w:bCs/>
                <w:color w:val="000000"/>
                <w:sz w:val="20"/>
                <w:szCs w:val="20"/>
                <w:lang w:val="en-GB" w:eastAsia="en-GB"/>
              </w:rPr>
              <w:t>0.00</w:t>
            </w:r>
          </w:p>
        </w:tc>
        <w:tc>
          <w:tcPr>
            <w:tcW w:w="1200" w:type="dxa"/>
            <w:tcBorders>
              <w:top w:val="nil"/>
              <w:left w:val="nil"/>
              <w:bottom w:val="nil"/>
              <w:right w:val="single" w:sz="8" w:space="0" w:color="auto"/>
            </w:tcBorders>
            <w:shd w:val="clear" w:color="000000" w:fill="FFFFFF"/>
            <w:vAlign w:val="center"/>
            <w:hideMark/>
          </w:tcPr>
          <w:p w14:paraId="556D3927" w14:textId="77777777" w:rsidR="002059D8" w:rsidRPr="00471645" w:rsidRDefault="002059D8" w:rsidP="001C5D11">
            <w:pPr>
              <w:jc w:val="center"/>
              <w:rPr>
                <w:rFonts w:ascii="Arial" w:hAnsi="Arial" w:cs="Arial"/>
                <w:b/>
                <w:bCs/>
                <w:color w:val="000000"/>
                <w:sz w:val="20"/>
                <w:szCs w:val="20"/>
                <w:lang w:val="en-GB" w:eastAsia="en-GB"/>
              </w:rPr>
            </w:pPr>
            <w:r w:rsidRPr="00471645">
              <w:rPr>
                <w:rFonts w:ascii="Arial" w:hAnsi="Arial" w:cs="Arial"/>
                <w:b/>
                <w:bCs/>
                <w:color w:val="000000"/>
                <w:sz w:val="20"/>
                <w:szCs w:val="20"/>
                <w:lang w:val="en-GB" w:eastAsia="en-GB"/>
              </w:rPr>
              <w:t>0.00</w:t>
            </w:r>
          </w:p>
        </w:tc>
      </w:tr>
      <w:tr w:rsidR="002059D8" w:rsidRPr="00471645" w14:paraId="1A9FCB1E" w14:textId="77777777" w:rsidTr="001C5D11">
        <w:trPr>
          <w:trHeight w:val="315"/>
        </w:trPr>
        <w:tc>
          <w:tcPr>
            <w:tcW w:w="740" w:type="dxa"/>
            <w:vMerge/>
            <w:tcBorders>
              <w:top w:val="nil"/>
              <w:left w:val="single" w:sz="8" w:space="0" w:color="auto"/>
              <w:bottom w:val="single" w:sz="8" w:space="0" w:color="000000"/>
              <w:right w:val="single" w:sz="8" w:space="0" w:color="auto"/>
            </w:tcBorders>
            <w:vAlign w:val="center"/>
            <w:hideMark/>
          </w:tcPr>
          <w:p w14:paraId="73B30E0D" w14:textId="77777777" w:rsidR="002059D8" w:rsidRPr="00471645" w:rsidRDefault="002059D8" w:rsidP="001C5D11">
            <w:pPr>
              <w:rPr>
                <w:rFonts w:ascii="Arial" w:hAnsi="Arial" w:cs="Arial"/>
                <w:color w:val="000000"/>
                <w:sz w:val="20"/>
                <w:szCs w:val="20"/>
                <w:lang w:val="en-GB" w:eastAsia="en-GB"/>
              </w:rPr>
            </w:pPr>
          </w:p>
        </w:tc>
        <w:tc>
          <w:tcPr>
            <w:tcW w:w="1200" w:type="dxa"/>
            <w:tcBorders>
              <w:top w:val="nil"/>
              <w:left w:val="nil"/>
              <w:bottom w:val="single" w:sz="8" w:space="0" w:color="auto"/>
              <w:right w:val="single" w:sz="8" w:space="0" w:color="auto"/>
            </w:tcBorders>
            <w:shd w:val="clear" w:color="000000" w:fill="FFFFFF"/>
            <w:vAlign w:val="center"/>
            <w:hideMark/>
          </w:tcPr>
          <w:p w14:paraId="372F0362" w14:textId="77777777" w:rsidR="002059D8" w:rsidRPr="00471645" w:rsidRDefault="002059D8" w:rsidP="001C5D11">
            <w:pPr>
              <w:jc w:val="center"/>
              <w:rPr>
                <w:rFonts w:ascii="Arial" w:hAnsi="Arial" w:cs="Arial"/>
                <w:color w:val="000000"/>
                <w:sz w:val="20"/>
                <w:szCs w:val="20"/>
                <w:lang w:val="en-GB" w:eastAsia="en-GB"/>
              </w:rPr>
            </w:pPr>
            <w:r w:rsidRPr="00471645">
              <w:rPr>
                <w:rFonts w:ascii="Arial" w:hAnsi="Arial" w:cs="Arial"/>
                <w:color w:val="000000"/>
                <w:sz w:val="20"/>
                <w:szCs w:val="20"/>
                <w:lang w:val="en-GB" w:eastAsia="en-GB"/>
              </w:rPr>
              <w:t>0.01</w:t>
            </w:r>
          </w:p>
        </w:tc>
        <w:tc>
          <w:tcPr>
            <w:tcW w:w="1200" w:type="dxa"/>
            <w:tcBorders>
              <w:top w:val="nil"/>
              <w:left w:val="nil"/>
              <w:bottom w:val="single" w:sz="8" w:space="0" w:color="auto"/>
              <w:right w:val="single" w:sz="8" w:space="0" w:color="auto"/>
            </w:tcBorders>
            <w:shd w:val="clear" w:color="000000" w:fill="FFFFFF"/>
            <w:vAlign w:val="center"/>
            <w:hideMark/>
          </w:tcPr>
          <w:p w14:paraId="21A1876B" w14:textId="77777777" w:rsidR="002059D8" w:rsidRPr="00471645" w:rsidRDefault="002059D8" w:rsidP="001C5D11">
            <w:pPr>
              <w:jc w:val="center"/>
              <w:rPr>
                <w:rFonts w:ascii="Arial" w:hAnsi="Arial" w:cs="Arial"/>
                <w:color w:val="000000"/>
                <w:sz w:val="20"/>
                <w:szCs w:val="20"/>
                <w:lang w:val="en-GB" w:eastAsia="en-GB"/>
              </w:rPr>
            </w:pPr>
            <w:r w:rsidRPr="00471645">
              <w:rPr>
                <w:rFonts w:ascii="Arial" w:hAnsi="Arial" w:cs="Arial"/>
                <w:color w:val="000000"/>
                <w:sz w:val="20"/>
                <w:szCs w:val="20"/>
                <w:lang w:val="en-GB" w:eastAsia="en-GB"/>
              </w:rPr>
              <w:t>0.01</w:t>
            </w:r>
          </w:p>
        </w:tc>
        <w:tc>
          <w:tcPr>
            <w:tcW w:w="1200" w:type="dxa"/>
            <w:tcBorders>
              <w:top w:val="nil"/>
              <w:left w:val="nil"/>
              <w:bottom w:val="single" w:sz="8" w:space="0" w:color="auto"/>
              <w:right w:val="single" w:sz="8" w:space="0" w:color="auto"/>
            </w:tcBorders>
            <w:shd w:val="clear" w:color="000000" w:fill="FFFFFF"/>
            <w:vAlign w:val="center"/>
            <w:hideMark/>
          </w:tcPr>
          <w:p w14:paraId="4CD4CBEB" w14:textId="77777777" w:rsidR="002059D8" w:rsidRPr="00471645" w:rsidRDefault="002059D8" w:rsidP="001C5D11">
            <w:pPr>
              <w:jc w:val="center"/>
              <w:rPr>
                <w:rFonts w:ascii="Arial" w:hAnsi="Arial" w:cs="Arial"/>
                <w:color w:val="000000"/>
                <w:sz w:val="20"/>
                <w:szCs w:val="20"/>
                <w:lang w:val="en-GB" w:eastAsia="en-GB"/>
              </w:rPr>
            </w:pPr>
            <w:r w:rsidRPr="00471645">
              <w:rPr>
                <w:rFonts w:ascii="Arial" w:hAnsi="Arial" w:cs="Arial"/>
                <w:color w:val="000000"/>
                <w:sz w:val="20"/>
                <w:szCs w:val="20"/>
                <w:lang w:val="en-GB" w:eastAsia="en-GB"/>
              </w:rPr>
              <w:t>0.01</w:t>
            </w:r>
          </w:p>
        </w:tc>
      </w:tr>
      <w:tr w:rsidR="002059D8" w:rsidRPr="00471645" w14:paraId="4E080340" w14:textId="77777777" w:rsidTr="001C5D11">
        <w:trPr>
          <w:trHeight w:val="300"/>
        </w:trPr>
        <w:tc>
          <w:tcPr>
            <w:tcW w:w="740" w:type="dxa"/>
            <w:vMerge w:val="restart"/>
            <w:tcBorders>
              <w:top w:val="nil"/>
              <w:left w:val="single" w:sz="8" w:space="0" w:color="auto"/>
              <w:bottom w:val="single" w:sz="8" w:space="0" w:color="000000"/>
              <w:right w:val="single" w:sz="8" w:space="0" w:color="auto"/>
            </w:tcBorders>
            <w:shd w:val="clear" w:color="000000" w:fill="FFFFFF"/>
            <w:vAlign w:val="center"/>
            <w:hideMark/>
          </w:tcPr>
          <w:p w14:paraId="7F400214" w14:textId="77777777" w:rsidR="002059D8" w:rsidRPr="00471645" w:rsidRDefault="002059D8" w:rsidP="001C5D11">
            <w:pPr>
              <w:jc w:val="center"/>
              <w:rPr>
                <w:rFonts w:ascii="Arial" w:hAnsi="Arial" w:cs="Arial"/>
                <w:color w:val="000000"/>
                <w:sz w:val="20"/>
                <w:szCs w:val="20"/>
                <w:lang w:val="en-GB" w:eastAsia="en-GB"/>
              </w:rPr>
            </w:pPr>
            <w:r w:rsidRPr="00471645">
              <w:rPr>
                <w:rFonts w:ascii="Arial" w:hAnsi="Arial" w:cs="Arial"/>
                <w:color w:val="000000"/>
                <w:sz w:val="20"/>
                <w:szCs w:val="20"/>
                <w:lang w:val="en-GB" w:eastAsia="en-GB"/>
              </w:rPr>
              <w:t>48</w:t>
            </w:r>
          </w:p>
        </w:tc>
        <w:tc>
          <w:tcPr>
            <w:tcW w:w="1200" w:type="dxa"/>
            <w:tcBorders>
              <w:top w:val="nil"/>
              <w:left w:val="nil"/>
              <w:bottom w:val="nil"/>
              <w:right w:val="single" w:sz="8" w:space="0" w:color="auto"/>
            </w:tcBorders>
            <w:shd w:val="clear" w:color="000000" w:fill="FFFFFF"/>
            <w:vAlign w:val="center"/>
            <w:hideMark/>
          </w:tcPr>
          <w:p w14:paraId="559CC4B5" w14:textId="77777777" w:rsidR="002059D8" w:rsidRPr="00471645" w:rsidRDefault="002059D8" w:rsidP="001C5D11">
            <w:pPr>
              <w:jc w:val="center"/>
              <w:rPr>
                <w:rFonts w:ascii="Arial" w:hAnsi="Arial" w:cs="Arial"/>
                <w:b/>
                <w:bCs/>
                <w:color w:val="000000"/>
                <w:sz w:val="20"/>
                <w:szCs w:val="20"/>
                <w:lang w:val="en-GB" w:eastAsia="en-GB"/>
              </w:rPr>
            </w:pPr>
            <w:r w:rsidRPr="00471645">
              <w:rPr>
                <w:rFonts w:ascii="Arial" w:hAnsi="Arial" w:cs="Arial"/>
                <w:b/>
                <w:bCs/>
                <w:color w:val="000000"/>
                <w:sz w:val="20"/>
                <w:szCs w:val="20"/>
                <w:lang w:val="en-GB" w:eastAsia="en-GB"/>
              </w:rPr>
              <w:t>0.00</w:t>
            </w:r>
          </w:p>
        </w:tc>
        <w:tc>
          <w:tcPr>
            <w:tcW w:w="1200" w:type="dxa"/>
            <w:tcBorders>
              <w:top w:val="nil"/>
              <w:left w:val="nil"/>
              <w:bottom w:val="nil"/>
              <w:right w:val="single" w:sz="8" w:space="0" w:color="auto"/>
            </w:tcBorders>
            <w:shd w:val="clear" w:color="000000" w:fill="FFFFFF"/>
            <w:vAlign w:val="center"/>
            <w:hideMark/>
          </w:tcPr>
          <w:p w14:paraId="7A332EF0" w14:textId="77777777" w:rsidR="002059D8" w:rsidRPr="00471645" w:rsidRDefault="002059D8" w:rsidP="001C5D11">
            <w:pPr>
              <w:jc w:val="center"/>
              <w:rPr>
                <w:rFonts w:ascii="Arial" w:hAnsi="Arial" w:cs="Arial"/>
                <w:b/>
                <w:bCs/>
                <w:color w:val="000000"/>
                <w:sz w:val="20"/>
                <w:szCs w:val="20"/>
                <w:lang w:val="en-GB" w:eastAsia="en-GB"/>
              </w:rPr>
            </w:pPr>
            <w:r w:rsidRPr="00471645">
              <w:rPr>
                <w:rFonts w:ascii="Arial" w:hAnsi="Arial" w:cs="Arial"/>
                <w:b/>
                <w:bCs/>
                <w:color w:val="000000"/>
                <w:sz w:val="20"/>
                <w:szCs w:val="20"/>
                <w:lang w:val="en-GB" w:eastAsia="en-GB"/>
              </w:rPr>
              <w:t>0.00</w:t>
            </w:r>
          </w:p>
        </w:tc>
        <w:tc>
          <w:tcPr>
            <w:tcW w:w="1200" w:type="dxa"/>
            <w:tcBorders>
              <w:top w:val="nil"/>
              <w:left w:val="nil"/>
              <w:bottom w:val="nil"/>
              <w:right w:val="single" w:sz="8" w:space="0" w:color="auto"/>
            </w:tcBorders>
            <w:shd w:val="clear" w:color="000000" w:fill="FFFFFF"/>
            <w:vAlign w:val="center"/>
            <w:hideMark/>
          </w:tcPr>
          <w:p w14:paraId="189CAF91" w14:textId="77777777" w:rsidR="002059D8" w:rsidRPr="00471645" w:rsidRDefault="002059D8" w:rsidP="001C5D11">
            <w:pPr>
              <w:jc w:val="center"/>
              <w:rPr>
                <w:rFonts w:ascii="Arial" w:hAnsi="Arial" w:cs="Arial"/>
                <w:b/>
                <w:bCs/>
                <w:color w:val="000000"/>
                <w:sz w:val="20"/>
                <w:szCs w:val="20"/>
                <w:lang w:val="en-GB" w:eastAsia="en-GB"/>
              </w:rPr>
            </w:pPr>
            <w:r w:rsidRPr="00471645">
              <w:rPr>
                <w:rFonts w:ascii="Arial" w:hAnsi="Arial" w:cs="Arial"/>
                <w:b/>
                <w:bCs/>
                <w:color w:val="000000"/>
                <w:sz w:val="20"/>
                <w:szCs w:val="20"/>
                <w:lang w:val="en-GB" w:eastAsia="en-GB"/>
              </w:rPr>
              <w:t>0.00</w:t>
            </w:r>
          </w:p>
        </w:tc>
      </w:tr>
      <w:tr w:rsidR="002059D8" w:rsidRPr="00471645" w14:paraId="164EFB7E" w14:textId="77777777" w:rsidTr="001C5D11">
        <w:trPr>
          <w:trHeight w:val="315"/>
        </w:trPr>
        <w:tc>
          <w:tcPr>
            <w:tcW w:w="740" w:type="dxa"/>
            <w:vMerge/>
            <w:tcBorders>
              <w:top w:val="nil"/>
              <w:left w:val="single" w:sz="8" w:space="0" w:color="auto"/>
              <w:bottom w:val="single" w:sz="8" w:space="0" w:color="000000"/>
              <w:right w:val="single" w:sz="8" w:space="0" w:color="auto"/>
            </w:tcBorders>
            <w:vAlign w:val="center"/>
            <w:hideMark/>
          </w:tcPr>
          <w:p w14:paraId="24718338" w14:textId="77777777" w:rsidR="002059D8" w:rsidRPr="00471645" w:rsidRDefault="002059D8" w:rsidP="001C5D11">
            <w:pPr>
              <w:rPr>
                <w:rFonts w:ascii="Arial" w:hAnsi="Arial" w:cs="Arial"/>
                <w:color w:val="000000"/>
                <w:sz w:val="20"/>
                <w:szCs w:val="20"/>
                <w:lang w:val="en-GB" w:eastAsia="en-GB"/>
              </w:rPr>
            </w:pPr>
          </w:p>
        </w:tc>
        <w:tc>
          <w:tcPr>
            <w:tcW w:w="1200" w:type="dxa"/>
            <w:tcBorders>
              <w:top w:val="nil"/>
              <w:left w:val="nil"/>
              <w:bottom w:val="single" w:sz="8" w:space="0" w:color="auto"/>
              <w:right w:val="single" w:sz="8" w:space="0" w:color="auto"/>
            </w:tcBorders>
            <w:shd w:val="clear" w:color="000000" w:fill="FFFFFF"/>
            <w:vAlign w:val="center"/>
            <w:hideMark/>
          </w:tcPr>
          <w:p w14:paraId="31C3D46F" w14:textId="77777777" w:rsidR="002059D8" w:rsidRPr="00471645" w:rsidRDefault="002059D8" w:rsidP="001C5D11">
            <w:pPr>
              <w:jc w:val="center"/>
              <w:rPr>
                <w:rFonts w:ascii="Arial" w:hAnsi="Arial" w:cs="Arial"/>
                <w:color w:val="000000"/>
                <w:sz w:val="20"/>
                <w:szCs w:val="20"/>
                <w:lang w:val="en-GB" w:eastAsia="en-GB"/>
              </w:rPr>
            </w:pPr>
            <w:r w:rsidRPr="00471645">
              <w:rPr>
                <w:rFonts w:ascii="Arial" w:hAnsi="Arial" w:cs="Arial"/>
                <w:color w:val="000000"/>
                <w:sz w:val="20"/>
                <w:szCs w:val="20"/>
                <w:lang w:val="en-GB" w:eastAsia="en-GB"/>
              </w:rPr>
              <w:t>0.00</w:t>
            </w:r>
          </w:p>
        </w:tc>
        <w:tc>
          <w:tcPr>
            <w:tcW w:w="1200" w:type="dxa"/>
            <w:tcBorders>
              <w:top w:val="nil"/>
              <w:left w:val="nil"/>
              <w:bottom w:val="single" w:sz="8" w:space="0" w:color="auto"/>
              <w:right w:val="single" w:sz="8" w:space="0" w:color="auto"/>
            </w:tcBorders>
            <w:shd w:val="clear" w:color="000000" w:fill="FFFFFF"/>
            <w:vAlign w:val="center"/>
            <w:hideMark/>
          </w:tcPr>
          <w:p w14:paraId="40B97F0A" w14:textId="77777777" w:rsidR="002059D8" w:rsidRPr="00471645" w:rsidRDefault="002059D8" w:rsidP="001C5D11">
            <w:pPr>
              <w:jc w:val="center"/>
              <w:rPr>
                <w:rFonts w:ascii="Arial" w:hAnsi="Arial" w:cs="Arial"/>
                <w:color w:val="000000"/>
                <w:sz w:val="20"/>
                <w:szCs w:val="20"/>
                <w:lang w:val="en-GB" w:eastAsia="en-GB"/>
              </w:rPr>
            </w:pPr>
            <w:r w:rsidRPr="00471645">
              <w:rPr>
                <w:rFonts w:ascii="Arial" w:hAnsi="Arial" w:cs="Arial"/>
                <w:color w:val="000000"/>
                <w:sz w:val="20"/>
                <w:szCs w:val="20"/>
                <w:lang w:val="en-GB" w:eastAsia="en-GB"/>
              </w:rPr>
              <w:t>0.01</w:t>
            </w:r>
          </w:p>
        </w:tc>
        <w:tc>
          <w:tcPr>
            <w:tcW w:w="1200" w:type="dxa"/>
            <w:tcBorders>
              <w:top w:val="nil"/>
              <w:left w:val="nil"/>
              <w:bottom w:val="single" w:sz="8" w:space="0" w:color="auto"/>
              <w:right w:val="single" w:sz="8" w:space="0" w:color="auto"/>
            </w:tcBorders>
            <w:shd w:val="clear" w:color="000000" w:fill="FFFFFF"/>
            <w:vAlign w:val="center"/>
            <w:hideMark/>
          </w:tcPr>
          <w:p w14:paraId="274B7EDF" w14:textId="77777777" w:rsidR="002059D8" w:rsidRPr="00471645" w:rsidRDefault="002059D8" w:rsidP="001C5D11">
            <w:pPr>
              <w:jc w:val="center"/>
              <w:rPr>
                <w:rFonts w:ascii="Arial" w:hAnsi="Arial" w:cs="Arial"/>
                <w:color w:val="000000"/>
                <w:sz w:val="20"/>
                <w:szCs w:val="20"/>
                <w:lang w:val="en-GB" w:eastAsia="en-GB"/>
              </w:rPr>
            </w:pPr>
            <w:r w:rsidRPr="00471645">
              <w:rPr>
                <w:rFonts w:ascii="Arial" w:hAnsi="Arial" w:cs="Arial"/>
                <w:color w:val="000000"/>
                <w:sz w:val="20"/>
                <w:szCs w:val="20"/>
                <w:lang w:val="en-GB" w:eastAsia="en-GB"/>
              </w:rPr>
              <w:t>0.00</w:t>
            </w:r>
          </w:p>
        </w:tc>
      </w:tr>
      <w:tr w:rsidR="002059D8" w:rsidRPr="00471645" w14:paraId="50C98501" w14:textId="77777777" w:rsidTr="001C5D11">
        <w:trPr>
          <w:trHeight w:val="300"/>
        </w:trPr>
        <w:tc>
          <w:tcPr>
            <w:tcW w:w="740" w:type="dxa"/>
            <w:vMerge w:val="restart"/>
            <w:tcBorders>
              <w:top w:val="nil"/>
              <w:left w:val="single" w:sz="8" w:space="0" w:color="auto"/>
              <w:bottom w:val="single" w:sz="8" w:space="0" w:color="000000"/>
              <w:right w:val="single" w:sz="8" w:space="0" w:color="auto"/>
            </w:tcBorders>
            <w:shd w:val="clear" w:color="000000" w:fill="FFFFFF"/>
            <w:vAlign w:val="center"/>
            <w:hideMark/>
          </w:tcPr>
          <w:p w14:paraId="6F12D960" w14:textId="77777777" w:rsidR="002059D8" w:rsidRPr="00471645" w:rsidRDefault="002059D8" w:rsidP="001C5D11">
            <w:pPr>
              <w:jc w:val="center"/>
              <w:rPr>
                <w:rFonts w:ascii="Arial" w:hAnsi="Arial" w:cs="Arial"/>
                <w:color w:val="000000"/>
                <w:sz w:val="20"/>
                <w:szCs w:val="20"/>
                <w:lang w:val="en-GB" w:eastAsia="en-GB"/>
              </w:rPr>
            </w:pPr>
            <w:r w:rsidRPr="00471645">
              <w:rPr>
                <w:rFonts w:ascii="Arial" w:hAnsi="Arial" w:cs="Arial"/>
                <w:color w:val="000000"/>
                <w:sz w:val="20"/>
                <w:szCs w:val="20"/>
                <w:lang w:val="en-GB" w:eastAsia="en-GB"/>
              </w:rPr>
              <w:t>96</w:t>
            </w:r>
          </w:p>
        </w:tc>
        <w:tc>
          <w:tcPr>
            <w:tcW w:w="1200" w:type="dxa"/>
            <w:tcBorders>
              <w:top w:val="nil"/>
              <w:left w:val="nil"/>
              <w:bottom w:val="nil"/>
              <w:right w:val="single" w:sz="8" w:space="0" w:color="auto"/>
            </w:tcBorders>
            <w:shd w:val="clear" w:color="000000" w:fill="FFFFFF"/>
            <w:vAlign w:val="center"/>
            <w:hideMark/>
          </w:tcPr>
          <w:p w14:paraId="412A3874" w14:textId="77777777" w:rsidR="002059D8" w:rsidRPr="00471645" w:rsidRDefault="002059D8" w:rsidP="001C5D11">
            <w:pPr>
              <w:jc w:val="center"/>
              <w:rPr>
                <w:rFonts w:ascii="Arial" w:hAnsi="Arial" w:cs="Arial"/>
                <w:b/>
                <w:bCs/>
                <w:color w:val="000000"/>
                <w:sz w:val="20"/>
                <w:szCs w:val="20"/>
                <w:lang w:val="en-GB" w:eastAsia="en-GB"/>
              </w:rPr>
            </w:pPr>
            <w:r w:rsidRPr="00471645">
              <w:rPr>
                <w:rFonts w:ascii="Arial" w:hAnsi="Arial" w:cs="Arial"/>
                <w:b/>
                <w:bCs/>
                <w:color w:val="000000"/>
                <w:sz w:val="20"/>
                <w:szCs w:val="20"/>
                <w:lang w:val="en-GB" w:eastAsia="en-GB"/>
              </w:rPr>
              <w:t>0.00</w:t>
            </w:r>
          </w:p>
        </w:tc>
        <w:tc>
          <w:tcPr>
            <w:tcW w:w="1200" w:type="dxa"/>
            <w:tcBorders>
              <w:top w:val="nil"/>
              <w:left w:val="nil"/>
              <w:bottom w:val="nil"/>
              <w:right w:val="single" w:sz="8" w:space="0" w:color="auto"/>
            </w:tcBorders>
            <w:shd w:val="clear" w:color="000000" w:fill="FFFFFF"/>
            <w:vAlign w:val="center"/>
            <w:hideMark/>
          </w:tcPr>
          <w:p w14:paraId="0BC4884B" w14:textId="77777777" w:rsidR="002059D8" w:rsidRPr="00471645" w:rsidRDefault="002059D8" w:rsidP="001C5D11">
            <w:pPr>
              <w:jc w:val="center"/>
              <w:rPr>
                <w:rFonts w:ascii="Arial" w:hAnsi="Arial" w:cs="Arial"/>
                <w:b/>
                <w:bCs/>
                <w:color w:val="000000"/>
                <w:sz w:val="20"/>
                <w:szCs w:val="20"/>
                <w:lang w:val="en-GB" w:eastAsia="en-GB"/>
              </w:rPr>
            </w:pPr>
            <w:r w:rsidRPr="00471645">
              <w:rPr>
                <w:rFonts w:ascii="Arial" w:hAnsi="Arial" w:cs="Arial"/>
                <w:b/>
                <w:bCs/>
                <w:color w:val="000000"/>
                <w:sz w:val="20"/>
                <w:szCs w:val="20"/>
                <w:lang w:val="en-GB" w:eastAsia="en-GB"/>
              </w:rPr>
              <w:t>0.01</w:t>
            </w:r>
          </w:p>
        </w:tc>
        <w:tc>
          <w:tcPr>
            <w:tcW w:w="1200" w:type="dxa"/>
            <w:tcBorders>
              <w:top w:val="nil"/>
              <w:left w:val="nil"/>
              <w:bottom w:val="nil"/>
              <w:right w:val="single" w:sz="8" w:space="0" w:color="auto"/>
            </w:tcBorders>
            <w:shd w:val="clear" w:color="000000" w:fill="FFFFFF"/>
            <w:vAlign w:val="center"/>
            <w:hideMark/>
          </w:tcPr>
          <w:p w14:paraId="0DAD6A09" w14:textId="77777777" w:rsidR="002059D8" w:rsidRPr="00471645" w:rsidRDefault="002059D8" w:rsidP="001C5D11">
            <w:pPr>
              <w:jc w:val="center"/>
              <w:rPr>
                <w:rFonts w:ascii="Arial" w:hAnsi="Arial" w:cs="Arial"/>
                <w:b/>
                <w:bCs/>
                <w:color w:val="000000"/>
                <w:sz w:val="20"/>
                <w:szCs w:val="20"/>
                <w:lang w:val="en-GB" w:eastAsia="en-GB"/>
              </w:rPr>
            </w:pPr>
            <w:r w:rsidRPr="00471645">
              <w:rPr>
                <w:rFonts w:ascii="Arial" w:hAnsi="Arial" w:cs="Arial"/>
                <w:b/>
                <w:bCs/>
                <w:color w:val="000000"/>
                <w:sz w:val="20"/>
                <w:szCs w:val="20"/>
                <w:lang w:val="en-GB" w:eastAsia="en-GB"/>
              </w:rPr>
              <w:t>0.00</w:t>
            </w:r>
          </w:p>
        </w:tc>
      </w:tr>
      <w:tr w:rsidR="002059D8" w:rsidRPr="00471645" w14:paraId="6DAD65FD" w14:textId="77777777" w:rsidTr="001C5D11">
        <w:trPr>
          <w:trHeight w:val="315"/>
        </w:trPr>
        <w:tc>
          <w:tcPr>
            <w:tcW w:w="740" w:type="dxa"/>
            <w:vMerge/>
            <w:tcBorders>
              <w:top w:val="nil"/>
              <w:left w:val="single" w:sz="8" w:space="0" w:color="auto"/>
              <w:bottom w:val="single" w:sz="8" w:space="0" w:color="000000"/>
              <w:right w:val="single" w:sz="8" w:space="0" w:color="auto"/>
            </w:tcBorders>
            <w:vAlign w:val="center"/>
            <w:hideMark/>
          </w:tcPr>
          <w:p w14:paraId="5E0057DF" w14:textId="77777777" w:rsidR="002059D8" w:rsidRPr="00471645" w:rsidRDefault="002059D8" w:rsidP="001C5D11">
            <w:pPr>
              <w:rPr>
                <w:rFonts w:ascii="Arial" w:hAnsi="Arial" w:cs="Arial"/>
                <w:color w:val="000000"/>
                <w:sz w:val="20"/>
                <w:szCs w:val="20"/>
                <w:lang w:val="en-GB" w:eastAsia="en-GB"/>
              </w:rPr>
            </w:pPr>
          </w:p>
        </w:tc>
        <w:tc>
          <w:tcPr>
            <w:tcW w:w="1200" w:type="dxa"/>
            <w:tcBorders>
              <w:top w:val="nil"/>
              <w:left w:val="nil"/>
              <w:bottom w:val="single" w:sz="8" w:space="0" w:color="auto"/>
              <w:right w:val="single" w:sz="8" w:space="0" w:color="auto"/>
            </w:tcBorders>
            <w:shd w:val="clear" w:color="000000" w:fill="FFFFFF"/>
            <w:vAlign w:val="center"/>
            <w:hideMark/>
          </w:tcPr>
          <w:p w14:paraId="4E37DE0D" w14:textId="77777777" w:rsidR="002059D8" w:rsidRPr="00471645" w:rsidRDefault="002059D8" w:rsidP="001C5D11">
            <w:pPr>
              <w:jc w:val="center"/>
              <w:rPr>
                <w:rFonts w:ascii="Arial" w:hAnsi="Arial" w:cs="Arial"/>
                <w:color w:val="000000"/>
                <w:sz w:val="20"/>
                <w:szCs w:val="20"/>
                <w:lang w:val="en-GB" w:eastAsia="en-GB"/>
              </w:rPr>
            </w:pPr>
            <w:r w:rsidRPr="00471645">
              <w:rPr>
                <w:rFonts w:ascii="Arial" w:hAnsi="Arial" w:cs="Arial"/>
                <w:color w:val="000000"/>
                <w:sz w:val="20"/>
                <w:szCs w:val="20"/>
                <w:lang w:val="en-GB" w:eastAsia="en-GB"/>
              </w:rPr>
              <w:t>0.00</w:t>
            </w:r>
          </w:p>
        </w:tc>
        <w:tc>
          <w:tcPr>
            <w:tcW w:w="1200" w:type="dxa"/>
            <w:tcBorders>
              <w:top w:val="nil"/>
              <w:left w:val="nil"/>
              <w:bottom w:val="single" w:sz="8" w:space="0" w:color="auto"/>
              <w:right w:val="single" w:sz="8" w:space="0" w:color="auto"/>
            </w:tcBorders>
            <w:shd w:val="clear" w:color="000000" w:fill="FFFFFF"/>
            <w:vAlign w:val="center"/>
            <w:hideMark/>
          </w:tcPr>
          <w:p w14:paraId="504E82F8" w14:textId="77777777" w:rsidR="002059D8" w:rsidRPr="00471645" w:rsidRDefault="002059D8" w:rsidP="001C5D11">
            <w:pPr>
              <w:jc w:val="center"/>
              <w:rPr>
                <w:rFonts w:ascii="Arial" w:hAnsi="Arial" w:cs="Arial"/>
                <w:color w:val="000000"/>
                <w:sz w:val="20"/>
                <w:szCs w:val="20"/>
                <w:lang w:val="en-GB" w:eastAsia="en-GB"/>
              </w:rPr>
            </w:pPr>
            <w:r w:rsidRPr="00471645">
              <w:rPr>
                <w:rFonts w:ascii="Arial" w:hAnsi="Arial" w:cs="Arial"/>
                <w:color w:val="000000"/>
                <w:sz w:val="20"/>
                <w:szCs w:val="20"/>
                <w:lang w:val="en-GB" w:eastAsia="en-GB"/>
              </w:rPr>
              <w:t>0.01</w:t>
            </w:r>
          </w:p>
        </w:tc>
        <w:tc>
          <w:tcPr>
            <w:tcW w:w="1200" w:type="dxa"/>
            <w:tcBorders>
              <w:top w:val="nil"/>
              <w:left w:val="nil"/>
              <w:bottom w:val="single" w:sz="8" w:space="0" w:color="auto"/>
              <w:right w:val="single" w:sz="8" w:space="0" w:color="auto"/>
            </w:tcBorders>
            <w:shd w:val="clear" w:color="000000" w:fill="FFFFFF"/>
            <w:vAlign w:val="center"/>
            <w:hideMark/>
          </w:tcPr>
          <w:p w14:paraId="6F0353A9" w14:textId="77777777" w:rsidR="002059D8" w:rsidRPr="00471645" w:rsidRDefault="002059D8" w:rsidP="001C5D11">
            <w:pPr>
              <w:jc w:val="center"/>
              <w:rPr>
                <w:rFonts w:ascii="Arial" w:hAnsi="Arial" w:cs="Arial"/>
                <w:color w:val="000000"/>
                <w:sz w:val="20"/>
                <w:szCs w:val="20"/>
                <w:lang w:val="en-GB" w:eastAsia="en-GB"/>
              </w:rPr>
            </w:pPr>
            <w:r w:rsidRPr="00471645">
              <w:rPr>
                <w:rFonts w:ascii="Arial" w:hAnsi="Arial" w:cs="Arial"/>
                <w:color w:val="000000"/>
                <w:sz w:val="20"/>
                <w:szCs w:val="20"/>
                <w:lang w:val="en-GB" w:eastAsia="en-GB"/>
              </w:rPr>
              <w:t>0.00</w:t>
            </w:r>
          </w:p>
        </w:tc>
      </w:tr>
    </w:tbl>
    <w:p w14:paraId="302E94D2" w14:textId="5D0834C3" w:rsidR="002059D8" w:rsidRPr="00471645" w:rsidRDefault="002059D8" w:rsidP="002059D8">
      <w:pPr>
        <w:spacing w:line="360" w:lineRule="auto"/>
        <w:jc w:val="both"/>
        <w:rPr>
          <w:rFonts w:ascii="Arial" w:hAnsi="Arial" w:cs="Arial"/>
          <w:lang w:val="en-GB"/>
        </w:rPr>
      </w:pPr>
      <w:r w:rsidRPr="00471645">
        <w:rPr>
          <w:rFonts w:ascii="Arial" w:hAnsi="Arial" w:cs="Arial"/>
          <w:bCs/>
          <w:i/>
          <w:iCs/>
          <w:sz w:val="22"/>
          <w:szCs w:val="22"/>
          <w:lang w:val="en-GB"/>
        </w:rPr>
        <w:t xml:space="preserve">Abbreviations: WJ, water </w:t>
      </w:r>
      <w:r w:rsidR="00F05869">
        <w:rPr>
          <w:rFonts w:ascii="Arial" w:hAnsi="Arial" w:cs="Arial"/>
          <w:bCs/>
          <w:i/>
          <w:iCs/>
          <w:sz w:val="22"/>
          <w:szCs w:val="22"/>
          <w:lang w:val="en-GB"/>
        </w:rPr>
        <w:t>jet</w:t>
      </w:r>
      <w:r w:rsidRPr="00471645">
        <w:rPr>
          <w:rFonts w:ascii="Arial" w:hAnsi="Arial" w:cs="Arial"/>
          <w:bCs/>
          <w:i/>
          <w:iCs/>
          <w:sz w:val="22"/>
          <w:szCs w:val="22"/>
          <w:lang w:val="en-GB"/>
        </w:rPr>
        <w:t xml:space="preserve">; CC, curette + cotton </w:t>
      </w:r>
      <w:r>
        <w:rPr>
          <w:rFonts w:ascii="Arial" w:hAnsi="Arial" w:cs="Arial"/>
          <w:bCs/>
          <w:i/>
          <w:iCs/>
          <w:sz w:val="22"/>
          <w:szCs w:val="22"/>
          <w:lang w:val="en-GB"/>
        </w:rPr>
        <w:t>swab</w:t>
      </w:r>
    </w:p>
    <w:p w14:paraId="5458DB1A" w14:textId="77777777" w:rsidR="00946724" w:rsidRPr="002059D8" w:rsidRDefault="00946724">
      <w:pPr>
        <w:rPr>
          <w:lang w:val="en-GB"/>
        </w:rPr>
      </w:pPr>
    </w:p>
    <w:sectPr w:rsidR="00946724" w:rsidRPr="002059D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59D8"/>
    <w:rsid w:val="00000EAE"/>
    <w:rsid w:val="00001935"/>
    <w:rsid w:val="000022AD"/>
    <w:rsid w:val="0000284A"/>
    <w:rsid w:val="00002BE2"/>
    <w:rsid w:val="00004123"/>
    <w:rsid w:val="000049CB"/>
    <w:rsid w:val="00006D53"/>
    <w:rsid w:val="00007611"/>
    <w:rsid w:val="000077A8"/>
    <w:rsid w:val="000079B2"/>
    <w:rsid w:val="0001000B"/>
    <w:rsid w:val="000100DD"/>
    <w:rsid w:val="000103D8"/>
    <w:rsid w:val="0001064B"/>
    <w:rsid w:val="0001119B"/>
    <w:rsid w:val="00013CBC"/>
    <w:rsid w:val="00014ADB"/>
    <w:rsid w:val="00014CE8"/>
    <w:rsid w:val="00015180"/>
    <w:rsid w:val="00015A46"/>
    <w:rsid w:val="00015AE3"/>
    <w:rsid w:val="0001706C"/>
    <w:rsid w:val="000178DC"/>
    <w:rsid w:val="00020060"/>
    <w:rsid w:val="000203BD"/>
    <w:rsid w:val="000206D4"/>
    <w:rsid w:val="00020E66"/>
    <w:rsid w:val="00022D47"/>
    <w:rsid w:val="00023FBC"/>
    <w:rsid w:val="000258DF"/>
    <w:rsid w:val="00026FBF"/>
    <w:rsid w:val="000275A9"/>
    <w:rsid w:val="0002763B"/>
    <w:rsid w:val="0002778D"/>
    <w:rsid w:val="00030148"/>
    <w:rsid w:val="00030761"/>
    <w:rsid w:val="0003192F"/>
    <w:rsid w:val="0003260B"/>
    <w:rsid w:val="00035249"/>
    <w:rsid w:val="0003527C"/>
    <w:rsid w:val="00036C69"/>
    <w:rsid w:val="0003706D"/>
    <w:rsid w:val="0003793F"/>
    <w:rsid w:val="00037951"/>
    <w:rsid w:val="000402AF"/>
    <w:rsid w:val="00041BD7"/>
    <w:rsid w:val="00042F87"/>
    <w:rsid w:val="0004390D"/>
    <w:rsid w:val="00043E97"/>
    <w:rsid w:val="00043F0C"/>
    <w:rsid w:val="000441AA"/>
    <w:rsid w:val="00047800"/>
    <w:rsid w:val="0005050F"/>
    <w:rsid w:val="00050DE7"/>
    <w:rsid w:val="00050DED"/>
    <w:rsid w:val="00051B5C"/>
    <w:rsid w:val="000523F0"/>
    <w:rsid w:val="0005266F"/>
    <w:rsid w:val="00052C4A"/>
    <w:rsid w:val="0005387A"/>
    <w:rsid w:val="000540EC"/>
    <w:rsid w:val="00054517"/>
    <w:rsid w:val="0005483E"/>
    <w:rsid w:val="000558E1"/>
    <w:rsid w:val="00056DE0"/>
    <w:rsid w:val="000575B8"/>
    <w:rsid w:val="00057B5B"/>
    <w:rsid w:val="00061AE3"/>
    <w:rsid w:val="00061DEF"/>
    <w:rsid w:val="000623A1"/>
    <w:rsid w:val="0006379A"/>
    <w:rsid w:val="000639D3"/>
    <w:rsid w:val="00064915"/>
    <w:rsid w:val="0006494C"/>
    <w:rsid w:val="000652BA"/>
    <w:rsid w:val="000657B4"/>
    <w:rsid w:val="000667B8"/>
    <w:rsid w:val="00071A66"/>
    <w:rsid w:val="00072102"/>
    <w:rsid w:val="00072785"/>
    <w:rsid w:val="00072A74"/>
    <w:rsid w:val="00073D9C"/>
    <w:rsid w:val="000742B2"/>
    <w:rsid w:val="0007468D"/>
    <w:rsid w:val="00074768"/>
    <w:rsid w:val="00074FA9"/>
    <w:rsid w:val="000770F8"/>
    <w:rsid w:val="00077C8C"/>
    <w:rsid w:val="00080C9A"/>
    <w:rsid w:val="00082A5E"/>
    <w:rsid w:val="00083310"/>
    <w:rsid w:val="00083796"/>
    <w:rsid w:val="00084E27"/>
    <w:rsid w:val="00087AD5"/>
    <w:rsid w:val="00087F98"/>
    <w:rsid w:val="00090C25"/>
    <w:rsid w:val="00092137"/>
    <w:rsid w:val="00092C6A"/>
    <w:rsid w:val="0009314E"/>
    <w:rsid w:val="0009364E"/>
    <w:rsid w:val="0009369C"/>
    <w:rsid w:val="00093DD8"/>
    <w:rsid w:val="00094D00"/>
    <w:rsid w:val="0009518F"/>
    <w:rsid w:val="00095520"/>
    <w:rsid w:val="00095AC6"/>
    <w:rsid w:val="00095C2E"/>
    <w:rsid w:val="00095D04"/>
    <w:rsid w:val="000966AB"/>
    <w:rsid w:val="000A2022"/>
    <w:rsid w:val="000A2D15"/>
    <w:rsid w:val="000A3B14"/>
    <w:rsid w:val="000A3E2D"/>
    <w:rsid w:val="000A49D8"/>
    <w:rsid w:val="000A4C98"/>
    <w:rsid w:val="000A4F52"/>
    <w:rsid w:val="000A5A1E"/>
    <w:rsid w:val="000A5F4F"/>
    <w:rsid w:val="000A5F66"/>
    <w:rsid w:val="000A6134"/>
    <w:rsid w:val="000A6EEB"/>
    <w:rsid w:val="000A70AC"/>
    <w:rsid w:val="000A77DC"/>
    <w:rsid w:val="000B084C"/>
    <w:rsid w:val="000B0D02"/>
    <w:rsid w:val="000B3DD6"/>
    <w:rsid w:val="000B47D7"/>
    <w:rsid w:val="000B49E2"/>
    <w:rsid w:val="000B4AF5"/>
    <w:rsid w:val="000B4FFC"/>
    <w:rsid w:val="000B5641"/>
    <w:rsid w:val="000B5A13"/>
    <w:rsid w:val="000B62D9"/>
    <w:rsid w:val="000B67ED"/>
    <w:rsid w:val="000B6B6B"/>
    <w:rsid w:val="000B7EBE"/>
    <w:rsid w:val="000C00DF"/>
    <w:rsid w:val="000C0AF4"/>
    <w:rsid w:val="000C1552"/>
    <w:rsid w:val="000C1685"/>
    <w:rsid w:val="000C1CEF"/>
    <w:rsid w:val="000C22F0"/>
    <w:rsid w:val="000C33C9"/>
    <w:rsid w:val="000C4365"/>
    <w:rsid w:val="000C49DB"/>
    <w:rsid w:val="000C52B3"/>
    <w:rsid w:val="000C5FD5"/>
    <w:rsid w:val="000C67C2"/>
    <w:rsid w:val="000C70AD"/>
    <w:rsid w:val="000C7747"/>
    <w:rsid w:val="000C7AD6"/>
    <w:rsid w:val="000D03B5"/>
    <w:rsid w:val="000D0D13"/>
    <w:rsid w:val="000D0D2A"/>
    <w:rsid w:val="000D13FE"/>
    <w:rsid w:val="000D2884"/>
    <w:rsid w:val="000D3B94"/>
    <w:rsid w:val="000D41FB"/>
    <w:rsid w:val="000D528A"/>
    <w:rsid w:val="000D5E52"/>
    <w:rsid w:val="000D77B5"/>
    <w:rsid w:val="000D7DEB"/>
    <w:rsid w:val="000E09D1"/>
    <w:rsid w:val="000E1CD4"/>
    <w:rsid w:val="000E2200"/>
    <w:rsid w:val="000E25B1"/>
    <w:rsid w:val="000E26BD"/>
    <w:rsid w:val="000E40D0"/>
    <w:rsid w:val="000E4608"/>
    <w:rsid w:val="000E5754"/>
    <w:rsid w:val="000E5C45"/>
    <w:rsid w:val="000E6891"/>
    <w:rsid w:val="000E698C"/>
    <w:rsid w:val="000E7985"/>
    <w:rsid w:val="000F02E0"/>
    <w:rsid w:val="000F25C6"/>
    <w:rsid w:val="000F2743"/>
    <w:rsid w:val="000F2FAF"/>
    <w:rsid w:val="000F5303"/>
    <w:rsid w:val="000F5977"/>
    <w:rsid w:val="000F5ACC"/>
    <w:rsid w:val="000F6CBF"/>
    <w:rsid w:val="000F7209"/>
    <w:rsid w:val="000F7B2C"/>
    <w:rsid w:val="00100062"/>
    <w:rsid w:val="001009DD"/>
    <w:rsid w:val="00100C7C"/>
    <w:rsid w:val="00101D65"/>
    <w:rsid w:val="00101D9B"/>
    <w:rsid w:val="001021C2"/>
    <w:rsid w:val="001021E5"/>
    <w:rsid w:val="00102F70"/>
    <w:rsid w:val="00103571"/>
    <w:rsid w:val="001038B2"/>
    <w:rsid w:val="0010664C"/>
    <w:rsid w:val="0010689B"/>
    <w:rsid w:val="00110384"/>
    <w:rsid w:val="001104F0"/>
    <w:rsid w:val="00110618"/>
    <w:rsid w:val="00110C07"/>
    <w:rsid w:val="00110D66"/>
    <w:rsid w:val="00111D6A"/>
    <w:rsid w:val="00112C03"/>
    <w:rsid w:val="001136FB"/>
    <w:rsid w:val="001136FF"/>
    <w:rsid w:val="001150A9"/>
    <w:rsid w:val="00115FD7"/>
    <w:rsid w:val="001165E5"/>
    <w:rsid w:val="001174E7"/>
    <w:rsid w:val="00117A37"/>
    <w:rsid w:val="00117F0E"/>
    <w:rsid w:val="0012137F"/>
    <w:rsid w:val="001226CD"/>
    <w:rsid w:val="001228D5"/>
    <w:rsid w:val="001234BC"/>
    <w:rsid w:val="001238F2"/>
    <w:rsid w:val="001243F0"/>
    <w:rsid w:val="0012462D"/>
    <w:rsid w:val="00124B1C"/>
    <w:rsid w:val="001266B2"/>
    <w:rsid w:val="00127B07"/>
    <w:rsid w:val="00130F49"/>
    <w:rsid w:val="00133FF4"/>
    <w:rsid w:val="00134107"/>
    <w:rsid w:val="001343E7"/>
    <w:rsid w:val="00134CE8"/>
    <w:rsid w:val="00135A0F"/>
    <w:rsid w:val="00135B1C"/>
    <w:rsid w:val="001360A3"/>
    <w:rsid w:val="00137151"/>
    <w:rsid w:val="001377FC"/>
    <w:rsid w:val="00140595"/>
    <w:rsid w:val="00140A00"/>
    <w:rsid w:val="00141DD7"/>
    <w:rsid w:val="0014297B"/>
    <w:rsid w:val="00142A39"/>
    <w:rsid w:val="00142B14"/>
    <w:rsid w:val="00143284"/>
    <w:rsid w:val="00144961"/>
    <w:rsid w:val="001449F1"/>
    <w:rsid w:val="001457C7"/>
    <w:rsid w:val="00146E55"/>
    <w:rsid w:val="00150363"/>
    <w:rsid w:val="0015077F"/>
    <w:rsid w:val="0015180C"/>
    <w:rsid w:val="001519F8"/>
    <w:rsid w:val="0015377D"/>
    <w:rsid w:val="001541AE"/>
    <w:rsid w:val="00154533"/>
    <w:rsid w:val="0015525D"/>
    <w:rsid w:val="00155B15"/>
    <w:rsid w:val="0016056F"/>
    <w:rsid w:val="00160773"/>
    <w:rsid w:val="001613D3"/>
    <w:rsid w:val="0016241A"/>
    <w:rsid w:val="00163029"/>
    <w:rsid w:val="001633A0"/>
    <w:rsid w:val="00163AF0"/>
    <w:rsid w:val="00164189"/>
    <w:rsid w:val="00164797"/>
    <w:rsid w:val="00165337"/>
    <w:rsid w:val="0016558E"/>
    <w:rsid w:val="001656BA"/>
    <w:rsid w:val="001661DE"/>
    <w:rsid w:val="00167491"/>
    <w:rsid w:val="001703D3"/>
    <w:rsid w:val="0017045B"/>
    <w:rsid w:val="00170B4A"/>
    <w:rsid w:val="00171E97"/>
    <w:rsid w:val="001723F1"/>
    <w:rsid w:val="00172D6F"/>
    <w:rsid w:val="001731DA"/>
    <w:rsid w:val="001739B0"/>
    <w:rsid w:val="00174C7D"/>
    <w:rsid w:val="00174E11"/>
    <w:rsid w:val="00175838"/>
    <w:rsid w:val="00175ADF"/>
    <w:rsid w:val="00175C44"/>
    <w:rsid w:val="00175CD0"/>
    <w:rsid w:val="001765C7"/>
    <w:rsid w:val="0017754A"/>
    <w:rsid w:val="00177C19"/>
    <w:rsid w:val="00180AE6"/>
    <w:rsid w:val="001811AC"/>
    <w:rsid w:val="00181C52"/>
    <w:rsid w:val="001825CC"/>
    <w:rsid w:val="0018409A"/>
    <w:rsid w:val="00184256"/>
    <w:rsid w:val="0018708C"/>
    <w:rsid w:val="00187C28"/>
    <w:rsid w:val="00187F1C"/>
    <w:rsid w:val="00193E8F"/>
    <w:rsid w:val="001956FD"/>
    <w:rsid w:val="00195967"/>
    <w:rsid w:val="00195A1D"/>
    <w:rsid w:val="00196999"/>
    <w:rsid w:val="00197400"/>
    <w:rsid w:val="00197DEC"/>
    <w:rsid w:val="001A0359"/>
    <w:rsid w:val="001A11CC"/>
    <w:rsid w:val="001A327E"/>
    <w:rsid w:val="001A386E"/>
    <w:rsid w:val="001A49C6"/>
    <w:rsid w:val="001A528D"/>
    <w:rsid w:val="001A5B90"/>
    <w:rsid w:val="001A6DD5"/>
    <w:rsid w:val="001A7FE5"/>
    <w:rsid w:val="001B0358"/>
    <w:rsid w:val="001B0FDE"/>
    <w:rsid w:val="001B1181"/>
    <w:rsid w:val="001B1EBB"/>
    <w:rsid w:val="001B346D"/>
    <w:rsid w:val="001B45D3"/>
    <w:rsid w:val="001B4C40"/>
    <w:rsid w:val="001B50DF"/>
    <w:rsid w:val="001B74EE"/>
    <w:rsid w:val="001C11D4"/>
    <w:rsid w:val="001C1525"/>
    <w:rsid w:val="001C1E06"/>
    <w:rsid w:val="001C3B3A"/>
    <w:rsid w:val="001C3C64"/>
    <w:rsid w:val="001C3CD0"/>
    <w:rsid w:val="001C4415"/>
    <w:rsid w:val="001C4C3D"/>
    <w:rsid w:val="001C5A67"/>
    <w:rsid w:val="001C650A"/>
    <w:rsid w:val="001C6ECD"/>
    <w:rsid w:val="001C70AC"/>
    <w:rsid w:val="001D0061"/>
    <w:rsid w:val="001D01D9"/>
    <w:rsid w:val="001D0393"/>
    <w:rsid w:val="001D1535"/>
    <w:rsid w:val="001D2199"/>
    <w:rsid w:val="001D2FFA"/>
    <w:rsid w:val="001D5C6E"/>
    <w:rsid w:val="001D6340"/>
    <w:rsid w:val="001D69D6"/>
    <w:rsid w:val="001D6B8D"/>
    <w:rsid w:val="001D76FC"/>
    <w:rsid w:val="001D78AB"/>
    <w:rsid w:val="001D7A66"/>
    <w:rsid w:val="001E0582"/>
    <w:rsid w:val="001E1269"/>
    <w:rsid w:val="001E1C6D"/>
    <w:rsid w:val="001E27DF"/>
    <w:rsid w:val="001E35F6"/>
    <w:rsid w:val="001E45A4"/>
    <w:rsid w:val="001E4FE6"/>
    <w:rsid w:val="001E56F3"/>
    <w:rsid w:val="001F1EC3"/>
    <w:rsid w:val="001F245B"/>
    <w:rsid w:val="001F2B7F"/>
    <w:rsid w:val="001F3650"/>
    <w:rsid w:val="001F5162"/>
    <w:rsid w:val="001F74AC"/>
    <w:rsid w:val="001F7505"/>
    <w:rsid w:val="001F77B6"/>
    <w:rsid w:val="001F78CC"/>
    <w:rsid w:val="00200310"/>
    <w:rsid w:val="00200819"/>
    <w:rsid w:val="002008C0"/>
    <w:rsid w:val="00200A7F"/>
    <w:rsid w:val="0020112C"/>
    <w:rsid w:val="00201896"/>
    <w:rsid w:val="00202666"/>
    <w:rsid w:val="00203412"/>
    <w:rsid w:val="0020458E"/>
    <w:rsid w:val="00204716"/>
    <w:rsid w:val="002049F2"/>
    <w:rsid w:val="002055A3"/>
    <w:rsid w:val="00205725"/>
    <w:rsid w:val="002059D8"/>
    <w:rsid w:val="00205C1E"/>
    <w:rsid w:val="00206BD0"/>
    <w:rsid w:val="00207BBC"/>
    <w:rsid w:val="00207F8B"/>
    <w:rsid w:val="002114C8"/>
    <w:rsid w:val="002126EC"/>
    <w:rsid w:val="00213423"/>
    <w:rsid w:val="002135DE"/>
    <w:rsid w:val="00214175"/>
    <w:rsid w:val="00215408"/>
    <w:rsid w:val="0021577A"/>
    <w:rsid w:val="00216137"/>
    <w:rsid w:val="00217157"/>
    <w:rsid w:val="00217CA4"/>
    <w:rsid w:val="00220B19"/>
    <w:rsid w:val="002218D8"/>
    <w:rsid w:val="002228C8"/>
    <w:rsid w:val="00222921"/>
    <w:rsid w:val="002231EC"/>
    <w:rsid w:val="002233C5"/>
    <w:rsid w:val="0022357A"/>
    <w:rsid w:val="00223827"/>
    <w:rsid w:val="00223ADB"/>
    <w:rsid w:val="002245DA"/>
    <w:rsid w:val="00224DF3"/>
    <w:rsid w:val="00224F94"/>
    <w:rsid w:val="002306CE"/>
    <w:rsid w:val="00231858"/>
    <w:rsid w:val="002319D7"/>
    <w:rsid w:val="00232C0C"/>
    <w:rsid w:val="00232EA3"/>
    <w:rsid w:val="00234442"/>
    <w:rsid w:val="002345F3"/>
    <w:rsid w:val="00235C59"/>
    <w:rsid w:val="00237002"/>
    <w:rsid w:val="0024087A"/>
    <w:rsid w:val="002411D3"/>
    <w:rsid w:val="0024136E"/>
    <w:rsid w:val="0024245B"/>
    <w:rsid w:val="002425B0"/>
    <w:rsid w:val="00242655"/>
    <w:rsid w:val="00242A95"/>
    <w:rsid w:val="00243D63"/>
    <w:rsid w:val="002447CF"/>
    <w:rsid w:val="00244EF0"/>
    <w:rsid w:val="00245A84"/>
    <w:rsid w:val="00246AEA"/>
    <w:rsid w:val="00246AFB"/>
    <w:rsid w:val="002478EC"/>
    <w:rsid w:val="00247A51"/>
    <w:rsid w:val="002502C6"/>
    <w:rsid w:val="0025085C"/>
    <w:rsid w:val="00250C2B"/>
    <w:rsid w:val="00251E1C"/>
    <w:rsid w:val="00252C83"/>
    <w:rsid w:val="00253D5A"/>
    <w:rsid w:val="00254B8E"/>
    <w:rsid w:val="00255325"/>
    <w:rsid w:val="00255651"/>
    <w:rsid w:val="00255A1E"/>
    <w:rsid w:val="00255F3A"/>
    <w:rsid w:val="00255F5C"/>
    <w:rsid w:val="00255F84"/>
    <w:rsid w:val="00257A9E"/>
    <w:rsid w:val="00260053"/>
    <w:rsid w:val="002604BB"/>
    <w:rsid w:val="00261044"/>
    <w:rsid w:val="00263B58"/>
    <w:rsid w:val="0026421C"/>
    <w:rsid w:val="00264762"/>
    <w:rsid w:val="002647BF"/>
    <w:rsid w:val="00264D51"/>
    <w:rsid w:val="002651CF"/>
    <w:rsid w:val="00265B38"/>
    <w:rsid w:val="0026646C"/>
    <w:rsid w:val="00267A24"/>
    <w:rsid w:val="00267ABE"/>
    <w:rsid w:val="00267D39"/>
    <w:rsid w:val="00267EEE"/>
    <w:rsid w:val="00270406"/>
    <w:rsid w:val="00270AD5"/>
    <w:rsid w:val="00270CEC"/>
    <w:rsid w:val="00271346"/>
    <w:rsid w:val="002716B8"/>
    <w:rsid w:val="002717E2"/>
    <w:rsid w:val="0027369B"/>
    <w:rsid w:val="00273971"/>
    <w:rsid w:val="00273A29"/>
    <w:rsid w:val="00273B14"/>
    <w:rsid w:val="00274066"/>
    <w:rsid w:val="00274FA7"/>
    <w:rsid w:val="002752EA"/>
    <w:rsid w:val="0027594C"/>
    <w:rsid w:val="00275E07"/>
    <w:rsid w:val="00275EB8"/>
    <w:rsid w:val="00275FCB"/>
    <w:rsid w:val="00277064"/>
    <w:rsid w:val="002816A2"/>
    <w:rsid w:val="002824DB"/>
    <w:rsid w:val="002825ED"/>
    <w:rsid w:val="00282BF1"/>
    <w:rsid w:val="00282D4F"/>
    <w:rsid w:val="00284633"/>
    <w:rsid w:val="00284E62"/>
    <w:rsid w:val="0028552B"/>
    <w:rsid w:val="0028708E"/>
    <w:rsid w:val="00287588"/>
    <w:rsid w:val="00291F71"/>
    <w:rsid w:val="00292A49"/>
    <w:rsid w:val="00294063"/>
    <w:rsid w:val="0029437C"/>
    <w:rsid w:val="00294DBA"/>
    <w:rsid w:val="00295669"/>
    <w:rsid w:val="00295770"/>
    <w:rsid w:val="00295AB8"/>
    <w:rsid w:val="00295E48"/>
    <w:rsid w:val="002962BC"/>
    <w:rsid w:val="00297F98"/>
    <w:rsid w:val="002A0A0A"/>
    <w:rsid w:val="002A0F79"/>
    <w:rsid w:val="002A15E1"/>
    <w:rsid w:val="002A22B5"/>
    <w:rsid w:val="002A2B23"/>
    <w:rsid w:val="002A2BE0"/>
    <w:rsid w:val="002A43A9"/>
    <w:rsid w:val="002A49EF"/>
    <w:rsid w:val="002A5CA1"/>
    <w:rsid w:val="002B0D4A"/>
    <w:rsid w:val="002B0F78"/>
    <w:rsid w:val="002B10A5"/>
    <w:rsid w:val="002B116B"/>
    <w:rsid w:val="002B120C"/>
    <w:rsid w:val="002B1611"/>
    <w:rsid w:val="002B1919"/>
    <w:rsid w:val="002B19C0"/>
    <w:rsid w:val="002B210F"/>
    <w:rsid w:val="002B2274"/>
    <w:rsid w:val="002B2819"/>
    <w:rsid w:val="002B34D0"/>
    <w:rsid w:val="002B35D5"/>
    <w:rsid w:val="002B4436"/>
    <w:rsid w:val="002B4500"/>
    <w:rsid w:val="002B4F7B"/>
    <w:rsid w:val="002B53F7"/>
    <w:rsid w:val="002B64DE"/>
    <w:rsid w:val="002B66E5"/>
    <w:rsid w:val="002B6F94"/>
    <w:rsid w:val="002B7656"/>
    <w:rsid w:val="002B79C4"/>
    <w:rsid w:val="002C125D"/>
    <w:rsid w:val="002C164F"/>
    <w:rsid w:val="002C36FD"/>
    <w:rsid w:val="002C3FC5"/>
    <w:rsid w:val="002C4A7D"/>
    <w:rsid w:val="002C6177"/>
    <w:rsid w:val="002C69E9"/>
    <w:rsid w:val="002C6FE8"/>
    <w:rsid w:val="002D0186"/>
    <w:rsid w:val="002D0C35"/>
    <w:rsid w:val="002D1E95"/>
    <w:rsid w:val="002D32EA"/>
    <w:rsid w:val="002D3A97"/>
    <w:rsid w:val="002D3C41"/>
    <w:rsid w:val="002D4378"/>
    <w:rsid w:val="002D52BE"/>
    <w:rsid w:val="002D55D6"/>
    <w:rsid w:val="002D6302"/>
    <w:rsid w:val="002D6889"/>
    <w:rsid w:val="002D7CA5"/>
    <w:rsid w:val="002E0505"/>
    <w:rsid w:val="002E0527"/>
    <w:rsid w:val="002E1FAA"/>
    <w:rsid w:val="002E2FF3"/>
    <w:rsid w:val="002E3957"/>
    <w:rsid w:val="002E3AAA"/>
    <w:rsid w:val="002E5392"/>
    <w:rsid w:val="002E73C5"/>
    <w:rsid w:val="002E7C85"/>
    <w:rsid w:val="002E7F9B"/>
    <w:rsid w:val="002F047B"/>
    <w:rsid w:val="002F06B9"/>
    <w:rsid w:val="002F081D"/>
    <w:rsid w:val="002F090E"/>
    <w:rsid w:val="002F0A64"/>
    <w:rsid w:val="002F0E49"/>
    <w:rsid w:val="002F0FD4"/>
    <w:rsid w:val="002F1905"/>
    <w:rsid w:val="002F1EE7"/>
    <w:rsid w:val="002F2CAE"/>
    <w:rsid w:val="002F3174"/>
    <w:rsid w:val="002F3621"/>
    <w:rsid w:val="002F4D85"/>
    <w:rsid w:val="002F54BD"/>
    <w:rsid w:val="002F5C4E"/>
    <w:rsid w:val="002F6A6A"/>
    <w:rsid w:val="00300EE2"/>
    <w:rsid w:val="003019B4"/>
    <w:rsid w:val="00302263"/>
    <w:rsid w:val="003036C6"/>
    <w:rsid w:val="00303E54"/>
    <w:rsid w:val="0030524E"/>
    <w:rsid w:val="00305691"/>
    <w:rsid w:val="00305C26"/>
    <w:rsid w:val="003065CF"/>
    <w:rsid w:val="00306AB1"/>
    <w:rsid w:val="00307AAE"/>
    <w:rsid w:val="00310C28"/>
    <w:rsid w:val="00310D23"/>
    <w:rsid w:val="00311C2A"/>
    <w:rsid w:val="00311CF2"/>
    <w:rsid w:val="0031245A"/>
    <w:rsid w:val="00312D98"/>
    <w:rsid w:val="0031333F"/>
    <w:rsid w:val="00313433"/>
    <w:rsid w:val="003148A1"/>
    <w:rsid w:val="00315E5F"/>
    <w:rsid w:val="00316518"/>
    <w:rsid w:val="0031669E"/>
    <w:rsid w:val="0031726A"/>
    <w:rsid w:val="003172C9"/>
    <w:rsid w:val="00317C9A"/>
    <w:rsid w:val="00320518"/>
    <w:rsid w:val="00320DC9"/>
    <w:rsid w:val="00320EA6"/>
    <w:rsid w:val="00321174"/>
    <w:rsid w:val="00321C11"/>
    <w:rsid w:val="00323009"/>
    <w:rsid w:val="003232BA"/>
    <w:rsid w:val="00323ACB"/>
    <w:rsid w:val="00323E07"/>
    <w:rsid w:val="00324898"/>
    <w:rsid w:val="00324FB0"/>
    <w:rsid w:val="003254FF"/>
    <w:rsid w:val="00325506"/>
    <w:rsid w:val="0032586B"/>
    <w:rsid w:val="0032762E"/>
    <w:rsid w:val="00327AB5"/>
    <w:rsid w:val="003307AD"/>
    <w:rsid w:val="003314C1"/>
    <w:rsid w:val="00332131"/>
    <w:rsid w:val="0033220F"/>
    <w:rsid w:val="0033342D"/>
    <w:rsid w:val="00333A1F"/>
    <w:rsid w:val="00333EB8"/>
    <w:rsid w:val="00334880"/>
    <w:rsid w:val="00334E19"/>
    <w:rsid w:val="00335AE5"/>
    <w:rsid w:val="00335DAF"/>
    <w:rsid w:val="00336504"/>
    <w:rsid w:val="00337142"/>
    <w:rsid w:val="00341906"/>
    <w:rsid w:val="0034290B"/>
    <w:rsid w:val="00342E01"/>
    <w:rsid w:val="003442CB"/>
    <w:rsid w:val="00344F52"/>
    <w:rsid w:val="003452D6"/>
    <w:rsid w:val="00347458"/>
    <w:rsid w:val="00347673"/>
    <w:rsid w:val="00347E23"/>
    <w:rsid w:val="0035012A"/>
    <w:rsid w:val="003504E0"/>
    <w:rsid w:val="00350AA9"/>
    <w:rsid w:val="00350BA8"/>
    <w:rsid w:val="00350DC0"/>
    <w:rsid w:val="0035309E"/>
    <w:rsid w:val="00354991"/>
    <w:rsid w:val="0035583B"/>
    <w:rsid w:val="003605C6"/>
    <w:rsid w:val="00361616"/>
    <w:rsid w:val="00362C77"/>
    <w:rsid w:val="003632FF"/>
    <w:rsid w:val="003639BF"/>
    <w:rsid w:val="00366A1A"/>
    <w:rsid w:val="00366F5C"/>
    <w:rsid w:val="0036755B"/>
    <w:rsid w:val="003704BF"/>
    <w:rsid w:val="00372BA4"/>
    <w:rsid w:val="00372C5B"/>
    <w:rsid w:val="00373BB0"/>
    <w:rsid w:val="00374011"/>
    <w:rsid w:val="00374223"/>
    <w:rsid w:val="00374D99"/>
    <w:rsid w:val="003760DC"/>
    <w:rsid w:val="003769CC"/>
    <w:rsid w:val="0037709F"/>
    <w:rsid w:val="00377469"/>
    <w:rsid w:val="00380E1D"/>
    <w:rsid w:val="003812B5"/>
    <w:rsid w:val="00381AB2"/>
    <w:rsid w:val="00382005"/>
    <w:rsid w:val="0038200F"/>
    <w:rsid w:val="0038249C"/>
    <w:rsid w:val="003837BE"/>
    <w:rsid w:val="00383D16"/>
    <w:rsid w:val="00384CF9"/>
    <w:rsid w:val="00385482"/>
    <w:rsid w:val="00386882"/>
    <w:rsid w:val="00387085"/>
    <w:rsid w:val="0038727E"/>
    <w:rsid w:val="003873F2"/>
    <w:rsid w:val="0038763E"/>
    <w:rsid w:val="00391127"/>
    <w:rsid w:val="00391E66"/>
    <w:rsid w:val="003925CB"/>
    <w:rsid w:val="003943F4"/>
    <w:rsid w:val="00394C1A"/>
    <w:rsid w:val="00394CF8"/>
    <w:rsid w:val="003952CB"/>
    <w:rsid w:val="00395A00"/>
    <w:rsid w:val="00396EAA"/>
    <w:rsid w:val="00397C4D"/>
    <w:rsid w:val="00397C73"/>
    <w:rsid w:val="003A3664"/>
    <w:rsid w:val="003A3D3C"/>
    <w:rsid w:val="003A409F"/>
    <w:rsid w:val="003A496A"/>
    <w:rsid w:val="003A5D53"/>
    <w:rsid w:val="003A5DE4"/>
    <w:rsid w:val="003A77F7"/>
    <w:rsid w:val="003A7829"/>
    <w:rsid w:val="003B022C"/>
    <w:rsid w:val="003B0574"/>
    <w:rsid w:val="003B078B"/>
    <w:rsid w:val="003B0BB1"/>
    <w:rsid w:val="003B0C5B"/>
    <w:rsid w:val="003B0E4A"/>
    <w:rsid w:val="003B1460"/>
    <w:rsid w:val="003B21D6"/>
    <w:rsid w:val="003B23B7"/>
    <w:rsid w:val="003B56F8"/>
    <w:rsid w:val="003B5B0A"/>
    <w:rsid w:val="003B774A"/>
    <w:rsid w:val="003B798E"/>
    <w:rsid w:val="003B79CB"/>
    <w:rsid w:val="003B7A09"/>
    <w:rsid w:val="003C0574"/>
    <w:rsid w:val="003C05F3"/>
    <w:rsid w:val="003C09B7"/>
    <w:rsid w:val="003C0C6C"/>
    <w:rsid w:val="003C3141"/>
    <w:rsid w:val="003C3388"/>
    <w:rsid w:val="003C3796"/>
    <w:rsid w:val="003C3FFE"/>
    <w:rsid w:val="003C42CB"/>
    <w:rsid w:val="003C49DE"/>
    <w:rsid w:val="003C581A"/>
    <w:rsid w:val="003C63D5"/>
    <w:rsid w:val="003C6826"/>
    <w:rsid w:val="003C6AC8"/>
    <w:rsid w:val="003C709B"/>
    <w:rsid w:val="003C74D9"/>
    <w:rsid w:val="003C7DD4"/>
    <w:rsid w:val="003D0663"/>
    <w:rsid w:val="003D0FBE"/>
    <w:rsid w:val="003D13AC"/>
    <w:rsid w:val="003D1BFF"/>
    <w:rsid w:val="003D2D34"/>
    <w:rsid w:val="003D325A"/>
    <w:rsid w:val="003D3491"/>
    <w:rsid w:val="003D4ED0"/>
    <w:rsid w:val="003D5235"/>
    <w:rsid w:val="003D56D7"/>
    <w:rsid w:val="003D59BD"/>
    <w:rsid w:val="003D654E"/>
    <w:rsid w:val="003D7146"/>
    <w:rsid w:val="003D76BD"/>
    <w:rsid w:val="003E20EA"/>
    <w:rsid w:val="003E2363"/>
    <w:rsid w:val="003E2635"/>
    <w:rsid w:val="003E2A24"/>
    <w:rsid w:val="003E3DEE"/>
    <w:rsid w:val="003E6B31"/>
    <w:rsid w:val="003E70B8"/>
    <w:rsid w:val="003E7941"/>
    <w:rsid w:val="003F19A7"/>
    <w:rsid w:val="003F1A22"/>
    <w:rsid w:val="003F2ED4"/>
    <w:rsid w:val="003F4B21"/>
    <w:rsid w:val="003F5243"/>
    <w:rsid w:val="003F5C06"/>
    <w:rsid w:val="003F61C3"/>
    <w:rsid w:val="003F6365"/>
    <w:rsid w:val="003F646A"/>
    <w:rsid w:val="004002CA"/>
    <w:rsid w:val="00401399"/>
    <w:rsid w:val="004017E3"/>
    <w:rsid w:val="00401BEB"/>
    <w:rsid w:val="00402202"/>
    <w:rsid w:val="00402EE6"/>
    <w:rsid w:val="004031F9"/>
    <w:rsid w:val="004042D5"/>
    <w:rsid w:val="0040443D"/>
    <w:rsid w:val="004046DE"/>
    <w:rsid w:val="00404D7A"/>
    <w:rsid w:val="00405141"/>
    <w:rsid w:val="00405184"/>
    <w:rsid w:val="00406365"/>
    <w:rsid w:val="00406C71"/>
    <w:rsid w:val="0040717F"/>
    <w:rsid w:val="00407E12"/>
    <w:rsid w:val="00411DF7"/>
    <w:rsid w:val="0041231E"/>
    <w:rsid w:val="0041446C"/>
    <w:rsid w:val="004153CB"/>
    <w:rsid w:val="004156D4"/>
    <w:rsid w:val="00415E7D"/>
    <w:rsid w:val="00416E56"/>
    <w:rsid w:val="0041790F"/>
    <w:rsid w:val="004206BD"/>
    <w:rsid w:val="00420E6D"/>
    <w:rsid w:val="004241BA"/>
    <w:rsid w:val="00426433"/>
    <w:rsid w:val="00426B1E"/>
    <w:rsid w:val="00427618"/>
    <w:rsid w:val="00430A07"/>
    <w:rsid w:val="00430D6A"/>
    <w:rsid w:val="004322DA"/>
    <w:rsid w:val="00432439"/>
    <w:rsid w:val="00433044"/>
    <w:rsid w:val="00433B51"/>
    <w:rsid w:val="004343F6"/>
    <w:rsid w:val="004348AC"/>
    <w:rsid w:val="00435DB9"/>
    <w:rsid w:val="00437EB8"/>
    <w:rsid w:val="004406F5"/>
    <w:rsid w:val="00440C56"/>
    <w:rsid w:val="00440C71"/>
    <w:rsid w:val="00440C76"/>
    <w:rsid w:val="004421E5"/>
    <w:rsid w:val="00443CF6"/>
    <w:rsid w:val="004451EA"/>
    <w:rsid w:val="00447DC4"/>
    <w:rsid w:val="0045022D"/>
    <w:rsid w:val="00451189"/>
    <w:rsid w:val="0045203F"/>
    <w:rsid w:val="00452C70"/>
    <w:rsid w:val="00452EB3"/>
    <w:rsid w:val="004532B5"/>
    <w:rsid w:val="00454A98"/>
    <w:rsid w:val="00454C3C"/>
    <w:rsid w:val="004554A1"/>
    <w:rsid w:val="00455865"/>
    <w:rsid w:val="00455B02"/>
    <w:rsid w:val="00455F7E"/>
    <w:rsid w:val="0045639B"/>
    <w:rsid w:val="00456D28"/>
    <w:rsid w:val="00460D04"/>
    <w:rsid w:val="00460E4C"/>
    <w:rsid w:val="004610BD"/>
    <w:rsid w:val="0046134C"/>
    <w:rsid w:val="00461C91"/>
    <w:rsid w:val="00462122"/>
    <w:rsid w:val="00462C74"/>
    <w:rsid w:val="0046376F"/>
    <w:rsid w:val="004645A0"/>
    <w:rsid w:val="00464BFB"/>
    <w:rsid w:val="00464D60"/>
    <w:rsid w:val="00466BB7"/>
    <w:rsid w:val="00466D4E"/>
    <w:rsid w:val="00467036"/>
    <w:rsid w:val="004676A9"/>
    <w:rsid w:val="0046777F"/>
    <w:rsid w:val="004677ED"/>
    <w:rsid w:val="00467C96"/>
    <w:rsid w:val="00470C25"/>
    <w:rsid w:val="00471647"/>
    <w:rsid w:val="00472A9F"/>
    <w:rsid w:val="00472D7A"/>
    <w:rsid w:val="004731AD"/>
    <w:rsid w:val="004732BE"/>
    <w:rsid w:val="0047484E"/>
    <w:rsid w:val="0047493D"/>
    <w:rsid w:val="00474FE4"/>
    <w:rsid w:val="004756C6"/>
    <w:rsid w:val="00476D01"/>
    <w:rsid w:val="00477749"/>
    <w:rsid w:val="00477840"/>
    <w:rsid w:val="00477CB6"/>
    <w:rsid w:val="00477DA8"/>
    <w:rsid w:val="004804E9"/>
    <w:rsid w:val="004805D0"/>
    <w:rsid w:val="004806B6"/>
    <w:rsid w:val="00482191"/>
    <w:rsid w:val="004829BC"/>
    <w:rsid w:val="0048471B"/>
    <w:rsid w:val="00484CE8"/>
    <w:rsid w:val="00484F05"/>
    <w:rsid w:val="00485088"/>
    <w:rsid w:val="004852F4"/>
    <w:rsid w:val="004868FE"/>
    <w:rsid w:val="004872B7"/>
    <w:rsid w:val="004872B8"/>
    <w:rsid w:val="0048774D"/>
    <w:rsid w:val="00487D21"/>
    <w:rsid w:val="00490FAD"/>
    <w:rsid w:val="00491D6B"/>
    <w:rsid w:val="004928C5"/>
    <w:rsid w:val="0049343D"/>
    <w:rsid w:val="00493845"/>
    <w:rsid w:val="00494BF8"/>
    <w:rsid w:val="00494FC1"/>
    <w:rsid w:val="0049563A"/>
    <w:rsid w:val="00496597"/>
    <w:rsid w:val="00496722"/>
    <w:rsid w:val="0049717E"/>
    <w:rsid w:val="00497AC3"/>
    <w:rsid w:val="004A13A3"/>
    <w:rsid w:val="004A2FA9"/>
    <w:rsid w:val="004A53A2"/>
    <w:rsid w:val="004A5DFD"/>
    <w:rsid w:val="004B0791"/>
    <w:rsid w:val="004B0B8A"/>
    <w:rsid w:val="004B1BC7"/>
    <w:rsid w:val="004B1E9D"/>
    <w:rsid w:val="004B22D4"/>
    <w:rsid w:val="004B265B"/>
    <w:rsid w:val="004B2731"/>
    <w:rsid w:val="004B3387"/>
    <w:rsid w:val="004B3486"/>
    <w:rsid w:val="004B467E"/>
    <w:rsid w:val="004B4D81"/>
    <w:rsid w:val="004B654A"/>
    <w:rsid w:val="004B6A5A"/>
    <w:rsid w:val="004B74A4"/>
    <w:rsid w:val="004B74B6"/>
    <w:rsid w:val="004B7B06"/>
    <w:rsid w:val="004C11E8"/>
    <w:rsid w:val="004C28CE"/>
    <w:rsid w:val="004C32FA"/>
    <w:rsid w:val="004C349F"/>
    <w:rsid w:val="004C46F4"/>
    <w:rsid w:val="004C4825"/>
    <w:rsid w:val="004C529E"/>
    <w:rsid w:val="004C5F9E"/>
    <w:rsid w:val="004C692E"/>
    <w:rsid w:val="004C6CAF"/>
    <w:rsid w:val="004C73EA"/>
    <w:rsid w:val="004C747C"/>
    <w:rsid w:val="004C7825"/>
    <w:rsid w:val="004C7E8A"/>
    <w:rsid w:val="004D0334"/>
    <w:rsid w:val="004D075C"/>
    <w:rsid w:val="004D1A32"/>
    <w:rsid w:val="004D1D51"/>
    <w:rsid w:val="004D2848"/>
    <w:rsid w:val="004D467A"/>
    <w:rsid w:val="004D4ADC"/>
    <w:rsid w:val="004D4D81"/>
    <w:rsid w:val="004D52FB"/>
    <w:rsid w:val="004D6ED9"/>
    <w:rsid w:val="004D7146"/>
    <w:rsid w:val="004D7B1D"/>
    <w:rsid w:val="004D7BD5"/>
    <w:rsid w:val="004E05EB"/>
    <w:rsid w:val="004E0BB3"/>
    <w:rsid w:val="004E2912"/>
    <w:rsid w:val="004E3739"/>
    <w:rsid w:val="004E375B"/>
    <w:rsid w:val="004E3766"/>
    <w:rsid w:val="004E46F3"/>
    <w:rsid w:val="004E528F"/>
    <w:rsid w:val="004E56A4"/>
    <w:rsid w:val="004E58EF"/>
    <w:rsid w:val="004E5DA0"/>
    <w:rsid w:val="004E60C4"/>
    <w:rsid w:val="004E720A"/>
    <w:rsid w:val="004E7301"/>
    <w:rsid w:val="004E73A4"/>
    <w:rsid w:val="004E75D4"/>
    <w:rsid w:val="004F0184"/>
    <w:rsid w:val="004F10BB"/>
    <w:rsid w:val="004F145D"/>
    <w:rsid w:val="004F2B09"/>
    <w:rsid w:val="004F52CB"/>
    <w:rsid w:val="0050090E"/>
    <w:rsid w:val="00501791"/>
    <w:rsid w:val="00502175"/>
    <w:rsid w:val="00503697"/>
    <w:rsid w:val="00503F5E"/>
    <w:rsid w:val="00504661"/>
    <w:rsid w:val="00504AB7"/>
    <w:rsid w:val="0050581B"/>
    <w:rsid w:val="0050591E"/>
    <w:rsid w:val="005065E8"/>
    <w:rsid w:val="00506F76"/>
    <w:rsid w:val="005109FB"/>
    <w:rsid w:val="00511542"/>
    <w:rsid w:val="00511791"/>
    <w:rsid w:val="00512E34"/>
    <w:rsid w:val="00512EB6"/>
    <w:rsid w:val="0051458E"/>
    <w:rsid w:val="00514D0A"/>
    <w:rsid w:val="00515383"/>
    <w:rsid w:val="005155FB"/>
    <w:rsid w:val="005164A7"/>
    <w:rsid w:val="00516E1A"/>
    <w:rsid w:val="00517CF8"/>
    <w:rsid w:val="00520020"/>
    <w:rsid w:val="00520B95"/>
    <w:rsid w:val="00521825"/>
    <w:rsid w:val="005221F3"/>
    <w:rsid w:val="00522251"/>
    <w:rsid w:val="005237ED"/>
    <w:rsid w:val="0052442C"/>
    <w:rsid w:val="005246F9"/>
    <w:rsid w:val="005253DA"/>
    <w:rsid w:val="00525FCB"/>
    <w:rsid w:val="005268A9"/>
    <w:rsid w:val="00530356"/>
    <w:rsid w:val="00531CC4"/>
    <w:rsid w:val="00532496"/>
    <w:rsid w:val="00532B51"/>
    <w:rsid w:val="00532E8D"/>
    <w:rsid w:val="00533DB9"/>
    <w:rsid w:val="00533F1F"/>
    <w:rsid w:val="005342B5"/>
    <w:rsid w:val="00537648"/>
    <w:rsid w:val="005402FC"/>
    <w:rsid w:val="0054104C"/>
    <w:rsid w:val="00541AFF"/>
    <w:rsid w:val="00543E1A"/>
    <w:rsid w:val="005442C7"/>
    <w:rsid w:val="00546313"/>
    <w:rsid w:val="00546375"/>
    <w:rsid w:val="00546836"/>
    <w:rsid w:val="00546B3A"/>
    <w:rsid w:val="00546CAB"/>
    <w:rsid w:val="005471D4"/>
    <w:rsid w:val="0054740E"/>
    <w:rsid w:val="005475EF"/>
    <w:rsid w:val="00547A3D"/>
    <w:rsid w:val="0055057C"/>
    <w:rsid w:val="0055070C"/>
    <w:rsid w:val="00550799"/>
    <w:rsid w:val="00551A90"/>
    <w:rsid w:val="005530D3"/>
    <w:rsid w:val="005531B7"/>
    <w:rsid w:val="00554899"/>
    <w:rsid w:val="00554961"/>
    <w:rsid w:val="00554AA2"/>
    <w:rsid w:val="00554DB2"/>
    <w:rsid w:val="00556326"/>
    <w:rsid w:val="00557319"/>
    <w:rsid w:val="005579EB"/>
    <w:rsid w:val="0056045E"/>
    <w:rsid w:val="005627B8"/>
    <w:rsid w:val="005641E4"/>
    <w:rsid w:val="00565CC5"/>
    <w:rsid w:val="00565E9D"/>
    <w:rsid w:val="00565F25"/>
    <w:rsid w:val="00572CB7"/>
    <w:rsid w:val="0057309F"/>
    <w:rsid w:val="0057318D"/>
    <w:rsid w:val="005735A5"/>
    <w:rsid w:val="005737D4"/>
    <w:rsid w:val="005748EF"/>
    <w:rsid w:val="00574919"/>
    <w:rsid w:val="00576F05"/>
    <w:rsid w:val="00577107"/>
    <w:rsid w:val="00581433"/>
    <w:rsid w:val="0058154D"/>
    <w:rsid w:val="00582A4D"/>
    <w:rsid w:val="00582D0E"/>
    <w:rsid w:val="00582DA5"/>
    <w:rsid w:val="005836BC"/>
    <w:rsid w:val="005838EB"/>
    <w:rsid w:val="00583AA1"/>
    <w:rsid w:val="00584654"/>
    <w:rsid w:val="00586C3C"/>
    <w:rsid w:val="005872FA"/>
    <w:rsid w:val="00587D57"/>
    <w:rsid w:val="00590063"/>
    <w:rsid w:val="00590701"/>
    <w:rsid w:val="00590BFA"/>
    <w:rsid w:val="005921E5"/>
    <w:rsid w:val="005941E2"/>
    <w:rsid w:val="00594C9F"/>
    <w:rsid w:val="0059689B"/>
    <w:rsid w:val="00597F93"/>
    <w:rsid w:val="005A082E"/>
    <w:rsid w:val="005A1050"/>
    <w:rsid w:val="005A1B7B"/>
    <w:rsid w:val="005A24B6"/>
    <w:rsid w:val="005A29DD"/>
    <w:rsid w:val="005A2DB2"/>
    <w:rsid w:val="005A409E"/>
    <w:rsid w:val="005A4579"/>
    <w:rsid w:val="005A4B72"/>
    <w:rsid w:val="005A5244"/>
    <w:rsid w:val="005A52AE"/>
    <w:rsid w:val="005A5DFA"/>
    <w:rsid w:val="005B1DE0"/>
    <w:rsid w:val="005B3277"/>
    <w:rsid w:val="005B41FA"/>
    <w:rsid w:val="005B472F"/>
    <w:rsid w:val="005B5951"/>
    <w:rsid w:val="005B60AF"/>
    <w:rsid w:val="005B634A"/>
    <w:rsid w:val="005B6842"/>
    <w:rsid w:val="005B6E9D"/>
    <w:rsid w:val="005B7013"/>
    <w:rsid w:val="005B76DC"/>
    <w:rsid w:val="005B7A5D"/>
    <w:rsid w:val="005C0904"/>
    <w:rsid w:val="005C13CE"/>
    <w:rsid w:val="005C16EE"/>
    <w:rsid w:val="005C1C11"/>
    <w:rsid w:val="005C1C1D"/>
    <w:rsid w:val="005C219E"/>
    <w:rsid w:val="005C2398"/>
    <w:rsid w:val="005C3EA4"/>
    <w:rsid w:val="005C42F3"/>
    <w:rsid w:val="005C44F4"/>
    <w:rsid w:val="005C4749"/>
    <w:rsid w:val="005C5A6E"/>
    <w:rsid w:val="005C6732"/>
    <w:rsid w:val="005C7979"/>
    <w:rsid w:val="005C7B6C"/>
    <w:rsid w:val="005D0A39"/>
    <w:rsid w:val="005D0D0A"/>
    <w:rsid w:val="005D11F2"/>
    <w:rsid w:val="005D15D2"/>
    <w:rsid w:val="005D23C3"/>
    <w:rsid w:val="005D2B82"/>
    <w:rsid w:val="005D2D64"/>
    <w:rsid w:val="005D42CE"/>
    <w:rsid w:val="005D5104"/>
    <w:rsid w:val="005D5B32"/>
    <w:rsid w:val="005D5D44"/>
    <w:rsid w:val="005D69EB"/>
    <w:rsid w:val="005D6CE1"/>
    <w:rsid w:val="005E0D2E"/>
    <w:rsid w:val="005E1175"/>
    <w:rsid w:val="005E1A6E"/>
    <w:rsid w:val="005E1BCA"/>
    <w:rsid w:val="005E2214"/>
    <w:rsid w:val="005E2DC8"/>
    <w:rsid w:val="005E32D1"/>
    <w:rsid w:val="005E33FB"/>
    <w:rsid w:val="005E3723"/>
    <w:rsid w:val="005E4918"/>
    <w:rsid w:val="005E49F6"/>
    <w:rsid w:val="005E53B6"/>
    <w:rsid w:val="005E5469"/>
    <w:rsid w:val="005E5D51"/>
    <w:rsid w:val="005E62FB"/>
    <w:rsid w:val="005E72E1"/>
    <w:rsid w:val="005E7E75"/>
    <w:rsid w:val="005F0235"/>
    <w:rsid w:val="005F05EC"/>
    <w:rsid w:val="005F0C4F"/>
    <w:rsid w:val="005F1C5D"/>
    <w:rsid w:val="005F279C"/>
    <w:rsid w:val="005F38FF"/>
    <w:rsid w:val="005F4072"/>
    <w:rsid w:val="005F51C8"/>
    <w:rsid w:val="005F622B"/>
    <w:rsid w:val="005F67B8"/>
    <w:rsid w:val="005F7258"/>
    <w:rsid w:val="005F72E0"/>
    <w:rsid w:val="006007B2"/>
    <w:rsid w:val="00600DD1"/>
    <w:rsid w:val="00601D51"/>
    <w:rsid w:val="00601E31"/>
    <w:rsid w:val="00601F9C"/>
    <w:rsid w:val="0060357F"/>
    <w:rsid w:val="00603C0A"/>
    <w:rsid w:val="00603F22"/>
    <w:rsid w:val="00605407"/>
    <w:rsid w:val="0060598B"/>
    <w:rsid w:val="00605EE7"/>
    <w:rsid w:val="006063FB"/>
    <w:rsid w:val="006072CD"/>
    <w:rsid w:val="006077D0"/>
    <w:rsid w:val="006079C8"/>
    <w:rsid w:val="00607D4A"/>
    <w:rsid w:val="0061008A"/>
    <w:rsid w:val="006104F3"/>
    <w:rsid w:val="006107BA"/>
    <w:rsid w:val="0061137F"/>
    <w:rsid w:val="00611444"/>
    <w:rsid w:val="00611D46"/>
    <w:rsid w:val="00611F47"/>
    <w:rsid w:val="00612AFD"/>
    <w:rsid w:val="00612DBA"/>
    <w:rsid w:val="00613686"/>
    <w:rsid w:val="00614B28"/>
    <w:rsid w:val="00614D6C"/>
    <w:rsid w:val="00614E4D"/>
    <w:rsid w:val="006152BB"/>
    <w:rsid w:val="00616714"/>
    <w:rsid w:val="00617785"/>
    <w:rsid w:val="00620CB6"/>
    <w:rsid w:val="00621D48"/>
    <w:rsid w:val="00622361"/>
    <w:rsid w:val="00622463"/>
    <w:rsid w:val="006226F6"/>
    <w:rsid w:val="006227C3"/>
    <w:rsid w:val="00622D9C"/>
    <w:rsid w:val="00623140"/>
    <w:rsid w:val="00623251"/>
    <w:rsid w:val="00623DBC"/>
    <w:rsid w:val="0062529A"/>
    <w:rsid w:val="006253B4"/>
    <w:rsid w:val="006258EC"/>
    <w:rsid w:val="006267A2"/>
    <w:rsid w:val="006270F4"/>
    <w:rsid w:val="006275D2"/>
    <w:rsid w:val="00627651"/>
    <w:rsid w:val="006276C3"/>
    <w:rsid w:val="00627F62"/>
    <w:rsid w:val="006306D6"/>
    <w:rsid w:val="00630761"/>
    <w:rsid w:val="00630800"/>
    <w:rsid w:val="00630823"/>
    <w:rsid w:val="006309D8"/>
    <w:rsid w:val="00632BFB"/>
    <w:rsid w:val="00633334"/>
    <w:rsid w:val="006336A5"/>
    <w:rsid w:val="00634F21"/>
    <w:rsid w:val="006361B1"/>
    <w:rsid w:val="00637490"/>
    <w:rsid w:val="006411AF"/>
    <w:rsid w:val="0064312B"/>
    <w:rsid w:val="00644121"/>
    <w:rsid w:val="00644C3F"/>
    <w:rsid w:val="00645AD9"/>
    <w:rsid w:val="00645AE4"/>
    <w:rsid w:val="00646961"/>
    <w:rsid w:val="006470F7"/>
    <w:rsid w:val="006538F0"/>
    <w:rsid w:val="00653DEB"/>
    <w:rsid w:val="006559C7"/>
    <w:rsid w:val="00655BA0"/>
    <w:rsid w:val="006563BE"/>
    <w:rsid w:val="00657A25"/>
    <w:rsid w:val="00657E42"/>
    <w:rsid w:val="00657EDF"/>
    <w:rsid w:val="006607D9"/>
    <w:rsid w:val="0066095A"/>
    <w:rsid w:val="006618F1"/>
    <w:rsid w:val="00661921"/>
    <w:rsid w:val="00661DCD"/>
    <w:rsid w:val="00662448"/>
    <w:rsid w:val="006627B2"/>
    <w:rsid w:val="00662E2A"/>
    <w:rsid w:val="0066312A"/>
    <w:rsid w:val="00663993"/>
    <w:rsid w:val="0066581C"/>
    <w:rsid w:val="00666CDD"/>
    <w:rsid w:val="00666ED2"/>
    <w:rsid w:val="00667323"/>
    <w:rsid w:val="00667AF9"/>
    <w:rsid w:val="00667DE7"/>
    <w:rsid w:val="0067047B"/>
    <w:rsid w:val="00671733"/>
    <w:rsid w:val="006717B6"/>
    <w:rsid w:val="006726E4"/>
    <w:rsid w:val="00673043"/>
    <w:rsid w:val="00673AE9"/>
    <w:rsid w:val="00673D53"/>
    <w:rsid w:val="006748C6"/>
    <w:rsid w:val="006773A5"/>
    <w:rsid w:val="0067747A"/>
    <w:rsid w:val="00677937"/>
    <w:rsid w:val="006816FD"/>
    <w:rsid w:val="006818A2"/>
    <w:rsid w:val="00682C3C"/>
    <w:rsid w:val="00682F87"/>
    <w:rsid w:val="00683547"/>
    <w:rsid w:val="0068410C"/>
    <w:rsid w:val="006848D1"/>
    <w:rsid w:val="00685A22"/>
    <w:rsid w:val="00685BAE"/>
    <w:rsid w:val="00686B8C"/>
    <w:rsid w:val="006870BE"/>
    <w:rsid w:val="00687314"/>
    <w:rsid w:val="00690402"/>
    <w:rsid w:val="00691673"/>
    <w:rsid w:val="00691E1B"/>
    <w:rsid w:val="00694542"/>
    <w:rsid w:val="006947F8"/>
    <w:rsid w:val="006956BF"/>
    <w:rsid w:val="00695BB3"/>
    <w:rsid w:val="006967E4"/>
    <w:rsid w:val="00697AE4"/>
    <w:rsid w:val="00697EAA"/>
    <w:rsid w:val="006A108D"/>
    <w:rsid w:val="006A10AF"/>
    <w:rsid w:val="006A1C6D"/>
    <w:rsid w:val="006A1C6F"/>
    <w:rsid w:val="006A1CB9"/>
    <w:rsid w:val="006A2FC0"/>
    <w:rsid w:val="006A3AF7"/>
    <w:rsid w:val="006A3C40"/>
    <w:rsid w:val="006A472C"/>
    <w:rsid w:val="006A4C81"/>
    <w:rsid w:val="006A5D38"/>
    <w:rsid w:val="006A5EA1"/>
    <w:rsid w:val="006A74B3"/>
    <w:rsid w:val="006A79B6"/>
    <w:rsid w:val="006A7B23"/>
    <w:rsid w:val="006A7CBC"/>
    <w:rsid w:val="006A7ED5"/>
    <w:rsid w:val="006B0852"/>
    <w:rsid w:val="006B19DA"/>
    <w:rsid w:val="006B2948"/>
    <w:rsid w:val="006B2D2A"/>
    <w:rsid w:val="006B32B4"/>
    <w:rsid w:val="006B3325"/>
    <w:rsid w:val="006B390D"/>
    <w:rsid w:val="006B39D7"/>
    <w:rsid w:val="006B43A2"/>
    <w:rsid w:val="006B43F6"/>
    <w:rsid w:val="006B50F2"/>
    <w:rsid w:val="006B66C1"/>
    <w:rsid w:val="006B684F"/>
    <w:rsid w:val="006B6997"/>
    <w:rsid w:val="006B6A61"/>
    <w:rsid w:val="006B714F"/>
    <w:rsid w:val="006B72EC"/>
    <w:rsid w:val="006B7367"/>
    <w:rsid w:val="006B7CF5"/>
    <w:rsid w:val="006C0340"/>
    <w:rsid w:val="006C1B8A"/>
    <w:rsid w:val="006C238E"/>
    <w:rsid w:val="006C2E2C"/>
    <w:rsid w:val="006C3159"/>
    <w:rsid w:val="006C3666"/>
    <w:rsid w:val="006C3741"/>
    <w:rsid w:val="006C499A"/>
    <w:rsid w:val="006C5D85"/>
    <w:rsid w:val="006C6723"/>
    <w:rsid w:val="006C7A1E"/>
    <w:rsid w:val="006D009F"/>
    <w:rsid w:val="006D1B34"/>
    <w:rsid w:val="006D30F4"/>
    <w:rsid w:val="006D4F17"/>
    <w:rsid w:val="006D6209"/>
    <w:rsid w:val="006D6CCE"/>
    <w:rsid w:val="006D7899"/>
    <w:rsid w:val="006D7A8A"/>
    <w:rsid w:val="006D7CC4"/>
    <w:rsid w:val="006E07A7"/>
    <w:rsid w:val="006E0C15"/>
    <w:rsid w:val="006E0FF4"/>
    <w:rsid w:val="006E1B67"/>
    <w:rsid w:val="006E1D31"/>
    <w:rsid w:val="006E3092"/>
    <w:rsid w:val="006E32CF"/>
    <w:rsid w:val="006E3C02"/>
    <w:rsid w:val="006E4435"/>
    <w:rsid w:val="006E5DB1"/>
    <w:rsid w:val="006E6512"/>
    <w:rsid w:val="006F0710"/>
    <w:rsid w:val="006F1C35"/>
    <w:rsid w:val="006F33B0"/>
    <w:rsid w:val="006F3C76"/>
    <w:rsid w:val="006F4967"/>
    <w:rsid w:val="006F4B82"/>
    <w:rsid w:val="006F4DFC"/>
    <w:rsid w:val="006F502F"/>
    <w:rsid w:val="006F6572"/>
    <w:rsid w:val="007004F7"/>
    <w:rsid w:val="007005F1"/>
    <w:rsid w:val="00701420"/>
    <w:rsid w:val="00703103"/>
    <w:rsid w:val="00703CD7"/>
    <w:rsid w:val="00703DD5"/>
    <w:rsid w:val="00704DDB"/>
    <w:rsid w:val="00706704"/>
    <w:rsid w:val="0070751F"/>
    <w:rsid w:val="007109FB"/>
    <w:rsid w:val="00710BBF"/>
    <w:rsid w:val="00710BFC"/>
    <w:rsid w:val="0071251C"/>
    <w:rsid w:val="007130F3"/>
    <w:rsid w:val="00713146"/>
    <w:rsid w:val="00713426"/>
    <w:rsid w:val="00715440"/>
    <w:rsid w:val="00715B9C"/>
    <w:rsid w:val="00716055"/>
    <w:rsid w:val="00717023"/>
    <w:rsid w:val="00717FE8"/>
    <w:rsid w:val="00720839"/>
    <w:rsid w:val="0072113E"/>
    <w:rsid w:val="0072234C"/>
    <w:rsid w:val="00722831"/>
    <w:rsid w:val="00724061"/>
    <w:rsid w:val="0072410E"/>
    <w:rsid w:val="00724CEC"/>
    <w:rsid w:val="007250AC"/>
    <w:rsid w:val="00725C0C"/>
    <w:rsid w:val="0072679C"/>
    <w:rsid w:val="00726813"/>
    <w:rsid w:val="007268CA"/>
    <w:rsid w:val="00727BBA"/>
    <w:rsid w:val="00727E71"/>
    <w:rsid w:val="007304B1"/>
    <w:rsid w:val="007308FA"/>
    <w:rsid w:val="00731493"/>
    <w:rsid w:val="00731CFE"/>
    <w:rsid w:val="00732784"/>
    <w:rsid w:val="00733B10"/>
    <w:rsid w:val="00733CAE"/>
    <w:rsid w:val="00735065"/>
    <w:rsid w:val="00735EFD"/>
    <w:rsid w:val="0073793B"/>
    <w:rsid w:val="00737E77"/>
    <w:rsid w:val="00740A35"/>
    <w:rsid w:val="00740EC2"/>
    <w:rsid w:val="00741704"/>
    <w:rsid w:val="00742193"/>
    <w:rsid w:val="00743566"/>
    <w:rsid w:val="00743D33"/>
    <w:rsid w:val="00745CA2"/>
    <w:rsid w:val="00750267"/>
    <w:rsid w:val="0075098C"/>
    <w:rsid w:val="00750B7A"/>
    <w:rsid w:val="00750DB9"/>
    <w:rsid w:val="00750DF5"/>
    <w:rsid w:val="00751651"/>
    <w:rsid w:val="00751FA5"/>
    <w:rsid w:val="00751FCC"/>
    <w:rsid w:val="0075240A"/>
    <w:rsid w:val="00752CA0"/>
    <w:rsid w:val="00752F01"/>
    <w:rsid w:val="0075413D"/>
    <w:rsid w:val="00754F30"/>
    <w:rsid w:val="00755CD2"/>
    <w:rsid w:val="00755DEA"/>
    <w:rsid w:val="007571FA"/>
    <w:rsid w:val="007604C8"/>
    <w:rsid w:val="00763025"/>
    <w:rsid w:val="00763362"/>
    <w:rsid w:val="00764BF3"/>
    <w:rsid w:val="00764F42"/>
    <w:rsid w:val="00765D9C"/>
    <w:rsid w:val="00766246"/>
    <w:rsid w:val="00766CCD"/>
    <w:rsid w:val="0077098F"/>
    <w:rsid w:val="00770DF4"/>
    <w:rsid w:val="007717A7"/>
    <w:rsid w:val="0077222F"/>
    <w:rsid w:val="00772552"/>
    <w:rsid w:val="00773264"/>
    <w:rsid w:val="00773E55"/>
    <w:rsid w:val="00774A25"/>
    <w:rsid w:val="00774F54"/>
    <w:rsid w:val="00775219"/>
    <w:rsid w:val="00775564"/>
    <w:rsid w:val="00775594"/>
    <w:rsid w:val="00775EAC"/>
    <w:rsid w:val="00777275"/>
    <w:rsid w:val="00777346"/>
    <w:rsid w:val="007774C1"/>
    <w:rsid w:val="00777545"/>
    <w:rsid w:val="00777890"/>
    <w:rsid w:val="00780004"/>
    <w:rsid w:val="00780531"/>
    <w:rsid w:val="00780D39"/>
    <w:rsid w:val="00780F13"/>
    <w:rsid w:val="0078158C"/>
    <w:rsid w:val="007817BC"/>
    <w:rsid w:val="00781DCE"/>
    <w:rsid w:val="00782251"/>
    <w:rsid w:val="00782F6C"/>
    <w:rsid w:val="0078355F"/>
    <w:rsid w:val="007836A7"/>
    <w:rsid w:val="00784674"/>
    <w:rsid w:val="00784BA9"/>
    <w:rsid w:val="007862B1"/>
    <w:rsid w:val="00786D96"/>
    <w:rsid w:val="0078709B"/>
    <w:rsid w:val="00787EC2"/>
    <w:rsid w:val="007914A7"/>
    <w:rsid w:val="007917A9"/>
    <w:rsid w:val="00791EE3"/>
    <w:rsid w:val="0079231D"/>
    <w:rsid w:val="0079354C"/>
    <w:rsid w:val="00793D15"/>
    <w:rsid w:val="00793F2A"/>
    <w:rsid w:val="00794168"/>
    <w:rsid w:val="0079423B"/>
    <w:rsid w:val="007942A6"/>
    <w:rsid w:val="00794E08"/>
    <w:rsid w:val="0079582D"/>
    <w:rsid w:val="00795E44"/>
    <w:rsid w:val="00796168"/>
    <w:rsid w:val="0079638D"/>
    <w:rsid w:val="00796897"/>
    <w:rsid w:val="00797823"/>
    <w:rsid w:val="007A0EE0"/>
    <w:rsid w:val="007A100A"/>
    <w:rsid w:val="007A1306"/>
    <w:rsid w:val="007A208E"/>
    <w:rsid w:val="007A2C8C"/>
    <w:rsid w:val="007A323D"/>
    <w:rsid w:val="007A34F3"/>
    <w:rsid w:val="007A3529"/>
    <w:rsid w:val="007A3785"/>
    <w:rsid w:val="007A3999"/>
    <w:rsid w:val="007A39AC"/>
    <w:rsid w:val="007A3B7D"/>
    <w:rsid w:val="007A3CE0"/>
    <w:rsid w:val="007A60BC"/>
    <w:rsid w:val="007A6250"/>
    <w:rsid w:val="007A6C1C"/>
    <w:rsid w:val="007A7B88"/>
    <w:rsid w:val="007B02BF"/>
    <w:rsid w:val="007B0FE9"/>
    <w:rsid w:val="007B1E8A"/>
    <w:rsid w:val="007B1F27"/>
    <w:rsid w:val="007B3A4D"/>
    <w:rsid w:val="007B40A8"/>
    <w:rsid w:val="007B469F"/>
    <w:rsid w:val="007B4AA8"/>
    <w:rsid w:val="007B5074"/>
    <w:rsid w:val="007B56AB"/>
    <w:rsid w:val="007B5D5F"/>
    <w:rsid w:val="007B710D"/>
    <w:rsid w:val="007B7640"/>
    <w:rsid w:val="007B7D3A"/>
    <w:rsid w:val="007B7D53"/>
    <w:rsid w:val="007B7DA9"/>
    <w:rsid w:val="007C0CB1"/>
    <w:rsid w:val="007C0DC2"/>
    <w:rsid w:val="007C102B"/>
    <w:rsid w:val="007C1761"/>
    <w:rsid w:val="007C1CE9"/>
    <w:rsid w:val="007C23A2"/>
    <w:rsid w:val="007C26DF"/>
    <w:rsid w:val="007C2965"/>
    <w:rsid w:val="007C2B86"/>
    <w:rsid w:val="007C3224"/>
    <w:rsid w:val="007C37A5"/>
    <w:rsid w:val="007C3816"/>
    <w:rsid w:val="007C4F54"/>
    <w:rsid w:val="007C50A7"/>
    <w:rsid w:val="007C5EFB"/>
    <w:rsid w:val="007C5F0C"/>
    <w:rsid w:val="007C5FD1"/>
    <w:rsid w:val="007C64B7"/>
    <w:rsid w:val="007C6BB6"/>
    <w:rsid w:val="007C6CA0"/>
    <w:rsid w:val="007D0218"/>
    <w:rsid w:val="007D02E1"/>
    <w:rsid w:val="007D0557"/>
    <w:rsid w:val="007D1563"/>
    <w:rsid w:val="007D16DB"/>
    <w:rsid w:val="007D18DE"/>
    <w:rsid w:val="007D31E4"/>
    <w:rsid w:val="007D32F4"/>
    <w:rsid w:val="007D362C"/>
    <w:rsid w:val="007D3666"/>
    <w:rsid w:val="007D3CAD"/>
    <w:rsid w:val="007D4B0A"/>
    <w:rsid w:val="007D5CB8"/>
    <w:rsid w:val="007D5D77"/>
    <w:rsid w:val="007D5E17"/>
    <w:rsid w:val="007D6237"/>
    <w:rsid w:val="007D63A2"/>
    <w:rsid w:val="007D682C"/>
    <w:rsid w:val="007D697B"/>
    <w:rsid w:val="007D6A51"/>
    <w:rsid w:val="007D7619"/>
    <w:rsid w:val="007D77FC"/>
    <w:rsid w:val="007D7E90"/>
    <w:rsid w:val="007E02BC"/>
    <w:rsid w:val="007E0D29"/>
    <w:rsid w:val="007E139C"/>
    <w:rsid w:val="007E17D7"/>
    <w:rsid w:val="007E1D62"/>
    <w:rsid w:val="007E2225"/>
    <w:rsid w:val="007E29C1"/>
    <w:rsid w:val="007E2EBB"/>
    <w:rsid w:val="007E305D"/>
    <w:rsid w:val="007E4EDC"/>
    <w:rsid w:val="007E50DA"/>
    <w:rsid w:val="007E5918"/>
    <w:rsid w:val="007E78C4"/>
    <w:rsid w:val="007E7C25"/>
    <w:rsid w:val="007E7F2A"/>
    <w:rsid w:val="007F013D"/>
    <w:rsid w:val="007F013E"/>
    <w:rsid w:val="007F0446"/>
    <w:rsid w:val="007F0D17"/>
    <w:rsid w:val="007F1251"/>
    <w:rsid w:val="007F1266"/>
    <w:rsid w:val="007F1F1C"/>
    <w:rsid w:val="007F1FF5"/>
    <w:rsid w:val="007F2117"/>
    <w:rsid w:val="007F4426"/>
    <w:rsid w:val="007F4EBC"/>
    <w:rsid w:val="007F4EF9"/>
    <w:rsid w:val="007F5191"/>
    <w:rsid w:val="007F6630"/>
    <w:rsid w:val="007F66D4"/>
    <w:rsid w:val="007F7710"/>
    <w:rsid w:val="0080012A"/>
    <w:rsid w:val="00800507"/>
    <w:rsid w:val="0080069C"/>
    <w:rsid w:val="00800C7E"/>
    <w:rsid w:val="00800F8F"/>
    <w:rsid w:val="00801416"/>
    <w:rsid w:val="0080248C"/>
    <w:rsid w:val="0080248E"/>
    <w:rsid w:val="0080454B"/>
    <w:rsid w:val="00804944"/>
    <w:rsid w:val="0080500B"/>
    <w:rsid w:val="00805D23"/>
    <w:rsid w:val="00806F46"/>
    <w:rsid w:val="0080765A"/>
    <w:rsid w:val="00807A5C"/>
    <w:rsid w:val="00807EC0"/>
    <w:rsid w:val="008130A8"/>
    <w:rsid w:val="008134C9"/>
    <w:rsid w:val="00813998"/>
    <w:rsid w:val="0081427D"/>
    <w:rsid w:val="008147D0"/>
    <w:rsid w:val="00814F24"/>
    <w:rsid w:val="00816F52"/>
    <w:rsid w:val="00817F67"/>
    <w:rsid w:val="00821137"/>
    <w:rsid w:val="00821A03"/>
    <w:rsid w:val="00821D78"/>
    <w:rsid w:val="0082225F"/>
    <w:rsid w:val="00822274"/>
    <w:rsid w:val="008228D6"/>
    <w:rsid w:val="00823B5E"/>
    <w:rsid w:val="0082599C"/>
    <w:rsid w:val="008264AD"/>
    <w:rsid w:val="00826710"/>
    <w:rsid w:val="00826C64"/>
    <w:rsid w:val="00827B7B"/>
    <w:rsid w:val="00827EBE"/>
    <w:rsid w:val="00831854"/>
    <w:rsid w:val="0083242A"/>
    <w:rsid w:val="0083260D"/>
    <w:rsid w:val="0083293D"/>
    <w:rsid w:val="00832CD9"/>
    <w:rsid w:val="00834CDB"/>
    <w:rsid w:val="00835AFA"/>
    <w:rsid w:val="00835F0D"/>
    <w:rsid w:val="0083614D"/>
    <w:rsid w:val="00836A0F"/>
    <w:rsid w:val="0083784F"/>
    <w:rsid w:val="00837BB9"/>
    <w:rsid w:val="00840391"/>
    <w:rsid w:val="008407DC"/>
    <w:rsid w:val="00840C2E"/>
    <w:rsid w:val="00841931"/>
    <w:rsid w:val="0084193C"/>
    <w:rsid w:val="00841FAC"/>
    <w:rsid w:val="00842B2F"/>
    <w:rsid w:val="00842CF1"/>
    <w:rsid w:val="00842F67"/>
    <w:rsid w:val="00843A25"/>
    <w:rsid w:val="00843D00"/>
    <w:rsid w:val="0084439A"/>
    <w:rsid w:val="00844A93"/>
    <w:rsid w:val="00845337"/>
    <w:rsid w:val="00846195"/>
    <w:rsid w:val="00847390"/>
    <w:rsid w:val="00847E9E"/>
    <w:rsid w:val="008527FD"/>
    <w:rsid w:val="00852923"/>
    <w:rsid w:val="00853345"/>
    <w:rsid w:val="008535BD"/>
    <w:rsid w:val="00853CA7"/>
    <w:rsid w:val="008544DE"/>
    <w:rsid w:val="008550AC"/>
    <w:rsid w:val="00855230"/>
    <w:rsid w:val="0085548E"/>
    <w:rsid w:val="008555B4"/>
    <w:rsid w:val="0085561F"/>
    <w:rsid w:val="008556FF"/>
    <w:rsid w:val="00856D3D"/>
    <w:rsid w:val="00857978"/>
    <w:rsid w:val="00860412"/>
    <w:rsid w:val="00860AF4"/>
    <w:rsid w:val="0086181C"/>
    <w:rsid w:val="00861847"/>
    <w:rsid w:val="00861CD6"/>
    <w:rsid w:val="00861E25"/>
    <w:rsid w:val="00861EDB"/>
    <w:rsid w:val="008638EF"/>
    <w:rsid w:val="00863DC8"/>
    <w:rsid w:val="00863E0B"/>
    <w:rsid w:val="00863E3E"/>
    <w:rsid w:val="00866872"/>
    <w:rsid w:val="008700EA"/>
    <w:rsid w:val="00870113"/>
    <w:rsid w:val="008705E1"/>
    <w:rsid w:val="00871CAB"/>
    <w:rsid w:val="00871EDE"/>
    <w:rsid w:val="008724EE"/>
    <w:rsid w:val="008726D1"/>
    <w:rsid w:val="00872E70"/>
    <w:rsid w:val="0087372A"/>
    <w:rsid w:val="008739C5"/>
    <w:rsid w:val="00875104"/>
    <w:rsid w:val="00876F22"/>
    <w:rsid w:val="008771F5"/>
    <w:rsid w:val="00880B12"/>
    <w:rsid w:val="0088211E"/>
    <w:rsid w:val="00882EFC"/>
    <w:rsid w:val="008831A9"/>
    <w:rsid w:val="0088424E"/>
    <w:rsid w:val="00884C24"/>
    <w:rsid w:val="00885E42"/>
    <w:rsid w:val="00886A89"/>
    <w:rsid w:val="00886D59"/>
    <w:rsid w:val="00887A20"/>
    <w:rsid w:val="008940CC"/>
    <w:rsid w:val="00894219"/>
    <w:rsid w:val="008954A2"/>
    <w:rsid w:val="008955EB"/>
    <w:rsid w:val="008966D0"/>
    <w:rsid w:val="00896795"/>
    <w:rsid w:val="0089716A"/>
    <w:rsid w:val="0089722E"/>
    <w:rsid w:val="00897E3B"/>
    <w:rsid w:val="008A04AD"/>
    <w:rsid w:val="008A0A7B"/>
    <w:rsid w:val="008A18C5"/>
    <w:rsid w:val="008A1BC5"/>
    <w:rsid w:val="008A1DE3"/>
    <w:rsid w:val="008A2607"/>
    <w:rsid w:val="008A273A"/>
    <w:rsid w:val="008A3370"/>
    <w:rsid w:val="008A3A77"/>
    <w:rsid w:val="008A3BCB"/>
    <w:rsid w:val="008A45A9"/>
    <w:rsid w:val="008A4B06"/>
    <w:rsid w:val="008A5556"/>
    <w:rsid w:val="008A6C38"/>
    <w:rsid w:val="008A7E4C"/>
    <w:rsid w:val="008B11D0"/>
    <w:rsid w:val="008B2762"/>
    <w:rsid w:val="008B284D"/>
    <w:rsid w:val="008B3624"/>
    <w:rsid w:val="008B374C"/>
    <w:rsid w:val="008B3F52"/>
    <w:rsid w:val="008B4191"/>
    <w:rsid w:val="008B4496"/>
    <w:rsid w:val="008B64ED"/>
    <w:rsid w:val="008B6A64"/>
    <w:rsid w:val="008B75EB"/>
    <w:rsid w:val="008B79F6"/>
    <w:rsid w:val="008C0379"/>
    <w:rsid w:val="008C1CD1"/>
    <w:rsid w:val="008C2526"/>
    <w:rsid w:val="008C263B"/>
    <w:rsid w:val="008C275E"/>
    <w:rsid w:val="008C43A6"/>
    <w:rsid w:val="008C447C"/>
    <w:rsid w:val="008C48DB"/>
    <w:rsid w:val="008C49E0"/>
    <w:rsid w:val="008C4FAF"/>
    <w:rsid w:val="008C53EF"/>
    <w:rsid w:val="008C5C9D"/>
    <w:rsid w:val="008C5DA0"/>
    <w:rsid w:val="008C6864"/>
    <w:rsid w:val="008C6A41"/>
    <w:rsid w:val="008C6AC3"/>
    <w:rsid w:val="008C78AD"/>
    <w:rsid w:val="008C7FCF"/>
    <w:rsid w:val="008D0274"/>
    <w:rsid w:val="008D1B5B"/>
    <w:rsid w:val="008D27AC"/>
    <w:rsid w:val="008D2895"/>
    <w:rsid w:val="008D28E9"/>
    <w:rsid w:val="008D38E3"/>
    <w:rsid w:val="008D53A7"/>
    <w:rsid w:val="008E0586"/>
    <w:rsid w:val="008E280C"/>
    <w:rsid w:val="008E3B28"/>
    <w:rsid w:val="008E4D98"/>
    <w:rsid w:val="008E4E4D"/>
    <w:rsid w:val="008E66C0"/>
    <w:rsid w:val="008E673D"/>
    <w:rsid w:val="008E6995"/>
    <w:rsid w:val="008E72E9"/>
    <w:rsid w:val="008E7B22"/>
    <w:rsid w:val="008F0094"/>
    <w:rsid w:val="008F0244"/>
    <w:rsid w:val="008F0974"/>
    <w:rsid w:val="008F0EF1"/>
    <w:rsid w:val="008F14C8"/>
    <w:rsid w:val="008F28B3"/>
    <w:rsid w:val="008F31A1"/>
    <w:rsid w:val="008F394D"/>
    <w:rsid w:val="008F3FF9"/>
    <w:rsid w:val="008F441E"/>
    <w:rsid w:val="008F4FCD"/>
    <w:rsid w:val="008F611E"/>
    <w:rsid w:val="008F728C"/>
    <w:rsid w:val="008F7845"/>
    <w:rsid w:val="008F7A0E"/>
    <w:rsid w:val="009004BB"/>
    <w:rsid w:val="00900634"/>
    <w:rsid w:val="00901212"/>
    <w:rsid w:val="009014BB"/>
    <w:rsid w:val="009016B4"/>
    <w:rsid w:val="009036BD"/>
    <w:rsid w:val="00903D71"/>
    <w:rsid w:val="00903EE6"/>
    <w:rsid w:val="00904163"/>
    <w:rsid w:val="00904CE5"/>
    <w:rsid w:val="00912006"/>
    <w:rsid w:val="00912212"/>
    <w:rsid w:val="009124DD"/>
    <w:rsid w:val="00913094"/>
    <w:rsid w:val="00913405"/>
    <w:rsid w:val="009138F8"/>
    <w:rsid w:val="00913A3A"/>
    <w:rsid w:val="00913FB8"/>
    <w:rsid w:val="009141B0"/>
    <w:rsid w:val="00914A2D"/>
    <w:rsid w:val="00914DCD"/>
    <w:rsid w:val="0091558F"/>
    <w:rsid w:val="009157EE"/>
    <w:rsid w:val="00916C83"/>
    <w:rsid w:val="009174BF"/>
    <w:rsid w:val="00921278"/>
    <w:rsid w:val="00921B02"/>
    <w:rsid w:val="009224A3"/>
    <w:rsid w:val="00922C74"/>
    <w:rsid w:val="00923CD3"/>
    <w:rsid w:val="0092449D"/>
    <w:rsid w:val="009245EB"/>
    <w:rsid w:val="009259BC"/>
    <w:rsid w:val="00926A4E"/>
    <w:rsid w:val="00927743"/>
    <w:rsid w:val="00930111"/>
    <w:rsid w:val="00930ADD"/>
    <w:rsid w:val="009311C2"/>
    <w:rsid w:val="00932284"/>
    <w:rsid w:val="00932440"/>
    <w:rsid w:val="00933D11"/>
    <w:rsid w:val="00933DDA"/>
    <w:rsid w:val="0093443B"/>
    <w:rsid w:val="009344FB"/>
    <w:rsid w:val="00934638"/>
    <w:rsid w:val="009358B2"/>
    <w:rsid w:val="0093662D"/>
    <w:rsid w:val="0094025C"/>
    <w:rsid w:val="00940CE1"/>
    <w:rsid w:val="00941071"/>
    <w:rsid w:val="00941436"/>
    <w:rsid w:val="00941751"/>
    <w:rsid w:val="0094289B"/>
    <w:rsid w:val="0094366B"/>
    <w:rsid w:val="00943914"/>
    <w:rsid w:val="009441F1"/>
    <w:rsid w:val="009442F5"/>
    <w:rsid w:val="009446C4"/>
    <w:rsid w:val="00944784"/>
    <w:rsid w:val="00945202"/>
    <w:rsid w:val="009454C6"/>
    <w:rsid w:val="009461C0"/>
    <w:rsid w:val="0094638E"/>
    <w:rsid w:val="009463FB"/>
    <w:rsid w:val="00946724"/>
    <w:rsid w:val="00946EDE"/>
    <w:rsid w:val="009470EF"/>
    <w:rsid w:val="00947940"/>
    <w:rsid w:val="009503F4"/>
    <w:rsid w:val="00950861"/>
    <w:rsid w:val="00951190"/>
    <w:rsid w:val="00953D64"/>
    <w:rsid w:val="0095493A"/>
    <w:rsid w:val="00954E84"/>
    <w:rsid w:val="009559C4"/>
    <w:rsid w:val="009562CD"/>
    <w:rsid w:val="009570EE"/>
    <w:rsid w:val="009575CB"/>
    <w:rsid w:val="009577D3"/>
    <w:rsid w:val="00957DA7"/>
    <w:rsid w:val="00960DD1"/>
    <w:rsid w:val="009618C4"/>
    <w:rsid w:val="00962AF4"/>
    <w:rsid w:val="00963044"/>
    <w:rsid w:val="0096446D"/>
    <w:rsid w:val="0096551F"/>
    <w:rsid w:val="00965A9F"/>
    <w:rsid w:val="00967C27"/>
    <w:rsid w:val="00970F91"/>
    <w:rsid w:val="00971558"/>
    <w:rsid w:val="00971F6C"/>
    <w:rsid w:val="00972798"/>
    <w:rsid w:val="00972F2B"/>
    <w:rsid w:val="009734BB"/>
    <w:rsid w:val="009741EC"/>
    <w:rsid w:val="00974ADC"/>
    <w:rsid w:val="00975335"/>
    <w:rsid w:val="0097575F"/>
    <w:rsid w:val="009759B5"/>
    <w:rsid w:val="00975D05"/>
    <w:rsid w:val="00976CB6"/>
    <w:rsid w:val="0098128C"/>
    <w:rsid w:val="009821B6"/>
    <w:rsid w:val="00982281"/>
    <w:rsid w:val="009825A1"/>
    <w:rsid w:val="009827E0"/>
    <w:rsid w:val="009838BB"/>
    <w:rsid w:val="00985241"/>
    <w:rsid w:val="009853C6"/>
    <w:rsid w:val="00987905"/>
    <w:rsid w:val="00990455"/>
    <w:rsid w:val="009904FB"/>
    <w:rsid w:val="009907AB"/>
    <w:rsid w:val="00990C4B"/>
    <w:rsid w:val="00993253"/>
    <w:rsid w:val="009937C8"/>
    <w:rsid w:val="00993986"/>
    <w:rsid w:val="00994148"/>
    <w:rsid w:val="009945BF"/>
    <w:rsid w:val="00994B94"/>
    <w:rsid w:val="00995CA9"/>
    <w:rsid w:val="009960DC"/>
    <w:rsid w:val="00996E4A"/>
    <w:rsid w:val="009973BB"/>
    <w:rsid w:val="00997947"/>
    <w:rsid w:val="00997C29"/>
    <w:rsid w:val="009A0628"/>
    <w:rsid w:val="009A0E90"/>
    <w:rsid w:val="009A1ACB"/>
    <w:rsid w:val="009A27CF"/>
    <w:rsid w:val="009A2CAA"/>
    <w:rsid w:val="009A3653"/>
    <w:rsid w:val="009A3885"/>
    <w:rsid w:val="009A43B3"/>
    <w:rsid w:val="009A5926"/>
    <w:rsid w:val="009A5E6E"/>
    <w:rsid w:val="009A6CEF"/>
    <w:rsid w:val="009A7C42"/>
    <w:rsid w:val="009A7F5D"/>
    <w:rsid w:val="009B268A"/>
    <w:rsid w:val="009B6099"/>
    <w:rsid w:val="009B68EC"/>
    <w:rsid w:val="009B6FD4"/>
    <w:rsid w:val="009C0967"/>
    <w:rsid w:val="009C0E35"/>
    <w:rsid w:val="009C29DE"/>
    <w:rsid w:val="009C2DE6"/>
    <w:rsid w:val="009C2F18"/>
    <w:rsid w:val="009C3D08"/>
    <w:rsid w:val="009C4FFC"/>
    <w:rsid w:val="009C54E8"/>
    <w:rsid w:val="009C599A"/>
    <w:rsid w:val="009C5BDD"/>
    <w:rsid w:val="009C698A"/>
    <w:rsid w:val="009C7391"/>
    <w:rsid w:val="009C750A"/>
    <w:rsid w:val="009C7A94"/>
    <w:rsid w:val="009D071D"/>
    <w:rsid w:val="009D0A74"/>
    <w:rsid w:val="009D1C63"/>
    <w:rsid w:val="009D1F08"/>
    <w:rsid w:val="009D2288"/>
    <w:rsid w:val="009D2BC0"/>
    <w:rsid w:val="009D2ECE"/>
    <w:rsid w:val="009D38EC"/>
    <w:rsid w:val="009D433C"/>
    <w:rsid w:val="009D4BDE"/>
    <w:rsid w:val="009D5541"/>
    <w:rsid w:val="009D65BD"/>
    <w:rsid w:val="009D7995"/>
    <w:rsid w:val="009D79E5"/>
    <w:rsid w:val="009D7ABF"/>
    <w:rsid w:val="009D7BF6"/>
    <w:rsid w:val="009E14D2"/>
    <w:rsid w:val="009E1946"/>
    <w:rsid w:val="009E1BEB"/>
    <w:rsid w:val="009E27E0"/>
    <w:rsid w:val="009E2B85"/>
    <w:rsid w:val="009E42F0"/>
    <w:rsid w:val="009E64B1"/>
    <w:rsid w:val="009E6F56"/>
    <w:rsid w:val="009F12C0"/>
    <w:rsid w:val="009F131B"/>
    <w:rsid w:val="009F1BB5"/>
    <w:rsid w:val="009F2F4F"/>
    <w:rsid w:val="009F3151"/>
    <w:rsid w:val="009F4A55"/>
    <w:rsid w:val="009F4B8E"/>
    <w:rsid w:val="009F54C4"/>
    <w:rsid w:val="009F5612"/>
    <w:rsid w:val="009F68BF"/>
    <w:rsid w:val="009F7E9E"/>
    <w:rsid w:val="00A0019A"/>
    <w:rsid w:val="00A0034E"/>
    <w:rsid w:val="00A00C1A"/>
    <w:rsid w:val="00A00C2B"/>
    <w:rsid w:val="00A02717"/>
    <w:rsid w:val="00A034A5"/>
    <w:rsid w:val="00A048CC"/>
    <w:rsid w:val="00A04F3D"/>
    <w:rsid w:val="00A0505F"/>
    <w:rsid w:val="00A0515A"/>
    <w:rsid w:val="00A0533F"/>
    <w:rsid w:val="00A05DB2"/>
    <w:rsid w:val="00A0692D"/>
    <w:rsid w:val="00A070AB"/>
    <w:rsid w:val="00A07D58"/>
    <w:rsid w:val="00A10649"/>
    <w:rsid w:val="00A10BA6"/>
    <w:rsid w:val="00A113A8"/>
    <w:rsid w:val="00A120F6"/>
    <w:rsid w:val="00A1223B"/>
    <w:rsid w:val="00A122C2"/>
    <w:rsid w:val="00A129B8"/>
    <w:rsid w:val="00A12BCF"/>
    <w:rsid w:val="00A12FC8"/>
    <w:rsid w:val="00A1352A"/>
    <w:rsid w:val="00A13700"/>
    <w:rsid w:val="00A13A31"/>
    <w:rsid w:val="00A15447"/>
    <w:rsid w:val="00A15A88"/>
    <w:rsid w:val="00A15BC5"/>
    <w:rsid w:val="00A1622B"/>
    <w:rsid w:val="00A16580"/>
    <w:rsid w:val="00A16F2F"/>
    <w:rsid w:val="00A16F98"/>
    <w:rsid w:val="00A17054"/>
    <w:rsid w:val="00A20E68"/>
    <w:rsid w:val="00A20F4F"/>
    <w:rsid w:val="00A21AB4"/>
    <w:rsid w:val="00A22C38"/>
    <w:rsid w:val="00A237DB"/>
    <w:rsid w:val="00A24FD5"/>
    <w:rsid w:val="00A25236"/>
    <w:rsid w:val="00A25628"/>
    <w:rsid w:val="00A25ECF"/>
    <w:rsid w:val="00A268DF"/>
    <w:rsid w:val="00A2746D"/>
    <w:rsid w:val="00A27B08"/>
    <w:rsid w:val="00A30DE8"/>
    <w:rsid w:val="00A32D19"/>
    <w:rsid w:val="00A33D7B"/>
    <w:rsid w:val="00A343A0"/>
    <w:rsid w:val="00A34478"/>
    <w:rsid w:val="00A349A0"/>
    <w:rsid w:val="00A34FEB"/>
    <w:rsid w:val="00A35532"/>
    <w:rsid w:val="00A35CEE"/>
    <w:rsid w:val="00A37281"/>
    <w:rsid w:val="00A37B34"/>
    <w:rsid w:val="00A40B06"/>
    <w:rsid w:val="00A41656"/>
    <w:rsid w:val="00A419BC"/>
    <w:rsid w:val="00A42C3C"/>
    <w:rsid w:val="00A42ED8"/>
    <w:rsid w:val="00A43163"/>
    <w:rsid w:val="00A44104"/>
    <w:rsid w:val="00A45021"/>
    <w:rsid w:val="00A45144"/>
    <w:rsid w:val="00A45F2F"/>
    <w:rsid w:val="00A45FE0"/>
    <w:rsid w:val="00A463CB"/>
    <w:rsid w:val="00A464A4"/>
    <w:rsid w:val="00A46A43"/>
    <w:rsid w:val="00A5012A"/>
    <w:rsid w:val="00A506C3"/>
    <w:rsid w:val="00A5072C"/>
    <w:rsid w:val="00A50C3B"/>
    <w:rsid w:val="00A5104D"/>
    <w:rsid w:val="00A515DD"/>
    <w:rsid w:val="00A515FF"/>
    <w:rsid w:val="00A51DE3"/>
    <w:rsid w:val="00A51E7D"/>
    <w:rsid w:val="00A521C3"/>
    <w:rsid w:val="00A521D2"/>
    <w:rsid w:val="00A54C4B"/>
    <w:rsid w:val="00A5528C"/>
    <w:rsid w:val="00A60A89"/>
    <w:rsid w:val="00A630C3"/>
    <w:rsid w:val="00A63D34"/>
    <w:rsid w:val="00A648EA"/>
    <w:rsid w:val="00A64AD2"/>
    <w:rsid w:val="00A64CD2"/>
    <w:rsid w:val="00A65A73"/>
    <w:rsid w:val="00A66463"/>
    <w:rsid w:val="00A6699E"/>
    <w:rsid w:val="00A669E9"/>
    <w:rsid w:val="00A67DCF"/>
    <w:rsid w:val="00A7018D"/>
    <w:rsid w:val="00A70299"/>
    <w:rsid w:val="00A70E5D"/>
    <w:rsid w:val="00A70FFA"/>
    <w:rsid w:val="00A71005"/>
    <w:rsid w:val="00A71021"/>
    <w:rsid w:val="00A71E1C"/>
    <w:rsid w:val="00A7266A"/>
    <w:rsid w:val="00A7310C"/>
    <w:rsid w:val="00A73274"/>
    <w:rsid w:val="00A746CA"/>
    <w:rsid w:val="00A7496A"/>
    <w:rsid w:val="00A75DAA"/>
    <w:rsid w:val="00A75E29"/>
    <w:rsid w:val="00A7607F"/>
    <w:rsid w:val="00A76E55"/>
    <w:rsid w:val="00A777AE"/>
    <w:rsid w:val="00A8083E"/>
    <w:rsid w:val="00A80DE9"/>
    <w:rsid w:val="00A80EE3"/>
    <w:rsid w:val="00A8241F"/>
    <w:rsid w:val="00A83796"/>
    <w:rsid w:val="00A839DA"/>
    <w:rsid w:val="00A83C03"/>
    <w:rsid w:val="00A83FD2"/>
    <w:rsid w:val="00A84D2D"/>
    <w:rsid w:val="00A84D78"/>
    <w:rsid w:val="00A855BC"/>
    <w:rsid w:val="00A8595F"/>
    <w:rsid w:val="00A86D4B"/>
    <w:rsid w:val="00A8714B"/>
    <w:rsid w:val="00A87A48"/>
    <w:rsid w:val="00A87EC4"/>
    <w:rsid w:val="00A953C1"/>
    <w:rsid w:val="00A958A8"/>
    <w:rsid w:val="00A967C1"/>
    <w:rsid w:val="00A96F1F"/>
    <w:rsid w:val="00A9727F"/>
    <w:rsid w:val="00A97C36"/>
    <w:rsid w:val="00AA0995"/>
    <w:rsid w:val="00AA0DC8"/>
    <w:rsid w:val="00AA0F30"/>
    <w:rsid w:val="00AA2151"/>
    <w:rsid w:val="00AA2302"/>
    <w:rsid w:val="00AA257C"/>
    <w:rsid w:val="00AA2DCD"/>
    <w:rsid w:val="00AA2EBE"/>
    <w:rsid w:val="00AA30DE"/>
    <w:rsid w:val="00AA4577"/>
    <w:rsid w:val="00AA4B75"/>
    <w:rsid w:val="00AA7082"/>
    <w:rsid w:val="00AA7140"/>
    <w:rsid w:val="00AA725B"/>
    <w:rsid w:val="00AA7935"/>
    <w:rsid w:val="00AA7BB3"/>
    <w:rsid w:val="00AB0224"/>
    <w:rsid w:val="00AB176F"/>
    <w:rsid w:val="00AB178C"/>
    <w:rsid w:val="00AB1C89"/>
    <w:rsid w:val="00AB1FBC"/>
    <w:rsid w:val="00AB243A"/>
    <w:rsid w:val="00AB2B92"/>
    <w:rsid w:val="00AB2BBF"/>
    <w:rsid w:val="00AB320D"/>
    <w:rsid w:val="00AB54B5"/>
    <w:rsid w:val="00AB54F6"/>
    <w:rsid w:val="00AB5DC8"/>
    <w:rsid w:val="00AB5E1B"/>
    <w:rsid w:val="00AC0526"/>
    <w:rsid w:val="00AC0754"/>
    <w:rsid w:val="00AC0904"/>
    <w:rsid w:val="00AC12C3"/>
    <w:rsid w:val="00AC194C"/>
    <w:rsid w:val="00AC252A"/>
    <w:rsid w:val="00AC258A"/>
    <w:rsid w:val="00AC28DD"/>
    <w:rsid w:val="00AC3146"/>
    <w:rsid w:val="00AC354B"/>
    <w:rsid w:val="00AC4BB2"/>
    <w:rsid w:val="00AC5899"/>
    <w:rsid w:val="00AC7DDD"/>
    <w:rsid w:val="00AC7F5D"/>
    <w:rsid w:val="00AD03F8"/>
    <w:rsid w:val="00AD1910"/>
    <w:rsid w:val="00AD1B41"/>
    <w:rsid w:val="00AD3421"/>
    <w:rsid w:val="00AD381E"/>
    <w:rsid w:val="00AD3B8E"/>
    <w:rsid w:val="00AD3F16"/>
    <w:rsid w:val="00AD4184"/>
    <w:rsid w:val="00AD437C"/>
    <w:rsid w:val="00AD4539"/>
    <w:rsid w:val="00AD4BB4"/>
    <w:rsid w:val="00AD517B"/>
    <w:rsid w:val="00AD5C2A"/>
    <w:rsid w:val="00AD6F5C"/>
    <w:rsid w:val="00AD6FAB"/>
    <w:rsid w:val="00AD7E9D"/>
    <w:rsid w:val="00AE2222"/>
    <w:rsid w:val="00AE2458"/>
    <w:rsid w:val="00AE4D9C"/>
    <w:rsid w:val="00AE6373"/>
    <w:rsid w:val="00AF08A1"/>
    <w:rsid w:val="00AF12E9"/>
    <w:rsid w:val="00AF2822"/>
    <w:rsid w:val="00AF3153"/>
    <w:rsid w:val="00AF3B24"/>
    <w:rsid w:val="00AF3BDE"/>
    <w:rsid w:val="00AF3DD0"/>
    <w:rsid w:val="00AF3EBA"/>
    <w:rsid w:val="00AF43A3"/>
    <w:rsid w:val="00AF443D"/>
    <w:rsid w:val="00AF4532"/>
    <w:rsid w:val="00AF454B"/>
    <w:rsid w:val="00AF5582"/>
    <w:rsid w:val="00AF55D3"/>
    <w:rsid w:val="00AF5B39"/>
    <w:rsid w:val="00AF6591"/>
    <w:rsid w:val="00AF67F8"/>
    <w:rsid w:val="00AF7098"/>
    <w:rsid w:val="00AF7103"/>
    <w:rsid w:val="00AF78FA"/>
    <w:rsid w:val="00AF7D47"/>
    <w:rsid w:val="00B00C0F"/>
    <w:rsid w:val="00B01366"/>
    <w:rsid w:val="00B015E0"/>
    <w:rsid w:val="00B01617"/>
    <w:rsid w:val="00B0170D"/>
    <w:rsid w:val="00B0189C"/>
    <w:rsid w:val="00B019BE"/>
    <w:rsid w:val="00B02A5B"/>
    <w:rsid w:val="00B0327C"/>
    <w:rsid w:val="00B032AF"/>
    <w:rsid w:val="00B037FB"/>
    <w:rsid w:val="00B03DAF"/>
    <w:rsid w:val="00B045D7"/>
    <w:rsid w:val="00B04CB4"/>
    <w:rsid w:val="00B056D0"/>
    <w:rsid w:val="00B056FD"/>
    <w:rsid w:val="00B071A4"/>
    <w:rsid w:val="00B07B92"/>
    <w:rsid w:val="00B07C0E"/>
    <w:rsid w:val="00B102B5"/>
    <w:rsid w:val="00B10682"/>
    <w:rsid w:val="00B1075A"/>
    <w:rsid w:val="00B10E94"/>
    <w:rsid w:val="00B112F1"/>
    <w:rsid w:val="00B12CA5"/>
    <w:rsid w:val="00B13180"/>
    <w:rsid w:val="00B13CD4"/>
    <w:rsid w:val="00B140D7"/>
    <w:rsid w:val="00B1487F"/>
    <w:rsid w:val="00B1495A"/>
    <w:rsid w:val="00B14A32"/>
    <w:rsid w:val="00B14AC6"/>
    <w:rsid w:val="00B152B6"/>
    <w:rsid w:val="00B1534A"/>
    <w:rsid w:val="00B1650A"/>
    <w:rsid w:val="00B16D8A"/>
    <w:rsid w:val="00B1707B"/>
    <w:rsid w:val="00B17D99"/>
    <w:rsid w:val="00B20BBD"/>
    <w:rsid w:val="00B20CAC"/>
    <w:rsid w:val="00B21445"/>
    <w:rsid w:val="00B218A8"/>
    <w:rsid w:val="00B21B2F"/>
    <w:rsid w:val="00B22021"/>
    <w:rsid w:val="00B221E1"/>
    <w:rsid w:val="00B23276"/>
    <w:rsid w:val="00B23F1B"/>
    <w:rsid w:val="00B24AFB"/>
    <w:rsid w:val="00B24EC6"/>
    <w:rsid w:val="00B251A9"/>
    <w:rsid w:val="00B2535F"/>
    <w:rsid w:val="00B257CB"/>
    <w:rsid w:val="00B25EC4"/>
    <w:rsid w:val="00B278B7"/>
    <w:rsid w:val="00B30305"/>
    <w:rsid w:val="00B30C67"/>
    <w:rsid w:val="00B30C95"/>
    <w:rsid w:val="00B31053"/>
    <w:rsid w:val="00B31665"/>
    <w:rsid w:val="00B331A5"/>
    <w:rsid w:val="00B33546"/>
    <w:rsid w:val="00B35404"/>
    <w:rsid w:val="00B3599A"/>
    <w:rsid w:val="00B369AF"/>
    <w:rsid w:val="00B37799"/>
    <w:rsid w:val="00B42200"/>
    <w:rsid w:val="00B42698"/>
    <w:rsid w:val="00B43344"/>
    <w:rsid w:val="00B439FA"/>
    <w:rsid w:val="00B43BEB"/>
    <w:rsid w:val="00B44211"/>
    <w:rsid w:val="00B4506C"/>
    <w:rsid w:val="00B4552D"/>
    <w:rsid w:val="00B47939"/>
    <w:rsid w:val="00B509C6"/>
    <w:rsid w:val="00B51910"/>
    <w:rsid w:val="00B5208C"/>
    <w:rsid w:val="00B522C8"/>
    <w:rsid w:val="00B52722"/>
    <w:rsid w:val="00B537FD"/>
    <w:rsid w:val="00B567CF"/>
    <w:rsid w:val="00B56C77"/>
    <w:rsid w:val="00B56E42"/>
    <w:rsid w:val="00B57232"/>
    <w:rsid w:val="00B610AD"/>
    <w:rsid w:val="00B61FF6"/>
    <w:rsid w:val="00B621B8"/>
    <w:rsid w:val="00B621EB"/>
    <w:rsid w:val="00B628E4"/>
    <w:rsid w:val="00B62CA5"/>
    <w:rsid w:val="00B62E42"/>
    <w:rsid w:val="00B63673"/>
    <w:rsid w:val="00B63F0A"/>
    <w:rsid w:val="00B64801"/>
    <w:rsid w:val="00B64DB6"/>
    <w:rsid w:val="00B64FF9"/>
    <w:rsid w:val="00B65BA9"/>
    <w:rsid w:val="00B670E8"/>
    <w:rsid w:val="00B67196"/>
    <w:rsid w:val="00B67748"/>
    <w:rsid w:val="00B67AC0"/>
    <w:rsid w:val="00B7181E"/>
    <w:rsid w:val="00B71C61"/>
    <w:rsid w:val="00B71D66"/>
    <w:rsid w:val="00B7280C"/>
    <w:rsid w:val="00B74059"/>
    <w:rsid w:val="00B74128"/>
    <w:rsid w:val="00B7529A"/>
    <w:rsid w:val="00B762FE"/>
    <w:rsid w:val="00B76679"/>
    <w:rsid w:val="00B770FD"/>
    <w:rsid w:val="00B778DF"/>
    <w:rsid w:val="00B814FD"/>
    <w:rsid w:val="00B81B31"/>
    <w:rsid w:val="00B81C06"/>
    <w:rsid w:val="00B81CC2"/>
    <w:rsid w:val="00B822C9"/>
    <w:rsid w:val="00B82598"/>
    <w:rsid w:val="00B830F4"/>
    <w:rsid w:val="00B83138"/>
    <w:rsid w:val="00B843A9"/>
    <w:rsid w:val="00B8455C"/>
    <w:rsid w:val="00B84CDE"/>
    <w:rsid w:val="00B8729F"/>
    <w:rsid w:val="00B87659"/>
    <w:rsid w:val="00B877B8"/>
    <w:rsid w:val="00B912FC"/>
    <w:rsid w:val="00B93F79"/>
    <w:rsid w:val="00B9617B"/>
    <w:rsid w:val="00B973F4"/>
    <w:rsid w:val="00B97D8A"/>
    <w:rsid w:val="00BA0F81"/>
    <w:rsid w:val="00BA2027"/>
    <w:rsid w:val="00BA4D3C"/>
    <w:rsid w:val="00BA4ECF"/>
    <w:rsid w:val="00BA54F2"/>
    <w:rsid w:val="00BA56A3"/>
    <w:rsid w:val="00BA5922"/>
    <w:rsid w:val="00BA5DFB"/>
    <w:rsid w:val="00BA7122"/>
    <w:rsid w:val="00BA7B06"/>
    <w:rsid w:val="00BA7ECE"/>
    <w:rsid w:val="00BA7EDD"/>
    <w:rsid w:val="00BB121F"/>
    <w:rsid w:val="00BB13B6"/>
    <w:rsid w:val="00BB173B"/>
    <w:rsid w:val="00BB176E"/>
    <w:rsid w:val="00BB1E1C"/>
    <w:rsid w:val="00BB3760"/>
    <w:rsid w:val="00BB4C03"/>
    <w:rsid w:val="00BB4F58"/>
    <w:rsid w:val="00BB5997"/>
    <w:rsid w:val="00BB71B5"/>
    <w:rsid w:val="00BC023B"/>
    <w:rsid w:val="00BC26B3"/>
    <w:rsid w:val="00BC304C"/>
    <w:rsid w:val="00BC3F08"/>
    <w:rsid w:val="00BC44EE"/>
    <w:rsid w:val="00BC4C6F"/>
    <w:rsid w:val="00BC4F7F"/>
    <w:rsid w:val="00BC5517"/>
    <w:rsid w:val="00BC6960"/>
    <w:rsid w:val="00BC6E94"/>
    <w:rsid w:val="00BC7049"/>
    <w:rsid w:val="00BC7172"/>
    <w:rsid w:val="00BC7190"/>
    <w:rsid w:val="00BC71D6"/>
    <w:rsid w:val="00BC7336"/>
    <w:rsid w:val="00BD09B2"/>
    <w:rsid w:val="00BD0D91"/>
    <w:rsid w:val="00BD13DB"/>
    <w:rsid w:val="00BD13EB"/>
    <w:rsid w:val="00BD1865"/>
    <w:rsid w:val="00BD1F6F"/>
    <w:rsid w:val="00BD21C0"/>
    <w:rsid w:val="00BD30ED"/>
    <w:rsid w:val="00BD3995"/>
    <w:rsid w:val="00BD3E39"/>
    <w:rsid w:val="00BD40D3"/>
    <w:rsid w:val="00BD40F2"/>
    <w:rsid w:val="00BD43E7"/>
    <w:rsid w:val="00BD4534"/>
    <w:rsid w:val="00BD717C"/>
    <w:rsid w:val="00BD7288"/>
    <w:rsid w:val="00BD7414"/>
    <w:rsid w:val="00BE0BE8"/>
    <w:rsid w:val="00BE0CF2"/>
    <w:rsid w:val="00BE1504"/>
    <w:rsid w:val="00BE32E4"/>
    <w:rsid w:val="00BE37A7"/>
    <w:rsid w:val="00BE39DF"/>
    <w:rsid w:val="00BE4055"/>
    <w:rsid w:val="00BE551D"/>
    <w:rsid w:val="00BE5EA7"/>
    <w:rsid w:val="00BE7B88"/>
    <w:rsid w:val="00BE7CCF"/>
    <w:rsid w:val="00BF037F"/>
    <w:rsid w:val="00BF2F5F"/>
    <w:rsid w:val="00BF33AF"/>
    <w:rsid w:val="00BF4071"/>
    <w:rsid w:val="00BF4E17"/>
    <w:rsid w:val="00BF5395"/>
    <w:rsid w:val="00BF639C"/>
    <w:rsid w:val="00BF77A6"/>
    <w:rsid w:val="00BF7B01"/>
    <w:rsid w:val="00C008FD"/>
    <w:rsid w:val="00C02901"/>
    <w:rsid w:val="00C02E8B"/>
    <w:rsid w:val="00C03354"/>
    <w:rsid w:val="00C035DB"/>
    <w:rsid w:val="00C03CF0"/>
    <w:rsid w:val="00C056D3"/>
    <w:rsid w:val="00C05963"/>
    <w:rsid w:val="00C05DFA"/>
    <w:rsid w:val="00C06E05"/>
    <w:rsid w:val="00C1179C"/>
    <w:rsid w:val="00C12F19"/>
    <w:rsid w:val="00C137BF"/>
    <w:rsid w:val="00C13833"/>
    <w:rsid w:val="00C147E6"/>
    <w:rsid w:val="00C154FB"/>
    <w:rsid w:val="00C17FC9"/>
    <w:rsid w:val="00C2011C"/>
    <w:rsid w:val="00C21683"/>
    <w:rsid w:val="00C21BEB"/>
    <w:rsid w:val="00C21DD8"/>
    <w:rsid w:val="00C225EC"/>
    <w:rsid w:val="00C23133"/>
    <w:rsid w:val="00C236FC"/>
    <w:rsid w:val="00C23EDD"/>
    <w:rsid w:val="00C24375"/>
    <w:rsid w:val="00C2467E"/>
    <w:rsid w:val="00C25C73"/>
    <w:rsid w:val="00C27A1D"/>
    <w:rsid w:val="00C303F0"/>
    <w:rsid w:val="00C30B94"/>
    <w:rsid w:val="00C32DAA"/>
    <w:rsid w:val="00C341B5"/>
    <w:rsid w:val="00C34358"/>
    <w:rsid w:val="00C35869"/>
    <w:rsid w:val="00C366E3"/>
    <w:rsid w:val="00C37270"/>
    <w:rsid w:val="00C379D8"/>
    <w:rsid w:val="00C37FBB"/>
    <w:rsid w:val="00C405DA"/>
    <w:rsid w:val="00C40CD3"/>
    <w:rsid w:val="00C414E8"/>
    <w:rsid w:val="00C41542"/>
    <w:rsid w:val="00C41BF4"/>
    <w:rsid w:val="00C41BFA"/>
    <w:rsid w:val="00C425D6"/>
    <w:rsid w:val="00C438B2"/>
    <w:rsid w:val="00C44B83"/>
    <w:rsid w:val="00C4503F"/>
    <w:rsid w:val="00C4547D"/>
    <w:rsid w:val="00C455AE"/>
    <w:rsid w:val="00C45F4F"/>
    <w:rsid w:val="00C50213"/>
    <w:rsid w:val="00C5075B"/>
    <w:rsid w:val="00C50D99"/>
    <w:rsid w:val="00C514B8"/>
    <w:rsid w:val="00C5161C"/>
    <w:rsid w:val="00C518A6"/>
    <w:rsid w:val="00C53D60"/>
    <w:rsid w:val="00C55F14"/>
    <w:rsid w:val="00C57775"/>
    <w:rsid w:val="00C60592"/>
    <w:rsid w:val="00C61553"/>
    <w:rsid w:val="00C6161C"/>
    <w:rsid w:val="00C623CE"/>
    <w:rsid w:val="00C62E37"/>
    <w:rsid w:val="00C63F63"/>
    <w:rsid w:val="00C644DC"/>
    <w:rsid w:val="00C67A22"/>
    <w:rsid w:val="00C702A1"/>
    <w:rsid w:val="00C703EF"/>
    <w:rsid w:val="00C709CE"/>
    <w:rsid w:val="00C70DB1"/>
    <w:rsid w:val="00C7149B"/>
    <w:rsid w:val="00C71A5A"/>
    <w:rsid w:val="00C72D96"/>
    <w:rsid w:val="00C72ED3"/>
    <w:rsid w:val="00C73125"/>
    <w:rsid w:val="00C73F1F"/>
    <w:rsid w:val="00C74C62"/>
    <w:rsid w:val="00C759EF"/>
    <w:rsid w:val="00C777C7"/>
    <w:rsid w:val="00C80788"/>
    <w:rsid w:val="00C80CE2"/>
    <w:rsid w:val="00C81A0B"/>
    <w:rsid w:val="00C85052"/>
    <w:rsid w:val="00C87623"/>
    <w:rsid w:val="00C87CC1"/>
    <w:rsid w:val="00C9117C"/>
    <w:rsid w:val="00C932F6"/>
    <w:rsid w:val="00C93C2C"/>
    <w:rsid w:val="00C93EFF"/>
    <w:rsid w:val="00C9443C"/>
    <w:rsid w:val="00C94603"/>
    <w:rsid w:val="00C94EA6"/>
    <w:rsid w:val="00C96E65"/>
    <w:rsid w:val="00CA11AE"/>
    <w:rsid w:val="00CA1F0C"/>
    <w:rsid w:val="00CA21CD"/>
    <w:rsid w:val="00CA2C1F"/>
    <w:rsid w:val="00CA375F"/>
    <w:rsid w:val="00CA37EA"/>
    <w:rsid w:val="00CA3E15"/>
    <w:rsid w:val="00CA3EA1"/>
    <w:rsid w:val="00CA41EB"/>
    <w:rsid w:val="00CA42E3"/>
    <w:rsid w:val="00CA43E3"/>
    <w:rsid w:val="00CA4BD6"/>
    <w:rsid w:val="00CA6581"/>
    <w:rsid w:val="00CB002F"/>
    <w:rsid w:val="00CB097A"/>
    <w:rsid w:val="00CB1D6C"/>
    <w:rsid w:val="00CB1E7A"/>
    <w:rsid w:val="00CB23F8"/>
    <w:rsid w:val="00CB2DDD"/>
    <w:rsid w:val="00CB35F1"/>
    <w:rsid w:val="00CB5DD9"/>
    <w:rsid w:val="00CB698B"/>
    <w:rsid w:val="00CB6FF7"/>
    <w:rsid w:val="00CC0306"/>
    <w:rsid w:val="00CC05B6"/>
    <w:rsid w:val="00CC1259"/>
    <w:rsid w:val="00CC1286"/>
    <w:rsid w:val="00CC1360"/>
    <w:rsid w:val="00CC21A3"/>
    <w:rsid w:val="00CC2F39"/>
    <w:rsid w:val="00CC4E63"/>
    <w:rsid w:val="00CC4FED"/>
    <w:rsid w:val="00CC51BE"/>
    <w:rsid w:val="00CC52AE"/>
    <w:rsid w:val="00CC54E6"/>
    <w:rsid w:val="00CC559C"/>
    <w:rsid w:val="00CC6116"/>
    <w:rsid w:val="00CC62F8"/>
    <w:rsid w:val="00CC6384"/>
    <w:rsid w:val="00CC7981"/>
    <w:rsid w:val="00CD0535"/>
    <w:rsid w:val="00CD0FD2"/>
    <w:rsid w:val="00CD1630"/>
    <w:rsid w:val="00CD1873"/>
    <w:rsid w:val="00CD1E49"/>
    <w:rsid w:val="00CD1F0A"/>
    <w:rsid w:val="00CD2334"/>
    <w:rsid w:val="00CD3393"/>
    <w:rsid w:val="00CD348A"/>
    <w:rsid w:val="00CD3A30"/>
    <w:rsid w:val="00CD3CE3"/>
    <w:rsid w:val="00CD4063"/>
    <w:rsid w:val="00CD51C5"/>
    <w:rsid w:val="00CD5D85"/>
    <w:rsid w:val="00CD7122"/>
    <w:rsid w:val="00CE07F4"/>
    <w:rsid w:val="00CE0D09"/>
    <w:rsid w:val="00CE0F21"/>
    <w:rsid w:val="00CE226D"/>
    <w:rsid w:val="00CE307C"/>
    <w:rsid w:val="00CE3554"/>
    <w:rsid w:val="00CE3ED8"/>
    <w:rsid w:val="00CE3F8E"/>
    <w:rsid w:val="00CE4773"/>
    <w:rsid w:val="00CE5C79"/>
    <w:rsid w:val="00CE7F50"/>
    <w:rsid w:val="00CF00C8"/>
    <w:rsid w:val="00CF09CC"/>
    <w:rsid w:val="00CF11A8"/>
    <w:rsid w:val="00CF162C"/>
    <w:rsid w:val="00CF2643"/>
    <w:rsid w:val="00CF39D3"/>
    <w:rsid w:val="00CF51CF"/>
    <w:rsid w:val="00CF5299"/>
    <w:rsid w:val="00CF59E2"/>
    <w:rsid w:val="00CF5F66"/>
    <w:rsid w:val="00CF72F6"/>
    <w:rsid w:val="00CF7AB4"/>
    <w:rsid w:val="00CF7CF9"/>
    <w:rsid w:val="00D014E0"/>
    <w:rsid w:val="00D019A5"/>
    <w:rsid w:val="00D02E81"/>
    <w:rsid w:val="00D039E2"/>
    <w:rsid w:val="00D04556"/>
    <w:rsid w:val="00D045EF"/>
    <w:rsid w:val="00D04A34"/>
    <w:rsid w:val="00D06647"/>
    <w:rsid w:val="00D07448"/>
    <w:rsid w:val="00D076B1"/>
    <w:rsid w:val="00D1031C"/>
    <w:rsid w:val="00D1140D"/>
    <w:rsid w:val="00D1165E"/>
    <w:rsid w:val="00D123B7"/>
    <w:rsid w:val="00D12460"/>
    <w:rsid w:val="00D12595"/>
    <w:rsid w:val="00D143FA"/>
    <w:rsid w:val="00D15544"/>
    <w:rsid w:val="00D155D0"/>
    <w:rsid w:val="00D161D8"/>
    <w:rsid w:val="00D162CA"/>
    <w:rsid w:val="00D167CB"/>
    <w:rsid w:val="00D16CE3"/>
    <w:rsid w:val="00D16DF3"/>
    <w:rsid w:val="00D16FAD"/>
    <w:rsid w:val="00D17172"/>
    <w:rsid w:val="00D208B0"/>
    <w:rsid w:val="00D20E98"/>
    <w:rsid w:val="00D20ED1"/>
    <w:rsid w:val="00D2166C"/>
    <w:rsid w:val="00D21D2E"/>
    <w:rsid w:val="00D22DE5"/>
    <w:rsid w:val="00D23171"/>
    <w:rsid w:val="00D26305"/>
    <w:rsid w:val="00D3007F"/>
    <w:rsid w:val="00D3093D"/>
    <w:rsid w:val="00D3196D"/>
    <w:rsid w:val="00D32403"/>
    <w:rsid w:val="00D32F64"/>
    <w:rsid w:val="00D3312C"/>
    <w:rsid w:val="00D3315C"/>
    <w:rsid w:val="00D33334"/>
    <w:rsid w:val="00D33E46"/>
    <w:rsid w:val="00D34071"/>
    <w:rsid w:val="00D34128"/>
    <w:rsid w:val="00D350B9"/>
    <w:rsid w:val="00D350E7"/>
    <w:rsid w:val="00D351A2"/>
    <w:rsid w:val="00D35273"/>
    <w:rsid w:val="00D35D75"/>
    <w:rsid w:val="00D35D90"/>
    <w:rsid w:val="00D3617C"/>
    <w:rsid w:val="00D361BA"/>
    <w:rsid w:val="00D369B2"/>
    <w:rsid w:val="00D36B9E"/>
    <w:rsid w:val="00D40637"/>
    <w:rsid w:val="00D40ECF"/>
    <w:rsid w:val="00D40F6E"/>
    <w:rsid w:val="00D4119B"/>
    <w:rsid w:val="00D41624"/>
    <w:rsid w:val="00D41776"/>
    <w:rsid w:val="00D41AF9"/>
    <w:rsid w:val="00D41EE2"/>
    <w:rsid w:val="00D42147"/>
    <w:rsid w:val="00D422C1"/>
    <w:rsid w:val="00D42325"/>
    <w:rsid w:val="00D437F6"/>
    <w:rsid w:val="00D43D4A"/>
    <w:rsid w:val="00D442DC"/>
    <w:rsid w:val="00D44870"/>
    <w:rsid w:val="00D454F6"/>
    <w:rsid w:val="00D4633B"/>
    <w:rsid w:val="00D4634D"/>
    <w:rsid w:val="00D4660C"/>
    <w:rsid w:val="00D46C6B"/>
    <w:rsid w:val="00D4734E"/>
    <w:rsid w:val="00D50B78"/>
    <w:rsid w:val="00D50FE6"/>
    <w:rsid w:val="00D51534"/>
    <w:rsid w:val="00D51816"/>
    <w:rsid w:val="00D52839"/>
    <w:rsid w:val="00D5403A"/>
    <w:rsid w:val="00D5490C"/>
    <w:rsid w:val="00D54C8C"/>
    <w:rsid w:val="00D55DB8"/>
    <w:rsid w:val="00D56791"/>
    <w:rsid w:val="00D56DFC"/>
    <w:rsid w:val="00D574BA"/>
    <w:rsid w:val="00D57646"/>
    <w:rsid w:val="00D61430"/>
    <w:rsid w:val="00D61552"/>
    <w:rsid w:val="00D61F62"/>
    <w:rsid w:val="00D61FCF"/>
    <w:rsid w:val="00D62013"/>
    <w:rsid w:val="00D635DA"/>
    <w:rsid w:val="00D635F9"/>
    <w:rsid w:val="00D64BC8"/>
    <w:rsid w:val="00D654F7"/>
    <w:rsid w:val="00D65CF7"/>
    <w:rsid w:val="00D65F3A"/>
    <w:rsid w:val="00D6630C"/>
    <w:rsid w:val="00D667CF"/>
    <w:rsid w:val="00D668BD"/>
    <w:rsid w:val="00D66B41"/>
    <w:rsid w:val="00D677FD"/>
    <w:rsid w:val="00D704C2"/>
    <w:rsid w:val="00D70BB9"/>
    <w:rsid w:val="00D70D91"/>
    <w:rsid w:val="00D7237A"/>
    <w:rsid w:val="00D73D27"/>
    <w:rsid w:val="00D75CE1"/>
    <w:rsid w:val="00D76298"/>
    <w:rsid w:val="00D7642D"/>
    <w:rsid w:val="00D7668B"/>
    <w:rsid w:val="00D766CE"/>
    <w:rsid w:val="00D76F81"/>
    <w:rsid w:val="00D8046D"/>
    <w:rsid w:val="00D807E4"/>
    <w:rsid w:val="00D80856"/>
    <w:rsid w:val="00D80DD7"/>
    <w:rsid w:val="00D811A4"/>
    <w:rsid w:val="00D81CA6"/>
    <w:rsid w:val="00D81D5C"/>
    <w:rsid w:val="00D826C3"/>
    <w:rsid w:val="00D82798"/>
    <w:rsid w:val="00D839FB"/>
    <w:rsid w:val="00D840B3"/>
    <w:rsid w:val="00D85228"/>
    <w:rsid w:val="00D85998"/>
    <w:rsid w:val="00D861BD"/>
    <w:rsid w:val="00D86639"/>
    <w:rsid w:val="00D86F31"/>
    <w:rsid w:val="00D87F58"/>
    <w:rsid w:val="00D921CC"/>
    <w:rsid w:val="00D921E2"/>
    <w:rsid w:val="00D9338F"/>
    <w:rsid w:val="00D93669"/>
    <w:rsid w:val="00D93A95"/>
    <w:rsid w:val="00D93EF2"/>
    <w:rsid w:val="00D94EED"/>
    <w:rsid w:val="00D96E1D"/>
    <w:rsid w:val="00D9714F"/>
    <w:rsid w:val="00D97230"/>
    <w:rsid w:val="00DA2515"/>
    <w:rsid w:val="00DA59EA"/>
    <w:rsid w:val="00DA5B77"/>
    <w:rsid w:val="00DA5CCA"/>
    <w:rsid w:val="00DA5DB5"/>
    <w:rsid w:val="00DA6BAE"/>
    <w:rsid w:val="00DA713B"/>
    <w:rsid w:val="00DA762C"/>
    <w:rsid w:val="00DA763F"/>
    <w:rsid w:val="00DA7649"/>
    <w:rsid w:val="00DB0D9D"/>
    <w:rsid w:val="00DB1938"/>
    <w:rsid w:val="00DB1A16"/>
    <w:rsid w:val="00DB458A"/>
    <w:rsid w:val="00DB723C"/>
    <w:rsid w:val="00DC06B0"/>
    <w:rsid w:val="00DC0A1D"/>
    <w:rsid w:val="00DC1E51"/>
    <w:rsid w:val="00DC2800"/>
    <w:rsid w:val="00DC398F"/>
    <w:rsid w:val="00DC3D00"/>
    <w:rsid w:val="00DC3F8B"/>
    <w:rsid w:val="00DC4DCC"/>
    <w:rsid w:val="00DC6961"/>
    <w:rsid w:val="00DC6B97"/>
    <w:rsid w:val="00DC6E9F"/>
    <w:rsid w:val="00DD1002"/>
    <w:rsid w:val="00DD11D8"/>
    <w:rsid w:val="00DD23D2"/>
    <w:rsid w:val="00DD292B"/>
    <w:rsid w:val="00DD2E4B"/>
    <w:rsid w:val="00DD2E69"/>
    <w:rsid w:val="00DD2EBE"/>
    <w:rsid w:val="00DD3782"/>
    <w:rsid w:val="00DD517B"/>
    <w:rsid w:val="00DD6481"/>
    <w:rsid w:val="00DD683D"/>
    <w:rsid w:val="00DD6EB6"/>
    <w:rsid w:val="00DD7B27"/>
    <w:rsid w:val="00DD7B7C"/>
    <w:rsid w:val="00DD7DDB"/>
    <w:rsid w:val="00DD7E7C"/>
    <w:rsid w:val="00DE163D"/>
    <w:rsid w:val="00DE1B97"/>
    <w:rsid w:val="00DE297C"/>
    <w:rsid w:val="00DE2EFC"/>
    <w:rsid w:val="00DE3330"/>
    <w:rsid w:val="00DE34CC"/>
    <w:rsid w:val="00DE3DE1"/>
    <w:rsid w:val="00DE4AEA"/>
    <w:rsid w:val="00DE5779"/>
    <w:rsid w:val="00DE5BC0"/>
    <w:rsid w:val="00DE685F"/>
    <w:rsid w:val="00DE6C71"/>
    <w:rsid w:val="00DE7E13"/>
    <w:rsid w:val="00DF04F8"/>
    <w:rsid w:val="00DF074A"/>
    <w:rsid w:val="00DF0C5C"/>
    <w:rsid w:val="00DF0E5C"/>
    <w:rsid w:val="00DF1BEA"/>
    <w:rsid w:val="00DF1E39"/>
    <w:rsid w:val="00DF42AE"/>
    <w:rsid w:val="00DF5299"/>
    <w:rsid w:val="00DF53F1"/>
    <w:rsid w:val="00DF5419"/>
    <w:rsid w:val="00E005F7"/>
    <w:rsid w:val="00E012AB"/>
    <w:rsid w:val="00E0199D"/>
    <w:rsid w:val="00E02FAC"/>
    <w:rsid w:val="00E03AD0"/>
    <w:rsid w:val="00E04B6F"/>
    <w:rsid w:val="00E05CEF"/>
    <w:rsid w:val="00E0662A"/>
    <w:rsid w:val="00E06842"/>
    <w:rsid w:val="00E072A7"/>
    <w:rsid w:val="00E07FFE"/>
    <w:rsid w:val="00E10F3E"/>
    <w:rsid w:val="00E10F72"/>
    <w:rsid w:val="00E11942"/>
    <w:rsid w:val="00E124AA"/>
    <w:rsid w:val="00E12623"/>
    <w:rsid w:val="00E134B8"/>
    <w:rsid w:val="00E141CF"/>
    <w:rsid w:val="00E1471C"/>
    <w:rsid w:val="00E17C57"/>
    <w:rsid w:val="00E21261"/>
    <w:rsid w:val="00E22559"/>
    <w:rsid w:val="00E23B13"/>
    <w:rsid w:val="00E2499D"/>
    <w:rsid w:val="00E25CEE"/>
    <w:rsid w:val="00E25ED9"/>
    <w:rsid w:val="00E2693A"/>
    <w:rsid w:val="00E301ED"/>
    <w:rsid w:val="00E304BE"/>
    <w:rsid w:val="00E3063E"/>
    <w:rsid w:val="00E30F20"/>
    <w:rsid w:val="00E319C0"/>
    <w:rsid w:val="00E32C6C"/>
    <w:rsid w:val="00E32CA5"/>
    <w:rsid w:val="00E3365A"/>
    <w:rsid w:val="00E33D89"/>
    <w:rsid w:val="00E34D23"/>
    <w:rsid w:val="00E351D6"/>
    <w:rsid w:val="00E359C8"/>
    <w:rsid w:val="00E36B4B"/>
    <w:rsid w:val="00E36C32"/>
    <w:rsid w:val="00E36CE7"/>
    <w:rsid w:val="00E36FBF"/>
    <w:rsid w:val="00E36FE0"/>
    <w:rsid w:val="00E37241"/>
    <w:rsid w:val="00E40DBC"/>
    <w:rsid w:val="00E40EFE"/>
    <w:rsid w:val="00E421A4"/>
    <w:rsid w:val="00E421AB"/>
    <w:rsid w:val="00E42335"/>
    <w:rsid w:val="00E42621"/>
    <w:rsid w:val="00E42666"/>
    <w:rsid w:val="00E42792"/>
    <w:rsid w:val="00E42B0A"/>
    <w:rsid w:val="00E42E0F"/>
    <w:rsid w:val="00E430E0"/>
    <w:rsid w:val="00E43116"/>
    <w:rsid w:val="00E434FC"/>
    <w:rsid w:val="00E43D53"/>
    <w:rsid w:val="00E4418B"/>
    <w:rsid w:val="00E446F9"/>
    <w:rsid w:val="00E44BF0"/>
    <w:rsid w:val="00E46967"/>
    <w:rsid w:val="00E518C8"/>
    <w:rsid w:val="00E51D51"/>
    <w:rsid w:val="00E529FA"/>
    <w:rsid w:val="00E52B0C"/>
    <w:rsid w:val="00E53AAF"/>
    <w:rsid w:val="00E53D25"/>
    <w:rsid w:val="00E5470F"/>
    <w:rsid w:val="00E54E4C"/>
    <w:rsid w:val="00E55A75"/>
    <w:rsid w:val="00E55EC1"/>
    <w:rsid w:val="00E560B9"/>
    <w:rsid w:val="00E571EC"/>
    <w:rsid w:val="00E57EEE"/>
    <w:rsid w:val="00E6050A"/>
    <w:rsid w:val="00E60BF1"/>
    <w:rsid w:val="00E60BF2"/>
    <w:rsid w:val="00E627B7"/>
    <w:rsid w:val="00E6295A"/>
    <w:rsid w:val="00E62C93"/>
    <w:rsid w:val="00E6319B"/>
    <w:rsid w:val="00E633EA"/>
    <w:rsid w:val="00E635F0"/>
    <w:rsid w:val="00E64B04"/>
    <w:rsid w:val="00E655D8"/>
    <w:rsid w:val="00E657BF"/>
    <w:rsid w:val="00E657DB"/>
    <w:rsid w:val="00E65888"/>
    <w:rsid w:val="00E65DCE"/>
    <w:rsid w:val="00E65F00"/>
    <w:rsid w:val="00E66433"/>
    <w:rsid w:val="00E67768"/>
    <w:rsid w:val="00E679F0"/>
    <w:rsid w:val="00E67DD0"/>
    <w:rsid w:val="00E67E2E"/>
    <w:rsid w:val="00E70406"/>
    <w:rsid w:val="00E70585"/>
    <w:rsid w:val="00E70CAE"/>
    <w:rsid w:val="00E71BB9"/>
    <w:rsid w:val="00E72287"/>
    <w:rsid w:val="00E7254F"/>
    <w:rsid w:val="00E7356D"/>
    <w:rsid w:val="00E749A0"/>
    <w:rsid w:val="00E761D1"/>
    <w:rsid w:val="00E7654F"/>
    <w:rsid w:val="00E766F4"/>
    <w:rsid w:val="00E805FD"/>
    <w:rsid w:val="00E8120C"/>
    <w:rsid w:val="00E812E9"/>
    <w:rsid w:val="00E81BB0"/>
    <w:rsid w:val="00E81CBA"/>
    <w:rsid w:val="00E83C8B"/>
    <w:rsid w:val="00E843FD"/>
    <w:rsid w:val="00E84716"/>
    <w:rsid w:val="00E849C6"/>
    <w:rsid w:val="00E85227"/>
    <w:rsid w:val="00E861E7"/>
    <w:rsid w:val="00E862C9"/>
    <w:rsid w:val="00E874BA"/>
    <w:rsid w:val="00E87538"/>
    <w:rsid w:val="00E901B4"/>
    <w:rsid w:val="00E91059"/>
    <w:rsid w:val="00E91A74"/>
    <w:rsid w:val="00E920B9"/>
    <w:rsid w:val="00E92E1B"/>
    <w:rsid w:val="00E930DA"/>
    <w:rsid w:val="00E933E2"/>
    <w:rsid w:val="00E93537"/>
    <w:rsid w:val="00E939E5"/>
    <w:rsid w:val="00E94CC3"/>
    <w:rsid w:val="00E94F40"/>
    <w:rsid w:val="00E95A01"/>
    <w:rsid w:val="00E95B1F"/>
    <w:rsid w:val="00E96835"/>
    <w:rsid w:val="00E96CEA"/>
    <w:rsid w:val="00E970A0"/>
    <w:rsid w:val="00E97395"/>
    <w:rsid w:val="00EA0080"/>
    <w:rsid w:val="00EA01BD"/>
    <w:rsid w:val="00EA0C65"/>
    <w:rsid w:val="00EA0F9B"/>
    <w:rsid w:val="00EA1217"/>
    <w:rsid w:val="00EA14B9"/>
    <w:rsid w:val="00EA1EFF"/>
    <w:rsid w:val="00EA2504"/>
    <w:rsid w:val="00EA2626"/>
    <w:rsid w:val="00EA2DB1"/>
    <w:rsid w:val="00EA34DD"/>
    <w:rsid w:val="00EA3DA8"/>
    <w:rsid w:val="00EA3E4C"/>
    <w:rsid w:val="00EA4599"/>
    <w:rsid w:val="00EA4761"/>
    <w:rsid w:val="00EA56A0"/>
    <w:rsid w:val="00EA5952"/>
    <w:rsid w:val="00EA5A32"/>
    <w:rsid w:val="00EA5C90"/>
    <w:rsid w:val="00EA6A18"/>
    <w:rsid w:val="00EA72AB"/>
    <w:rsid w:val="00EA740C"/>
    <w:rsid w:val="00EB0730"/>
    <w:rsid w:val="00EB1527"/>
    <w:rsid w:val="00EB1747"/>
    <w:rsid w:val="00EB2012"/>
    <w:rsid w:val="00EB3AFD"/>
    <w:rsid w:val="00EB44F9"/>
    <w:rsid w:val="00EB47CF"/>
    <w:rsid w:val="00EB5216"/>
    <w:rsid w:val="00EB54B6"/>
    <w:rsid w:val="00EB5A2F"/>
    <w:rsid w:val="00EB602A"/>
    <w:rsid w:val="00EB637D"/>
    <w:rsid w:val="00EB6940"/>
    <w:rsid w:val="00EB6E83"/>
    <w:rsid w:val="00EB6F03"/>
    <w:rsid w:val="00EB70D7"/>
    <w:rsid w:val="00EC17DF"/>
    <w:rsid w:val="00EC1A37"/>
    <w:rsid w:val="00EC3313"/>
    <w:rsid w:val="00EC40E0"/>
    <w:rsid w:val="00EC5FB3"/>
    <w:rsid w:val="00EC66DC"/>
    <w:rsid w:val="00EC6ABC"/>
    <w:rsid w:val="00EC6BA7"/>
    <w:rsid w:val="00EC7185"/>
    <w:rsid w:val="00ED10B4"/>
    <w:rsid w:val="00ED11FC"/>
    <w:rsid w:val="00ED126B"/>
    <w:rsid w:val="00ED28D6"/>
    <w:rsid w:val="00ED2F43"/>
    <w:rsid w:val="00ED33EF"/>
    <w:rsid w:val="00ED4699"/>
    <w:rsid w:val="00ED46DE"/>
    <w:rsid w:val="00ED494F"/>
    <w:rsid w:val="00ED4F07"/>
    <w:rsid w:val="00ED532D"/>
    <w:rsid w:val="00ED5BD5"/>
    <w:rsid w:val="00EE0086"/>
    <w:rsid w:val="00EE01F2"/>
    <w:rsid w:val="00EE1572"/>
    <w:rsid w:val="00EE1F3F"/>
    <w:rsid w:val="00EE377D"/>
    <w:rsid w:val="00EE4545"/>
    <w:rsid w:val="00EE5198"/>
    <w:rsid w:val="00EE587D"/>
    <w:rsid w:val="00EE5D8B"/>
    <w:rsid w:val="00EE6B07"/>
    <w:rsid w:val="00EE6C5E"/>
    <w:rsid w:val="00EE7244"/>
    <w:rsid w:val="00EE7A4B"/>
    <w:rsid w:val="00EF4AD1"/>
    <w:rsid w:val="00EF4DE2"/>
    <w:rsid w:val="00EF5FAB"/>
    <w:rsid w:val="00EF7736"/>
    <w:rsid w:val="00EF7CE6"/>
    <w:rsid w:val="00F009C4"/>
    <w:rsid w:val="00F01104"/>
    <w:rsid w:val="00F01F2C"/>
    <w:rsid w:val="00F01FA4"/>
    <w:rsid w:val="00F03876"/>
    <w:rsid w:val="00F04544"/>
    <w:rsid w:val="00F052F5"/>
    <w:rsid w:val="00F05869"/>
    <w:rsid w:val="00F05CE6"/>
    <w:rsid w:val="00F06657"/>
    <w:rsid w:val="00F06F76"/>
    <w:rsid w:val="00F1091D"/>
    <w:rsid w:val="00F10F8D"/>
    <w:rsid w:val="00F1121A"/>
    <w:rsid w:val="00F11FCA"/>
    <w:rsid w:val="00F1232D"/>
    <w:rsid w:val="00F151B0"/>
    <w:rsid w:val="00F1575E"/>
    <w:rsid w:val="00F157C6"/>
    <w:rsid w:val="00F15B39"/>
    <w:rsid w:val="00F16350"/>
    <w:rsid w:val="00F16831"/>
    <w:rsid w:val="00F16C10"/>
    <w:rsid w:val="00F17062"/>
    <w:rsid w:val="00F20E64"/>
    <w:rsid w:val="00F219B4"/>
    <w:rsid w:val="00F21DCB"/>
    <w:rsid w:val="00F21DFA"/>
    <w:rsid w:val="00F23D68"/>
    <w:rsid w:val="00F24A89"/>
    <w:rsid w:val="00F25699"/>
    <w:rsid w:val="00F26409"/>
    <w:rsid w:val="00F26A45"/>
    <w:rsid w:val="00F26DFE"/>
    <w:rsid w:val="00F27725"/>
    <w:rsid w:val="00F278C2"/>
    <w:rsid w:val="00F31F97"/>
    <w:rsid w:val="00F3227F"/>
    <w:rsid w:val="00F332EC"/>
    <w:rsid w:val="00F338D1"/>
    <w:rsid w:val="00F34F7C"/>
    <w:rsid w:val="00F3636C"/>
    <w:rsid w:val="00F40611"/>
    <w:rsid w:val="00F41C57"/>
    <w:rsid w:val="00F41E4A"/>
    <w:rsid w:val="00F42304"/>
    <w:rsid w:val="00F4238C"/>
    <w:rsid w:val="00F42397"/>
    <w:rsid w:val="00F4332F"/>
    <w:rsid w:val="00F43A54"/>
    <w:rsid w:val="00F44341"/>
    <w:rsid w:val="00F44F3D"/>
    <w:rsid w:val="00F452FC"/>
    <w:rsid w:val="00F45749"/>
    <w:rsid w:val="00F45985"/>
    <w:rsid w:val="00F459FA"/>
    <w:rsid w:val="00F45A3F"/>
    <w:rsid w:val="00F45F08"/>
    <w:rsid w:val="00F4635F"/>
    <w:rsid w:val="00F4668B"/>
    <w:rsid w:val="00F50B47"/>
    <w:rsid w:val="00F523CF"/>
    <w:rsid w:val="00F52C28"/>
    <w:rsid w:val="00F52E12"/>
    <w:rsid w:val="00F53932"/>
    <w:rsid w:val="00F539F4"/>
    <w:rsid w:val="00F54041"/>
    <w:rsid w:val="00F552C3"/>
    <w:rsid w:val="00F553D9"/>
    <w:rsid w:val="00F55774"/>
    <w:rsid w:val="00F55A48"/>
    <w:rsid w:val="00F55D69"/>
    <w:rsid w:val="00F55DEA"/>
    <w:rsid w:val="00F56D52"/>
    <w:rsid w:val="00F5771B"/>
    <w:rsid w:val="00F61108"/>
    <w:rsid w:val="00F6180C"/>
    <w:rsid w:val="00F61EC4"/>
    <w:rsid w:val="00F62926"/>
    <w:rsid w:val="00F63721"/>
    <w:rsid w:val="00F6372D"/>
    <w:rsid w:val="00F637CF"/>
    <w:rsid w:val="00F6397F"/>
    <w:rsid w:val="00F63E55"/>
    <w:rsid w:val="00F643E9"/>
    <w:rsid w:val="00F64BBF"/>
    <w:rsid w:val="00F6662E"/>
    <w:rsid w:val="00F666B2"/>
    <w:rsid w:val="00F66AB5"/>
    <w:rsid w:val="00F67D0A"/>
    <w:rsid w:val="00F71D03"/>
    <w:rsid w:val="00F73557"/>
    <w:rsid w:val="00F74404"/>
    <w:rsid w:val="00F748E5"/>
    <w:rsid w:val="00F7511F"/>
    <w:rsid w:val="00F76869"/>
    <w:rsid w:val="00F76F43"/>
    <w:rsid w:val="00F77E30"/>
    <w:rsid w:val="00F77F18"/>
    <w:rsid w:val="00F808A2"/>
    <w:rsid w:val="00F80F75"/>
    <w:rsid w:val="00F82B00"/>
    <w:rsid w:val="00F83190"/>
    <w:rsid w:val="00F8483C"/>
    <w:rsid w:val="00F854C9"/>
    <w:rsid w:val="00F860A9"/>
    <w:rsid w:val="00F8627E"/>
    <w:rsid w:val="00F870EA"/>
    <w:rsid w:val="00F8749C"/>
    <w:rsid w:val="00F9054C"/>
    <w:rsid w:val="00F93A5F"/>
    <w:rsid w:val="00F9434B"/>
    <w:rsid w:val="00F944CE"/>
    <w:rsid w:val="00F9513C"/>
    <w:rsid w:val="00F95598"/>
    <w:rsid w:val="00F95D33"/>
    <w:rsid w:val="00F95FDD"/>
    <w:rsid w:val="00F960B3"/>
    <w:rsid w:val="00F9679E"/>
    <w:rsid w:val="00F96A25"/>
    <w:rsid w:val="00F96F31"/>
    <w:rsid w:val="00F974B7"/>
    <w:rsid w:val="00FA0145"/>
    <w:rsid w:val="00FA1225"/>
    <w:rsid w:val="00FA378F"/>
    <w:rsid w:val="00FA48AE"/>
    <w:rsid w:val="00FA49D0"/>
    <w:rsid w:val="00FA4DD7"/>
    <w:rsid w:val="00FA5662"/>
    <w:rsid w:val="00FA5D1E"/>
    <w:rsid w:val="00FA5DB3"/>
    <w:rsid w:val="00FA64AC"/>
    <w:rsid w:val="00FA7F22"/>
    <w:rsid w:val="00FB18FA"/>
    <w:rsid w:val="00FB1A1B"/>
    <w:rsid w:val="00FB2145"/>
    <w:rsid w:val="00FB2EFD"/>
    <w:rsid w:val="00FB302D"/>
    <w:rsid w:val="00FB36AD"/>
    <w:rsid w:val="00FB431B"/>
    <w:rsid w:val="00FB6278"/>
    <w:rsid w:val="00FB74E1"/>
    <w:rsid w:val="00FB7534"/>
    <w:rsid w:val="00FC0765"/>
    <w:rsid w:val="00FC0A52"/>
    <w:rsid w:val="00FC255E"/>
    <w:rsid w:val="00FC2AB2"/>
    <w:rsid w:val="00FC3CFC"/>
    <w:rsid w:val="00FC3D0E"/>
    <w:rsid w:val="00FC3E70"/>
    <w:rsid w:val="00FC4C2A"/>
    <w:rsid w:val="00FC5AC2"/>
    <w:rsid w:val="00FC5F3E"/>
    <w:rsid w:val="00FC6BF3"/>
    <w:rsid w:val="00FC6C2F"/>
    <w:rsid w:val="00FC78EC"/>
    <w:rsid w:val="00FD06C1"/>
    <w:rsid w:val="00FD08BD"/>
    <w:rsid w:val="00FD13F1"/>
    <w:rsid w:val="00FD1CAB"/>
    <w:rsid w:val="00FD21CA"/>
    <w:rsid w:val="00FD239A"/>
    <w:rsid w:val="00FD29A2"/>
    <w:rsid w:val="00FD2E6C"/>
    <w:rsid w:val="00FD41B0"/>
    <w:rsid w:val="00FD4246"/>
    <w:rsid w:val="00FD4488"/>
    <w:rsid w:val="00FD5BCD"/>
    <w:rsid w:val="00FD6058"/>
    <w:rsid w:val="00FD6658"/>
    <w:rsid w:val="00FD6741"/>
    <w:rsid w:val="00FD7345"/>
    <w:rsid w:val="00FD7C2F"/>
    <w:rsid w:val="00FE0A15"/>
    <w:rsid w:val="00FE14DE"/>
    <w:rsid w:val="00FE28A6"/>
    <w:rsid w:val="00FE43D1"/>
    <w:rsid w:val="00FE4FCF"/>
    <w:rsid w:val="00FE52D8"/>
    <w:rsid w:val="00FF0641"/>
    <w:rsid w:val="00FF0716"/>
    <w:rsid w:val="00FF24CE"/>
    <w:rsid w:val="00FF2865"/>
    <w:rsid w:val="00FF32AF"/>
    <w:rsid w:val="00FF3F80"/>
    <w:rsid w:val="00FF3FE2"/>
    <w:rsid w:val="00FF41B4"/>
    <w:rsid w:val="00FF506C"/>
    <w:rsid w:val="00FF5587"/>
    <w:rsid w:val="00FF5919"/>
    <w:rsid w:val="00FF6659"/>
    <w:rsid w:val="00FF7240"/>
    <w:rsid w:val="00FF7D7E"/>
    <w:rsid w:val="00FF7FC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CBEEC1"/>
  <w15:chartTrackingRefBased/>
  <w15:docId w15:val="{FBB60CCD-A2F1-481C-ABF6-62A58FCC96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059D8"/>
    <w:pPr>
      <w:spacing w:after="0" w:line="240" w:lineRule="auto"/>
    </w:pPr>
    <w:rPr>
      <w:rFonts w:ascii="Times New Roman" w:eastAsia="Times New Roman" w:hAnsi="Times New Roman" w:cs="Times New Roman"/>
      <w:sz w:val="24"/>
      <w:szCs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8</Words>
  <Characters>616</Characters>
  <Application>Microsoft Office Word</Application>
  <DocSecurity>0</DocSecurity>
  <Lines>5</Lines>
  <Paragraphs>1</Paragraphs>
  <ScaleCrop>false</ScaleCrop>
  <Company/>
  <LinksUpToDate>false</LinksUpToDate>
  <CharactersWithSpaces>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tger</dc:creator>
  <cp:keywords/>
  <dc:description/>
  <cp:lastModifiedBy>Rutger</cp:lastModifiedBy>
  <cp:revision>5</cp:revision>
  <dcterms:created xsi:type="dcterms:W3CDTF">2021-04-08T08:40:00Z</dcterms:created>
  <dcterms:modified xsi:type="dcterms:W3CDTF">2022-03-01T12:37:00Z</dcterms:modified>
</cp:coreProperties>
</file>